
<file path=[Content_Types].xml><?xml version="1.0" encoding="utf-8"?>
<Types xmlns="http://schemas.openxmlformats.org/package/2006/content-types">
  <Default Extension="bin" ContentType="application/vnd.ms-office.activeX"/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6F0" w:rsidRPr="00F616F0" w:rsidRDefault="00F616F0" w:rsidP="00F616F0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outlineLvl w:val="0"/>
        <w:rPr>
          <w:rFonts w:ascii="굴림" w:eastAsia="굴림" w:hAnsi="굴림" w:cs="굴림"/>
          <w:b/>
          <w:bCs/>
          <w:kern w:val="36"/>
          <w:sz w:val="48"/>
          <w:szCs w:val="48"/>
        </w:rPr>
      </w:pPr>
      <w:r w:rsidRPr="00F616F0">
        <w:rPr>
          <w:rFonts w:ascii="굴림" w:eastAsia="굴림" w:hAnsi="굴림" w:cs="굴림"/>
          <w:b/>
          <w:bCs/>
          <w:noProof/>
          <w:kern w:val="36"/>
          <w:sz w:val="48"/>
          <w:szCs w:val="48"/>
        </w:rPr>
        <w:drawing>
          <wp:inline distT="0" distB="0" distL="0" distR="0">
            <wp:extent cx="838200" cy="295275"/>
            <wp:effectExtent l="0" t="0" r="0" b="9525"/>
            <wp:docPr id="2" name="그림 2" descr="mhtml:file://C:\Users\Chung\Desktop\내%20논문%20작업\은지%20논문\12_11_19_Busan_JEJ_cut-off10_protein_view.mht!http://df3/mascot/images/88x31_logo_whit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html:file://C:\Users\Chung\Desktop\내%20논문%20작업\은지%20논문\12_11_19_Busan_JEJ_cut-off10_protein_view.mht!http://df3/mascot/images/88x31_logo_white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16F0">
        <w:rPr>
          <w:rFonts w:ascii="굴림" w:eastAsia="굴림" w:hAnsi="굴림" w:cs="굴림"/>
          <w:b/>
          <w:bCs/>
          <w:kern w:val="36"/>
          <w:sz w:val="48"/>
          <w:szCs w:val="48"/>
        </w:rPr>
        <w:t>Mascot Search Results</w:t>
      </w:r>
    </w:p>
    <w:p w:rsidR="00F616F0" w:rsidRPr="00F616F0" w:rsidRDefault="00F616F0" w:rsidP="00F616F0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outlineLvl w:val="2"/>
        <w:rPr>
          <w:rFonts w:ascii="굴림" w:eastAsia="굴림" w:hAnsi="굴림" w:cs="굴림"/>
          <w:b/>
          <w:bCs/>
          <w:kern w:val="0"/>
          <w:sz w:val="27"/>
          <w:szCs w:val="27"/>
        </w:rPr>
      </w:pPr>
      <w:r w:rsidRPr="00F616F0">
        <w:rPr>
          <w:rFonts w:ascii="굴림" w:eastAsia="굴림" w:hAnsi="굴림" w:cs="굴림"/>
          <w:b/>
          <w:bCs/>
          <w:kern w:val="0"/>
          <w:sz w:val="27"/>
          <w:szCs w:val="27"/>
        </w:rPr>
        <w:t>Protein View</w:t>
      </w:r>
    </w:p>
    <w:p w:rsidR="00F616F0" w:rsidRPr="00F616F0" w:rsidRDefault="00F616F0" w:rsidP="00F616F0">
      <w:pPr>
        <w:widowControl/>
        <w:pBdr>
          <w:bottom w:val="single" w:sz="6" w:space="1" w:color="auto"/>
        </w:pBdr>
        <w:wordWrap/>
        <w:autoSpaceDE/>
        <w:autoSpaceDN/>
        <w:spacing w:after="0" w:line="240" w:lineRule="auto"/>
        <w:jc w:val="center"/>
        <w:rPr>
          <w:rFonts w:ascii="Arial" w:eastAsia="굴림" w:hAnsi="Arial" w:cs="Arial" w:hint="eastAsia"/>
          <w:vanish/>
          <w:kern w:val="0"/>
          <w:sz w:val="16"/>
          <w:szCs w:val="16"/>
        </w:rPr>
      </w:pP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>양식의</w:t>
      </w: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 xml:space="preserve"> </w:t>
      </w: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>맨</w:t>
      </w: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 xml:space="preserve"> </w:t>
      </w: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>위</w:t>
      </w:r>
    </w:p>
    <w:p w:rsidR="00F616F0" w:rsidRPr="00F616F0" w:rsidRDefault="00F616F0" w:rsidP="00F616F0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" w:hAnsi="Courier New" w:cs="Courier New"/>
          <w:kern w:val="0"/>
          <w:sz w:val="24"/>
          <w:szCs w:val="24"/>
        </w:rPr>
      </w:pPr>
      <w:r w:rsidRPr="00F616F0">
        <w:rPr>
          <w:rFonts w:ascii="굴림" w:eastAsia="굴림" w:hAnsi="굴림" w:cs="굴림"/>
          <w:kern w:val="0"/>
          <w:sz w:val="24"/>
          <w:szCs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7" type="#_x0000_t75" style="width:1in;height:18pt" o:ole="">
            <v:imagedata r:id="rId5" o:title=""/>
          </v:shape>
          <w:control r:id="rId6" w:name="HTMLHidden4" w:shapeid="_x0000_i1057"/>
        </w:object>
      </w:r>
      <w:r w:rsidRPr="00F616F0">
        <w:rPr>
          <w:rFonts w:ascii="굴림" w:eastAsia="굴림" w:hAnsi="굴림" w:cs="굴림"/>
          <w:kern w:val="0"/>
          <w:sz w:val="24"/>
          <w:szCs w:val="24"/>
        </w:rPr>
        <w:object w:dxaOrig="1440" w:dyaOrig="1440">
          <v:shape id="_x0000_i1056" type="#_x0000_t75" style="width:1in;height:18pt" o:ole="">
            <v:imagedata r:id="rId5" o:title=""/>
          </v:shape>
          <w:control r:id="rId7" w:name="HTMLHidden3" w:shapeid="_x0000_i1056"/>
        </w:object>
      </w:r>
      <w:r w:rsidRPr="00F616F0">
        <w:rPr>
          <w:rFonts w:ascii="굴림" w:eastAsia="굴림" w:hAnsi="굴림" w:cs="굴림"/>
          <w:kern w:val="0"/>
          <w:sz w:val="24"/>
          <w:szCs w:val="24"/>
        </w:rPr>
        <w:object w:dxaOrig="1440" w:dyaOrig="1440">
          <v:shape id="_x0000_i1055" type="#_x0000_t75" style="width:1in;height:18pt" o:ole="">
            <v:imagedata r:id="rId5" o:title=""/>
          </v:shape>
          <w:control r:id="rId8" w:name="HTMLHidden2" w:shapeid="_x0000_i1055"/>
        </w:object>
      </w:r>
      <w:r w:rsidRPr="00F616F0">
        <w:rPr>
          <w:rFonts w:ascii="굴림" w:eastAsia="굴림" w:hAnsi="굴림" w:cs="굴림"/>
          <w:kern w:val="0"/>
          <w:sz w:val="24"/>
          <w:szCs w:val="24"/>
        </w:rPr>
        <w:object w:dxaOrig="1440" w:dyaOrig="1440">
          <v:shape id="_x0000_i1054" type="#_x0000_t75" style="width:1in;height:18pt" o:ole="">
            <v:imagedata r:id="rId5" o:title=""/>
          </v:shape>
          <w:control r:id="rId9" w:name="HTMLHidden1" w:shapeid="_x0000_i1054"/>
        </w:objec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Match to: </w:t>
      </w: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>gi|00000001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Score: </w:t>
      </w: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>28842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>Busan JEJ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>Found in search of JEJ.xml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>Nominal mass (M</w:t>
      </w:r>
      <w:r w:rsidRPr="00F616F0">
        <w:rPr>
          <w:rFonts w:ascii="굴림체" w:eastAsia="굴림체" w:hAnsi="굴림체" w:cs="굴림체"/>
          <w:kern w:val="0"/>
          <w:sz w:val="24"/>
          <w:szCs w:val="24"/>
          <w:vertAlign w:val="subscript"/>
        </w:rPr>
        <w:t>r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): </w:t>
      </w: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>59797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; Calculated pI value: </w:t>
      </w: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>7.10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NCBI BLAST search of </w:t>
      </w:r>
      <w:hyperlink r:id="rId1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gi|0000000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against nr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Unformatted </w:t>
      </w:r>
      <w:hyperlink r:id="rId1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sequence string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for pasting into other applications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>Variable modifications: Carbamidomethyl (C),Deamidation (NQ),Oxidation (M),HNE (H C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>Cleavage by Trypsin: cuts C-term side of KR unless next residue is P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Sequence Coverage: </w:t>
      </w: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>70%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Matched peptides shown in 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>Bold Red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    </w:t>
      </w: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>1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MGSNKSKPKD ASQRRR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SLEP AENVHGAGGG AFPASQTPSK PASADGHRGP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 51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SAAFAPAAAE PKLFGGFNSS DTVTSPQRAG PLAGGVTTFV ALYDYESR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TE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101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TDLSFKKGER LQIVNNTEGD WWLAHSLSTG QTGYIPSNYV APSDSIQAEE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151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WYFGKITRR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E SERLLLNAEN PRGTFLVRES ETTKGAYCLS VSDFDNAKGL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201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NVK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>HYKIR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KL DSGGFYITSR TQFNSLQQLV AYYSKHADGL CHRLTTVCPT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251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SKPQTQGLAK DAWEIPRESL R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>LEVK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LGQGC FGEVWMGTWN GTTRVAIKTL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301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KPGTMSPEAF LQEAQVMKK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>L RHEKLVQLYA VVSEEPIYIV TEYMSK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GSLL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351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DFLKGETGK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>Y LR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>LPQLVDMA AQIASGMAYV ER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>MNYVHR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DL RAANILVGEN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401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LVCKVADFGL ARLIEDNEYT ARQGAKFPIK WTAPEAALYG RFTIKSDVWS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451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FGILLTELTT KGRVPYPGMV NREVLDQVER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>GYR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MPCPPEC PESLHDLMCQ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  501</w:t>
      </w: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CWRK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>EPEERP TFEYLQAFLE DYFTSTEPQY QPGENL</w:t>
      </w:r>
    </w:p>
    <w:p w:rsidR="00F616F0" w:rsidRPr="00F616F0" w:rsidRDefault="00F616F0" w:rsidP="00F616F0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F616F0">
        <w:rPr>
          <w:rFonts w:ascii="굴림" w:eastAsia="굴림" w:hAnsi="굴림" w:cs="굴림"/>
          <w:kern w:val="0"/>
          <w:sz w:val="24"/>
          <w:szCs w:val="24"/>
        </w:rPr>
        <w:object w:dxaOrig="1440" w:dyaOrig="1440">
          <v:shape id="_x0000_i1053" type="#_x0000_t75" style="width:30.75pt;height:23.25pt" o:ole="">
            <v:imagedata r:id="rId12" o:title=""/>
          </v:shape>
          <w:control r:id="rId13" w:name="HTMLSubmit2" w:shapeid="_x0000_i1053"/>
        </w:object>
      </w:r>
    </w:p>
    <w:p w:rsidR="00F616F0" w:rsidRPr="00F616F0" w:rsidRDefault="00F616F0" w:rsidP="00F616F0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Courier New" w:eastAsia="굴림" w:hAnsi="Courier New" w:cs="Courier New"/>
          <w:kern w:val="0"/>
          <w:sz w:val="24"/>
          <w:szCs w:val="24"/>
        </w:rPr>
      </w:pPr>
      <w:r w:rsidRPr="00F616F0">
        <w:rPr>
          <w:rFonts w:ascii="굴림" w:eastAsia="굴림" w:hAnsi="굴림" w:cs="굴림"/>
          <w:kern w:val="0"/>
          <w:sz w:val="24"/>
          <w:szCs w:val="24"/>
        </w:rPr>
        <w:object w:dxaOrig="1440" w:dyaOrig="1440">
          <v:shape id="_x0000_i1052" type="#_x0000_t75" style="width:30.75pt;height:23.25pt" o:ole="">
            <v:imagedata r:id="rId12" o:title=""/>
          </v:shape>
          <w:control r:id="rId14" w:name="HTMLSubmit1" w:shapeid="_x0000_i1052"/>
        </w:object>
      </w:r>
      <w:r w:rsidRPr="00F616F0">
        <w:rPr>
          <w:rFonts w:ascii="굴림" w:eastAsia="굴림" w:hAnsi="굴림" w:cs="굴림"/>
          <w:kern w:val="0"/>
          <w:sz w:val="24"/>
          <w:szCs w:val="24"/>
        </w:rPr>
        <w:t xml:space="preserve">  </w:t>
      </w:r>
      <w:r w:rsidRPr="00F616F0">
        <w:rPr>
          <w:rFonts w:ascii="굴림" w:eastAsia="굴림" w:hAnsi="굴림" w:cs="굴림"/>
          <w:kern w:val="0"/>
          <w:sz w:val="24"/>
          <w:szCs w:val="24"/>
        </w:rPr>
        <w:object w:dxaOrig="1440" w:dyaOrig="1440">
          <v:shape id="_x0000_i1051" type="#_x0000_t75" style="width:20.25pt;height:18.75pt" o:ole="">
            <v:imagedata r:id="rId15" o:title=""/>
          </v:shape>
          <w:control r:id="rId16" w:name="HTMLOption3" w:shapeid="_x0000_i1051"/>
        </w:object>
      </w:r>
      <w:r w:rsidRPr="00F616F0">
        <w:rPr>
          <w:rFonts w:ascii="굴림" w:eastAsia="굴림" w:hAnsi="굴림" w:cs="굴림"/>
          <w:kern w:val="0"/>
          <w:sz w:val="24"/>
          <w:szCs w:val="24"/>
        </w:rPr>
        <w:t xml:space="preserve">Residue Number  </w:t>
      </w:r>
      <w:r w:rsidRPr="00F616F0">
        <w:rPr>
          <w:rFonts w:ascii="굴림" w:eastAsia="굴림" w:hAnsi="굴림" w:cs="굴림"/>
          <w:kern w:val="0"/>
          <w:sz w:val="24"/>
          <w:szCs w:val="24"/>
        </w:rPr>
        <w:object w:dxaOrig="1440" w:dyaOrig="1440">
          <v:shape id="_x0000_i1050" type="#_x0000_t75" style="width:20.25pt;height:18.75pt" o:ole="">
            <v:imagedata r:id="rId15" o:title=""/>
          </v:shape>
          <w:control r:id="rId17" w:name="HTMLOption2" w:shapeid="_x0000_i1050"/>
        </w:object>
      </w:r>
      <w:r w:rsidRPr="00F616F0">
        <w:rPr>
          <w:rFonts w:ascii="굴림" w:eastAsia="굴림" w:hAnsi="굴림" w:cs="굴림"/>
          <w:kern w:val="0"/>
          <w:sz w:val="24"/>
          <w:szCs w:val="24"/>
        </w:rPr>
        <w:t xml:space="preserve">Increasing Mass  </w:t>
      </w:r>
      <w:r w:rsidRPr="00F616F0">
        <w:rPr>
          <w:rFonts w:ascii="굴림" w:eastAsia="굴림" w:hAnsi="굴림" w:cs="굴림"/>
          <w:kern w:val="0"/>
          <w:sz w:val="24"/>
          <w:szCs w:val="24"/>
        </w:rPr>
        <w:object w:dxaOrig="1440" w:dyaOrig="1440">
          <v:shape id="_x0000_i1049" type="#_x0000_t75" style="width:20.25pt;height:18.75pt" o:ole="">
            <v:imagedata r:id="rId15" o:title=""/>
          </v:shape>
          <w:control r:id="rId18" w:name="HTMLOption1" w:shapeid="_x0000_i1049"/>
        </w:object>
      </w:r>
      <w:r w:rsidRPr="00F616F0">
        <w:rPr>
          <w:rFonts w:ascii="굴림" w:eastAsia="굴림" w:hAnsi="굴림" w:cs="굴림"/>
          <w:kern w:val="0"/>
          <w:sz w:val="24"/>
          <w:szCs w:val="24"/>
        </w:rPr>
        <w:t xml:space="preserve">Decreasing Mass  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kern w:val="0"/>
          <w:sz w:val="24"/>
          <w:szCs w:val="24"/>
        </w:rPr>
        <w:t xml:space="preserve"> Start - End     Observed    Mr(expt)   Mr(calc)     Delta   Miss Sequence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17 - 48     1034.5007  3100.4804  3099.4757     1.0046     0  R.SLEPAENVHGAGGGAFPASQTPSKPASADGH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17 - 48     1034.5428  3100.6067  3100.4597     0.1470     0  R.SLEPAENVHGAGGGAFPASQTPSKPASADGH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 17 - 48     1034.7202  3101.1388  3100.4597     0.6791     0  R.SLEPAENVHGAGGGAFPASQTPSKPASADGH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49 - 62      642.3018  1282.5890  1283.6509    -1.0620     0  R.GPSAAFAPAAAEP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49 - 62      642.6071  1283.1996  1283.6509    -0.4514     0  R.GPSAAFAPAAAEP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49 - 62      642.8814  1283.7483  1283.6509     0.0973     0  R.GPSAAFAPAAAEP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49 - 62      643.3041  1284.5936  1283.6509     0.9427     0  R.GPSAAFAPAAAEP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49 - 62      643.3463  1284.6780  1283.6509     1.0270     0  R.GPSAAFAPAAAEP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49 - 62      643.5546  1285.0946  1283.6509     1.4436     0  R.GPSAAFAPAAAEP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49 - 62      643.5814  1285.1483  1283.6509     1.4974     0  R.GPSAAFAPAAAEP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5.9208  1709.8271  1711.8165    -1.9894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5.9243  1709.8340  1711.8165    -1.982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5.9391  1709.8636  1711.8165    -1.952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2296  1710.4446  1711.8165    -1.372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3000  1710.5854  1711.8165    -1.231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3538  1710.6930  1711.8165    -1.123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3703  1710.7260  1711.8165    -1.090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3768  1710.7390  1711.8165    -1.077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3922  1710.7699  1711.8165    -1.046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4297  1710.8449  1711.8165    -0.971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4412  1710.8678  1711.8165    -0.9487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4602  1710.9059  1711.8165    -0.9107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4843  1710.9540  1711.8165    -0.862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 63 - 78      856.5194  1711.0243  1711.8165    -0.792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5296  1711.0447  1711.8165    -0.771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7506  1711.4867  1711.8165    -0.329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7660  1711.5174  1711.8165    -0.299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8199  1711.6253  1711.8165    -0.191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8220  1711.6295  1711.8165    -0.187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8235  1711.6324  1711.8165    -0.184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8431  1711.6716  1711.8165    -0.144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8486  1711.6826  1711.8165    -0.133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8495  1711.6844  1711.8165    -0.132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8703  1711.7260  1711.8165    -0.090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8805  1711.7464  1711.8165    -0.070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8973  1711.7801  1711.8165    -0.0364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088  1711.8030  1711.8165    -0.013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158  1711.8170  1711.8165     0.000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355  1711.8565  1711.8165     0.040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388  1711.8631  1711.8165     0.046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390  1711.8634  1711.8165     0.046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5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415  1711.8684  1711.8165     0.051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440  1711.8734  1711.8165     0.056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460  1711.8774  1711.8165     0.060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 63 - 78      856.9506  1711.8866  1711.8165     0.070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534  1711.8922  1711.8165     0.0757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620  1711.9095  1711.8165     0.093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651  1711.9156  1711.8165     0.099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666  1711.9186  1711.8165     0.102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690  1711.9234  1711.8165     0.106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6.9791  1711.9437  1711.8165     0.127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6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0081  1712.0016  1711.8165     0.185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0129  1712.0113  1711.8165     0.194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0180  1712.0215  1711.8165     0.204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0216  1712.0287  1711.8165     0.212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0267  1712.0389  1711.8165     0.2224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0487  1712.0829  1711.8165     0.2663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0681  1712.1217  1711.8165     0.305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0765  1712.1385  1711.8165     0.322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1361  1712.2577  1711.8165     0.441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1476  1712.2806  1711.8165     0.464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7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1680  1712.3214  1711.8165     0.504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1720  1712.3294  1711.8165     0.512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1926  1712.3707  1711.8165     0.554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2124  1712.4103  1711.8165     0.5937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 63 - 78      857.3098  1712.6050  1711.8165     0.7884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318  1712.6490  1711.8165     0.832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425  1712.6705  1711.8165     0.854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490  1712.6834  1711.8165     0.866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517  1712.6888  1711.8165     0.8723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555  1712.6964  1711.8165     0.879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8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625  1712.7105  1711.8165     0.894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640  1712.7134  1711.8165     0.896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681  1712.7217  1711.8165     0.905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715  1712.7284  1711.8165     0.911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774  1712.7402  1711.8165     0.9237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795  1712.7444  1711.8165     0.927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810  1712.7475  1711.8165     0.931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817  1712.7488  1711.8165     0.932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3926  1712.7706  1711.8165     0.954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571.9382  1712.7929  1711.8165     0.9764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9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199  1712.8253  1711.8165     1.008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218  1712.8291  1711.8165     1.012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234  1712.8322  1711.8165     1.0157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241  1712.8337  1711.8165     1.017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253  1712.8360  1711.8165     1.019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 63 - 78      857.4310  1712.8475  1711.8165     1.031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374  1712.8602  1711.8165     1.0437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493  1712.8840  1711.8165     1.067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586  1712.9026  1711.8165     1.086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638  1712.9131  1711.8165     1.096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0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4678  1712.9210  1711.8165     1.104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5132  1713.0118  1711.8165     1.1953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5231  1713.0316  1711.8165     1.215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5325  1713.0504  1711.8165     1.233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5608  1713.1070  1711.8165     1.290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5682  1713.1218  1711.8165     1.3053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5778  1713.1410  1711.8165     1.324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572.0544  1713.1415  1711.8165     1.325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572.0605  1713.1596  1711.8165     1.343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572.0786  1713.2140  1711.8165     1.397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1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572.1398  1713.3975  1711.8165     1.581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2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7314  1713.4483  1711.8165     1.631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2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8226  1713.6307  1711.8165     1.814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2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572.2260  1713.6560  1711.8165     1.839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2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8795  1713.7445  1711.8165     1.9280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2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9128  1713.8110  1711.8165     1.994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2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 63 - 78      857.1071  1712.1997  1712.8005    -0.600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2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9232  1713.8319  1712.8005     1.0314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2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9396  1713.8646  1712.8005     1.064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2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9680  1713.9214  1712.8005     1.120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2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7.9929  1713.9713  1712.8005     1.170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3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572.3337  1713.9794  1712.8005     1.1789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3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0063  1713.9980  1712.8005     1.1975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3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0122  1714.0099  1712.8005     1.2093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3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0233  1714.0321  1712.8005     1.231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3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0728  1714.1311  1712.8005     1.330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3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3502  1714.6859  1712.8005     1.8854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3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4548  1714.8951  1713.7845     1.1106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 (</w:t>
      </w:r>
      <w:hyperlink r:id="rId13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4617  1714.9088  1713.7845     1.1243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 (</w:t>
      </w:r>
      <w:hyperlink r:id="rId13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5239  1715.0333  1713.7845     1.2488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 (</w:t>
      </w:r>
      <w:hyperlink r:id="rId13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6077  1715.2008  1713.7845     1.4162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 (</w:t>
      </w:r>
      <w:hyperlink r:id="rId14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63 - 78      858.6101  1715.2057  1713.7845     1.4211     0  K.LFGGFNSSDTVTSPQR.A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 (</w:t>
      </w:r>
      <w:hyperlink r:id="rId14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79 - 98      696.4525  2086.3357  2086.0370     0.2987     0  R.AGPLAGGVTTFVALYDYE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4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 79 - 98      696.7629  2087.2670  2086.0370     1.2300     0  R.AGPLAGGVTTFVALYDYE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4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0 - 172     770.9617  1539.9088  1539.8005     0.1083     1  R.ESER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4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0 - 172     514.4980  1540.4723  1539.8005     0.6719     1  R.ESER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4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0 - 172     514.6069  1540.7990  1539.8005     0.9985     1  R.ESER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4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160 - 172     771.5399  1541.0653  1539.8005     1.2648     1  R.ESER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4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19.9821  1037.9496  1038.5822    -0.6326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4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19.9973  1037.9801  1038.5822    -0.6021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4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0958  1038.1771  1038.5822    -0.4051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1521  1038.2896  1038.5822    -0.2925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2513  1038.4881  1038.5822    -0.0940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2668  1038.5191  1038.5822    -0.0630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3851  1038.7557  1038.5822     0.1736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4672  1038.9198  1038.5822     0.3376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4690  1038.9234  1038.5822     0.3413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4906  1038.9667  1038.5822     0.3845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5491  1039.0837  1038.5822     0.5016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6259  1039.2372  1038.5822     0.6550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5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7757  1039.5368  1038.5822     0.9547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6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8201  1039.6257  1038.5822     1.0436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6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8352  1039.6559  1038.5822     1.0737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6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8918  1039.7691  1038.5822     1.1870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6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0.9993  1039.9840  1038.5822     1.4018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6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1.1649  1040.3152  1038.5822     1.7330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6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1.2802  1040.5458  1039.5662     0.9796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6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2     521.4045  1040.7944  1039.5662     1.2282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6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164 - 172     521.6654  1041.3163  1039.5662     1.7501     0  R.LLLNAENP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16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8     572.1540  1713.4401  1711.9733     1.4669     1  R.LLLNAENPRGTFLV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6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64 - 178     572.1555  1713.4445  1711.9733     1.4713     1  R.LLLNAENPRGTFLV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7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79 - 198     741.0604  2220.1593  2220.9844    -0.8252     1  R.ESETTK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7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79 - 198     741.3905  2221.1497  2220.9844     0.1652     1  R.ESETTK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7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79 - 198     741.4304  2221.2694  2220.9844     0.2850     1  R.ESETTK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7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79 - 198     741.4424  2221.3053  2220.9844     0.3209     1  R.ESETTK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7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79 - 198     741.5100  2221.5082  2220.9844     0.5238     1  R.ESETTK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7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79 - 198     741.6075  2221.8008  2220.9844     0.8164     1  R.ESETTK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7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79 - 198     741.7228  2222.1467  2220.9844     1.1623     1  R.ESETTK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7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79 - 198     741.7636  2222.2688  2220.9844     1.2844     1  R.ESETTK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7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79 - 198     741.8004  2222.3794  2220.9844     1.3950     1  R.ESETTK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7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85 - 198     745.9460  1489.8775  1488.6554     1.2221     0  K.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8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85 - 198     773.8282  1545.6419  1545.6769    -0.0350     0  K.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8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85 - 198     773.9008  1545.7871  1545.6769     0.1102     0  K.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8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85 - 198     774.4362  1546.8578  1545.6769     1.1809     0  K.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8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85 - 198     774.9086  1547.8026  1546.6609     1.1417     0  K.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18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85 - 198     774.9593  1547.9040  1546.6609     1.2431     0  K.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18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85 - 198     775.0218  1548.0290  1546.6609     1.3681     0  K.GAYCLSVSDFDNA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18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85 - 203     686.9508  2057.8306  2056.9887     0.8419     1  K.GAYCLSVSDFDNAKGLNV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18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185 - 203     687.3584  2059.0534  2057.9727     1.0806     1  K.GAYCLSVSDFDNAKGLNV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18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209 - 220     672.2754  1342.5362  1342.6881    -0.1518     1  R.KLDSGGFYIT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8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09 - 220     672.4230  1342.8314  1342.6881     0.1433     1  R.KLDSGGFYIT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09 - 220     672.5264  1343.0382  1342.6881     0.3501     1  R.KLDSGGFYIT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09 - 220     448.9995  1343.9767  1342.6881     1.2886     1  R.KLDSGGFYIT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09 - 220     673.1077  1344.2008  1342.6881     1.5127     1  R.KLDSGGFYIT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09 - 220     449.0884  1344.2433  1342.6881     1.5552     1  R.KLDSGGFYIT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10 - 220     608.5112  1215.0079  1214.5931     0.4148     0  K.LDSGGFYIT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10 - 220     608.8934  1215.7722  1214.5931     1.1791     0  K.LDSGGFYIT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10 - 220     609.0460  1216.0775  1214.5931     1.4844     0  K.LDSGGFYITSR.T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4.7627  1787.5108  1788.9046    -1.3938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2770  1788.5394  1788.9046    -0.3652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19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3251  1788.6356  1788.9046    -0.2690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4171  1788.8197  1788.9046    -0.0849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4440  1788.8734  1788.9046    -0.0312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4670  1788.9195  1788.9046     0.0149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4736  1788.9327  1788.9046     0.0281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4948  1788.9750  1788.9046     0.0703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6890  1789.3634  1788.9046     0.4588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8110  1789.6075  1788.9046     0.7029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5.8477  1789.6808  1788.9046     0.7762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597.6059  1789.7959  1788.9046     0.8913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0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221 - 235     597.6832  1790.0277  1788.9046     1.1231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1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597.6951  1790.0634  1788.9046     1.1588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1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597.6975  1790.0707  1788.9046     1.1661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1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597.7917  1790.3534  1788.9046     1.4488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1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3246  1790.6346  1788.9046     1.7300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1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3282  1790.6419  1788.9046     1.7373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1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597.9519  1790.8339  1788.9046     1.9293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1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3142  1790.6139  1789.8886     0.7253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1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4188  1790.8231  1789.8886     0.9345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1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4709  1790.9273  1789.8886     1.0387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1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4789  1790.9432  1789.8886     1.0546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2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5441  1791.0736  1789.8886     1.1850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2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7118  1791.4090  1789.8886     1.5204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2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598.1725  1791.4956  1789.8886     1.6070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2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8068  1791.5990  1789.8886     1.7104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2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6.9482  1791.8819  1789.8886     1.9933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2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897.0759  1792.1373  1790.8726     1.2647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 (</w:t>
      </w:r>
      <w:hyperlink r:id="rId22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21 - 235     598.4594  1792.3562  1790.8726     1.4836     0  R.TQFNSLQQLVAYYSK.H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 (</w:t>
      </w:r>
      <w:hyperlink r:id="rId22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36 - 260     923.5371  2767.5895  2767.5596     0.0299     1  K.HADGLCHR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HNE (H C) (</w:t>
      </w:r>
      <w:hyperlink r:id="rId22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36 - 260     923.2971  2766.8695  2768.5436    -1.6740     1  K.HADGLCHR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HNE (H C) (</w:t>
      </w:r>
      <w:hyperlink r:id="rId22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592.0341  1773.0803  1771.9502     1.1302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3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244 - 260     610.2113  1827.6121  1828.9717    -1.3596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3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915.0437  1828.0729  1828.9717    -0.8988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3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3782  1828.1129  1828.9717    -0.8588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3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915.4446  1828.8746  1828.9717    -0.0971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3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915.8782  1829.7418  1828.9717     0.7701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3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9368  1829.7887  1828.9717     0.8170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3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1.0532  1830.1378  1828.9717     1.1662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3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1.0542  1830.1408  1828.9717     1.1691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3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916.0935  1830.1725  1828.9717     1.2008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3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1.2593  1830.7560  1828.9717     1.7843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24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5305  1828.5695  1829.9557    -1.3861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4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5869  1828.7389  1829.9557    -1.2168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4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8674  1829.5803  1829.9557    -0.3754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4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8674  1829.5805  1829.9557    -0.3752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4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8767  1829.6083  1829.9557    -0.3474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4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915.8296  1829.6446  1829.9557    -0.3110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4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9306  1829.7700  1829.9557    -0.1857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4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244 - 260     610.9396  1829.7969  1829.9557    -0.1588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4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9477  1829.8213  1829.9557    -0.1344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4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9688  1829.8844  1829.9557    -0.0713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5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0.9900  1829.9481  1829.9557    -0.0075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5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44 - 260     611.6581  1831.9526  1829.9557     1.9969     0  R.LTTVCPTSKPQTQGLAK.D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25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67     443.4898   884.9651   885.4344    -0.4694     0  K.DAWEIP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5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67     443.6636   885.3126   885.4344    -0.1219     0  K.DAWEIP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5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67     443.6965   885.3785   885.4344    -0.0560     0  K.DAWEIP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5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67     443.9162   885.8178   885.4344     0.3834     0  K.DAWEIP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5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67     444.1174   886.2202   885.4344     0.7857     0  K.DAWEIP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5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71     686.4974  1370.9802  1370.6942     0.2860     1  K.DAWEIPRESL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5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71     686.5864  1371.1583  1370.6942     0.4641     1  K.DAWEIPRESL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5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71     686.9426  1371.8707  1370.6942     1.1765     1  K.DAWEIPRESL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6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71     458.3368  1371.9885  1370.6942     1.2943     1  K.DAWEIPRESL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6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71     458.3512  1372.0319  1370.6942     1.3376     1  K.DAWEIPRESL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6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71     687.0680  1372.1214  1370.6942     1.4272     1  K.DAWEIPRESL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6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71     458.4110  1372.2112  1370.6942     1.5170     1  K.DAWEIPRESL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6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61 - 271     458.4293  1372.2660  1370.6942     1.5718     1  K.DAWEIPRESL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6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276 - 294    1086.9824  2171.9503  2171.9516    -0.0013     0  K.LGQGCFGEVWMGTWNGTTR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Oxidation (M) (</w:t>
      </w:r>
      <w:hyperlink r:id="rId26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76 - 294     725.1686  2172.4841  2171.9516     0.5325     0  K.LGQGCFGEVWMGTWNGTTR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Oxidation (M) (</w:t>
      </w:r>
      <w:hyperlink r:id="rId26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76 - 294     725.4063  2173.1969  2171.9516     1.2453     0  K.LGQGCFGEVWMGTWNGTTR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Oxidation (M) (</w:t>
      </w:r>
      <w:hyperlink r:id="rId26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76 - 294     725.4327  2173.2764  2171.9516     1.3248     0  K.LGQGCFGEVWMGTWNGTTR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Oxidation (M) (</w:t>
      </w:r>
      <w:hyperlink r:id="rId26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76 - 294    1087.7852  2173.5558  2171.9516     1.6041     0  K.LGQGCFGEVWMGTWNGTTR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Oxidation (M) (</w:t>
      </w:r>
      <w:hyperlink r:id="rId27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76 - 294    1087.8414  2173.6683  2172.9356     0.7327     0  K.LGQGCFGEVWMGTWNGTTR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; Oxidation (M) (</w:t>
      </w:r>
      <w:hyperlink r:id="rId27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76 - 294    1087.8423  2173.6700  2172.9356     0.7344     0  K.LGQGCFGEVWMGTWNGTTR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; Oxidation (M) (</w:t>
      </w:r>
      <w:hyperlink r:id="rId27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76 - 294     725.7700  2174.2882  2172.9356     1.3526     0  K.LGQGCFGEVWMGTWNGTTR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; Oxidation (M) (</w:t>
      </w:r>
      <w:hyperlink r:id="rId27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5 - 318     874.0651  2619.1734  2617.3858     1.7875     1  R.VAIK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27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5 - 318     878.6342  2632.8806  2632.3967     0.4839     1  R.VAIK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27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5 - 318     884.1475  2649.4206  2648.3917     1.0289     1  R.VAIK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27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5 - 318     884.6426  2650.9059  2649.3757     1.5302     1  R.VAIK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27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35.6364  2203.8874  2205.1173    -1.2299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7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36.3164  2205.9274  2205.1173     0.8101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7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36.6193  2206.8360  2205.1173     1.7187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28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0.8018  2219.3836  2221.1122    -1.7286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28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1.2125  2220.6157  2221.1122    -0.4965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28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1.3467  2221.0184  2221.1122    -0.0938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28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299 - 318    1111.9387  2221.8629  2221.1122     0.7507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28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1.8710  2222.5911  2221.1122     1.4789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28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2.0092  2223.0056  2221.1122     1.8934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28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1.7750  2222.3031  2222.0962     0.2068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28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1.8648  2222.5726  2222.0962     0.4764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28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2.0841  2223.2305  2222.0962     1.1343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28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2.1614  2223.4623  2222.0962     1.3661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29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2.2937  2223.8593  2222.0962     1.7631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29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6.0497  2235.1272  2237.1071    -1.9799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29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6.1116  2235.3129  2237.1071    -1.7942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29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6.2763  2235.8071  2237.1071    -1.3000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29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6.3713  2236.0922  2237.1071    -1.0149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29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1119.4061  2236.7977  2237.1071    -0.3094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29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6.8713  2237.5922  2237.1071     0.4851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29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1119.8865  2237.7584  2237.1071     0.6513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29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0510  2238.1312  2237.1071     1.0241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29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0745  2238.2016  2237.1071     1.0944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0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2546  2238.7421  2237.1071     1.6350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0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3149  2238.9230  2237.1071     1.8159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0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3693  2239.0860  2237.1071     1.9788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0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6.9279  2237.7617  2238.0911    -0.3294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0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299 - 318     747.0457  2238.1151  2238.0911     0.0240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0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1702  2238.4887  2238.0911     0.3975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0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2107  2238.6103  2238.0911     0.5191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0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2480  2238.7221  2238.0911     0.6310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0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2777  2238.8113  2238.0911     0.7202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0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3028  2238.8866  2238.0911     0.7954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1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3609  2239.0609  2238.0911     0.9697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1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4995  2239.4765  2238.0911     1.3854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1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8     747.6024  2239.7854  2238.0911     1.6943     0  K.TLKPGTMSPEAFLQEAQVMK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1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78.8444  2333.5114  2333.2123     0.2992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1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3.5038  2347.4895  2349.2072    -1.7176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1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4.3940  2350.1603  2349.2072     0.9531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1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4.5248  2350.5525  2349.2072     1.3453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1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4.4019  2350.1837  2350.1912    -0.0074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31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4.5188  2350.5346  2350.1912     0.3434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31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5.0137  2352.0192  2350.1912     1.8280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32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8.8229  2363.4470  2365.2021    -1.7551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2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9.5388  2365.5946  2365.2021     0.3925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2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9.8584  2366.5534  2365.2021     1.3513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2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9.8641  2366.5706  2365.2021     1.3685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2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89.8826  2366.6261  2365.2021     1.4240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2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299 - 319     789.9331  2366.7775  2365.2021     1.5754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2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299 - 319     790.2197  2367.6374  2366.1861     1.4513     1  K.TLKPGTMSPEAFLQEAQVMKK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32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4     446.7255   891.4364   891.5065    -0.0701     0  K.GSLLDFL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2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4     446.9837   891.9529   891.5065     0.4463     0  K.GSLLDFL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2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4     446.9986   891.9827   891.5065     0.4762     0  K.GSLLDFL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4     447.0090   892.0035   891.5065     0.4970     0  K.GSLLDFL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4     447.0323   892.0500   891.5065     0.5434     0  K.GSLLDFL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4     447.1049   892.1953   891.5065     0.6888     0  K.GSLLDFL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682.5089  1363.0031  1363.7347    -0.7315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682.5455  1363.0765  1363.7347    -0.6582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455.4129  1363.2170  1363.7347    -0.5177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682.6859  1363.3573  1363.7347    -0.3774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682.7213  1363.4281  1363.7347    -0.3066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683.1906  1364.3666  1363.7347     0.6319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3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683.2598  1364.5050  1363.7347     0.7703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4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456.0699  1365.1878  1363.7347     1.4532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4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456.0825  1365.2255  1363.7347     1.4909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4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47 - 359     456.0972  1365.2697  1363.7347     1.5350     1  K.GSLLDFLKGETGK.Y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34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6.8452  2177.5136  2178.0812    -0.5676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4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89.8688  2177.7230  2178.0812    -0.358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4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89.9465  2177.8785  2178.0812    -0.2027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4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363 - 382    1089.9573  2177.9000  2178.0812    -0.181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4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89.9612  2177.9078  2178.0812    -0.1734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4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89.9736  2177.9327  2178.0812    -0.1485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4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0.0078  2178.0011  2178.0812    -0.080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0.0114  2178.0082  2178.0812    -0.0731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0201  2178.0384  2178.0812    -0.0428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0599  2178.1580  2178.0812     0.0767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0.3279  2178.6412  2178.0812     0.560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2584  2178.7533  2178.0812     0.672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0.3867  2178.7589  2178.0812     0.6776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3008  2178.8805  2178.0812     0.799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0.4825  2178.9505  2178.0812     0.869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3544  2179.0413  2178.0812     0.960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5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3605  2179.0596  2178.0812     0.9784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6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3721  2179.0946  2178.0812     1.013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6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3861  2179.1365  2178.0812     1.055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6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5321  2179.5745  2178.0812     1.493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6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0.9622  2179.9098  2178.0812     1.8285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6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0.9961  2179.9776  2178.0812     1.8964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36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7.5482  2179.6226  2179.0652     0.5574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36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1.5259  2181.0372  2179.0652     1.972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36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363 - 382    1091.6580  2181.3014  2180.0493     1.2521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; Oxidation (M) (</w:t>
      </w:r>
      <w:hyperlink r:id="rId36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8.2524  2181.7355  2180.0493     1.686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; Oxidation (M) (</w:t>
      </w:r>
      <w:hyperlink r:id="rId36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28.3461  2182.0166  2180.0493     1.967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; Oxidation (M) (</w:t>
      </w:r>
      <w:hyperlink r:id="rId37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1.7423  2192.2051  2194.0762    -1.8711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7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1.7849  2192.3329  2194.0762    -1.743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7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1.9576  2192.8509  2194.0762    -1.225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7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1.9883  2192.9430  2194.0762    -1.1331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7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0997  2193.2774  2194.0762    -0.7988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7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1735  2193.4986  2194.0762    -0.5776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7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1747  2193.5022  2194.0762    -0.573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7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1760  2193.5062  2194.0762    -0.569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7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1868  2193.5385  2194.0762    -0.5377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7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2188  2193.6344  2194.0762    -0.4417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7.8734  2193.7323  2194.0762    -0.343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2632  2193.7677  2194.0762    -0.3084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7.9006  2193.7867  2194.0762    -0.2894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2734  2193.7985  2194.0762    -0.2777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3440  2194.0102  2194.0762    -0.066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3566  2194.0479  2194.0762    -0.028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8.0540  2194.0934  2194.0762     0.017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4276  2194.2608  2194.0762     0.1847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363 - 382    1098.1718  2194.3290  2194.0762     0.2528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8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4551  2194.3436  2194.0762     0.2674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4836  2194.4291  2194.0762     0.352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4861  2194.4364  2194.0762     0.360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5079  2194.5020  2194.0762     0.4258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5167  2194.5283  2194.0762     0.452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5179  2194.5320  2194.0762     0.4558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8.3643  2194.7140  2194.0762     0.6378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5851  2194.7334  2194.0762     0.657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8.3833  2194.7521  2194.0762     0.675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5942  2194.7607  2194.0762     0.6845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39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6206  2194.8400  2194.0762     0.7638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6644  2194.9715  2194.0762     0.895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7224  2195.1454  2194.0762     1.069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7256  2195.1551  2194.0762     1.079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7754  2195.3043  2194.0762     1.228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7867  2195.3384  2194.0762     1.262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7892  2195.3457  2194.0762     1.2696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8126  2195.4160  2194.0762     1.339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8160  2195.4263  2194.0762     1.3501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8290  2195.4651  2194.0762     1.389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0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363 - 382     732.8740  2195.6002  2194.0762     1.5241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1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8960  2195.6662  2194.0762     1.590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1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9095  2195.7066  2194.0762     1.6305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1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9170  2195.7291  2194.0762     1.653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1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9463  2195.8170  2194.0762     1.740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1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8.9633  2195.9120  2194.0762     1.8358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1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9888  2195.9445  2194.0762     1.868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1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3.0156  2196.0250  2194.0762     1.948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Oxidation (M) (</w:t>
      </w:r>
      <w:hyperlink r:id="rId41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7570  2195.2490  2195.0602     0.188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41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7755  2195.3045  2195.0602     0.2444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41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2.7954  2195.3644  2195.0602     0.304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42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3.0380  2196.0921  2195.0602     1.0319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42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3.0436  2196.1089  2195.0602     1.0487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42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3.1802  2196.5189  2195.0602     1.4587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42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3.1807  2196.5202  2195.0602     1.4600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42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9.4785  2196.9425  2195.0602     1.8823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2 Oxidation (M) (</w:t>
      </w:r>
      <w:hyperlink r:id="rId42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 733.3821  2197.1244  2196.0442     1.0802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; 2 Oxidation (M) (</w:t>
      </w:r>
      <w:hyperlink r:id="rId42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9.6676  2197.3207  2196.0442     1.2765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; 2 Oxidation (M) (</w:t>
      </w:r>
      <w:hyperlink r:id="rId42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63 - 382    1099.8866  2197.7586  2196.0442     1.7145     0  R.LPQLVDMAAQIASGMAYVER.M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; 2 Oxidation (M) (</w:t>
      </w:r>
      <w:hyperlink r:id="rId42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389 - 404     595.8918  1784.6535  1783.9614     0.6921     1  R.DLR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2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449.4088  1345.2047  1344.6958     0.5089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Deamidation (NQ) (</w:t>
      </w:r>
      <w:hyperlink r:id="rId43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0.3456  1398.6767  1399.7493    -1.0725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3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467.3723  1399.0950  1399.7493    -0.6542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3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0.9343  1399.8541  1399.7493     0.1048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3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0.9647  1399.9148  1399.7493     0.1655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3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8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1.0250  1400.0355  1399.7493     0.2862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3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1.0995  1400.1844  1399.7493     0.4352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3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1.2979  1400.5813  1399.7493     0.8320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3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1.3491  1400.6837  1399.7493     0.9344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3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467.9330  1400.7773  1399.7493     1.0280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3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467.9520  1400.8343  1399.7493     1.0850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4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1.6073  1401.2000  1399.7493     1.4508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4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1.6185  1401.2224  1399.7493     1.4731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4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1.8220  1401.6294  1399.7493     1.8801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4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1.8707  1401.7269  1399.7493     1.9776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4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1.8370  1401.6595  1400.7333     0.9262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44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2.0137  1402.0129  1400.7333     1.2796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44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2.0282  1402.0418  1400.7333     1.3086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44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2.1246  1402.2346  1400.7333     1.5013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44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04     702.2091  1402.4037  1400.7333     1.6704     0  R.AANILVGENLVCK.V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; Deamidation (NQ) (</w:t>
      </w:r>
      <w:hyperlink r:id="rId44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392 - 412     744.0626  2229.1659  2229.1939    -0.0280     1  R.AANILVGENLVCKVADFGLA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5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392 - 412     744.5799  2230.7179  2229.1939     1.5240     1  R.AANILVGENLVCKVADFGLA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Carbamidomethyl (C) (</w:t>
      </w:r>
      <w:hyperlink r:id="rId45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05 - 412     424.9315   847.8485   847.4552     0.3933     0  K.VADFGLA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5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05 - 412     425.1493   848.2840   847.4552     0.8289     0  K.VADFGLAR.L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5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13 - 422     612.0584  1222.1023  1222.5829    -0.4807     0  R.LIEDNEYTAR.Q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5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13 - 422     612.4805  1222.9465  1222.5829     0.3636     0  R.LIEDNEYTAR.Q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5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13 - 426     537.2448  1608.7124  1607.7791     0.9334     1  R.LIEDNEYTARQGAK.F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45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23 - 430     444.8148   887.6150   888.5069    -0.8918     1  R.QGAKFPIK.W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 (</w:t>
      </w:r>
      <w:hyperlink r:id="rId45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27 - 441     860.5399  1719.0652  1718.9144     0.1508     1  K.FPIKWTAPEAALYGR.F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5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9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27 - 441     574.0848  1719.2327  1718.9144     0.3183     1  K.FPIKWTAPEAALYGR.F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5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27 - 441     574.2278  1719.6615  1718.9144     0.7472     1  K.FPIKWTAPEAALYGR.F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27 - 441     860.8983  1719.7821  1718.9144     0.8677     1  K.FPIKWTAPEAALYGR.F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27 - 441     574.3997  1720.1771  1718.9144     1.2628     1  K.FPIKWTAPEAALYGR.F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7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27 - 441     574.4329  1720.2769  1718.9144     1.3626     1  K.FPIKWTAPEAALYGR.F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27 - 441     574.4470  1720.3192  1718.9144     1.4049     1  K.FPIKWTAPEAALYGR.F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42 - 461     767.2318  2298.6736  2298.2511     0.4225     1  R.FTIKSDVWSFGILLTELTTK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623.2428  1244.4710  1244.6447    -0.1737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416.2553  1245.7441  1244.6447     1.0994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416.2784  1245.8133  1244.6447     1.1686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416.3375  1245.9906  1244.6447     1.3458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6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624.1410  1246.2674  1244.6447     1.6227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7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462 - 472     421.1348  1260.3827  1260.6397    -0.2570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7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631.4047  1260.7948  1260.6397     0.1551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7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631.4521  1260.8897  1260.6397     0.2501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7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421.5079  1261.5019  1260.6397     0.8622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7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421.5272  1261.5598  1260.6397     0.9202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7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421.6211  1261.8414  1260.6397     1.2017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7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421.9912  1262.9516  1261.6237     1.3280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47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9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2 - 472     632.5048  1262.9950  1261.6237     1.3713     1  K.GR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Deamidation (NQ); Oxidation (M) (</w:t>
      </w:r>
      <w:hyperlink r:id="rId47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4 - 472     517.2426  1032.4706  1031.5222     0.9484     0  R.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7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4 - 472     517.5664  1033.1183  1031.5222     1.5961     0  R.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8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8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4 - 472     524.8906  1047.7666  1047.5171     0.2495     0  R.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8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4 - 472     524.9754  1047.9363  1047.5171     0.4191     0  R.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8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4 - 472     525.0139  1048.0133  1047.5171     0.4962     0  R.VPYPGMVNR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8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4 - 480     667.6910  2000.0513  2000.0149     0.0364     1  R.VPYPGMVNREVLDQVE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(</w:t>
      </w:r>
      <w:hyperlink r:id="rId48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4 - 480     673.3644  2017.0715  2016.0098     1.0617     1  R.VPYPGMVNREVLDQVE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8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4 - 480     673.4668  2017.3786  2016.0098     1.3688     1  R.VPYPGMVNREVLDQVE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8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64 - 480     673.6189  2017.8349  2016.0098     1.8251     1  R.VPYPGMVNREVLDQVER.G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Oxidation (M) (</w:t>
      </w:r>
      <w:hyperlink r:id="rId48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69.1798  2604.5176  2603.0194     1.4982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Deamidation (NQ) (</w:t>
      </w:r>
      <w:hyperlink r:id="rId48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3.1738  2616.4997  2618.0303    -1.5306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Oxidation (M) (</w:t>
      </w:r>
      <w:hyperlink r:id="rId48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5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3.7039  2618.0897  2618.0303     0.0594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Oxidation (M) (</w:t>
      </w:r>
      <w:hyperlink r:id="rId49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6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484 - 503     873.7200  2618.1381  2618.0303     0.1078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Oxidation (M) (</w:t>
      </w:r>
      <w:hyperlink r:id="rId49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4.0563  2619.1470  2618.0303     1.1167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Oxidation (M) (</w:t>
      </w:r>
      <w:hyperlink r:id="rId49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25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4.2067  2619.5982  2618.0303     1.5679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Oxidation (M) (</w:t>
      </w:r>
      <w:hyperlink r:id="rId49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4.4757  2620.4053  2619.0143     1.3910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Deamidation (NQ); Oxidation (M) (</w:t>
      </w:r>
      <w:hyperlink r:id="rId49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4.5104  2620.5093  2619.0143     1.4950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Deamidation (NQ); Oxidation (M) (</w:t>
      </w:r>
      <w:hyperlink r:id="rId49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4.6229  2620.8469  2619.0143     1.8326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Deamidation (NQ); Oxidation (M) (</w:t>
      </w:r>
      <w:hyperlink r:id="rId496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6.0945  2625.2616  2626.1940    -0.9323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Carbamidomethyl (C); 2 Oxidation (M); 2 HNE (H C) (</w:t>
      </w:r>
      <w:hyperlink r:id="rId497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8.8530  2633.5373  2634.0252    -0.4880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2 Oxidation (M) (</w:t>
      </w:r>
      <w:hyperlink r:id="rId498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2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9.3771  2635.1094  2634.0252     1.0842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2 Oxidation (M) (</w:t>
      </w:r>
      <w:hyperlink r:id="rId499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4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9.5692  2635.6858  2634.0252     1.6606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2 Oxidation (M) (</w:t>
      </w:r>
      <w:hyperlink r:id="rId500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4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3     879.8784  2636.6134  2635.0092     1.6042     0  R.MPCPPECPESLHDLMCQCWR.K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4 Carbamidomethyl (C); Deamidation (NQ); 2 Oxidation (M) (</w:t>
      </w:r>
      <w:hyperlink r:id="rId501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3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4     879.0406  2634.1001  2633.0663     1.0338     1  R.MPCPPECPESLHDLMCQCWRK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Carbamidomethyl (C); Deamidation (NQ); Oxidation (M) (</w:t>
      </w:r>
      <w:hyperlink r:id="rId502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7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4     879.1395  2634.3967  2633.0663     1.3304     1  R.MPCPPECPESLHDLMCQCWRK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Carbamidomethyl (C); Deamidation (NQ); Oxidation (M) (</w:t>
      </w:r>
      <w:hyperlink r:id="rId503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1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t xml:space="preserve">   484 - 504     883.6641  2647.9704  2649.0612    -1.0909     1  R.MPCPPECPESLHDLMCQCWRK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Carbamidomethyl (C); Deamidation (NQ); 2 Oxidation (M) (</w:t>
      </w:r>
      <w:hyperlink r:id="rId504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10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b/>
          <w:bCs/>
          <w:color w:val="FF0000"/>
          <w:kern w:val="0"/>
          <w:sz w:val="24"/>
          <w:szCs w:val="24"/>
        </w:rPr>
        <w:lastRenderedPageBreak/>
        <w:t xml:space="preserve">   484 - 504     884.5068  2650.4987  2649.0612     1.4374     1  R.MPCPPECPESLHDLMCQCWRK.E </w:t>
      </w:r>
      <w:r w:rsidRPr="00F616F0">
        <w:rPr>
          <w:rFonts w:ascii="굴림체" w:eastAsia="굴림체" w:hAnsi="굴림체" w:cs="굴림체"/>
          <w:kern w:val="0"/>
          <w:sz w:val="24"/>
          <w:szCs w:val="24"/>
        </w:rPr>
        <w:t xml:space="preserve"> 2 Carbamidomethyl (C); Deamidation (NQ); 2 Oxidation (M) (</w:t>
      </w:r>
      <w:hyperlink r:id="rId505" w:tgtFrame="_blank" w:history="1">
        <w:r w:rsidRPr="00F616F0">
          <w:rPr>
            <w:rFonts w:ascii="굴림체" w:eastAsia="굴림체" w:hAnsi="굴림체" w:cs="굴림체"/>
            <w:color w:val="0000FF"/>
            <w:kern w:val="0"/>
            <w:sz w:val="24"/>
            <w:szCs w:val="24"/>
            <w:u w:val="single"/>
          </w:rPr>
          <w:t>Ions score 36</w:t>
        </w:r>
      </w:hyperlink>
      <w:r w:rsidRPr="00F616F0">
        <w:rPr>
          <w:rFonts w:ascii="굴림체" w:eastAsia="굴림체" w:hAnsi="굴림체" w:cs="굴림체"/>
          <w:kern w:val="0"/>
          <w:sz w:val="24"/>
          <w:szCs w:val="24"/>
        </w:rPr>
        <w:t>)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before="100" w:beforeAutospacing="1" w:after="100" w:afterAutospacing="1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noProof/>
          <w:kern w:val="0"/>
          <w:sz w:val="24"/>
          <w:szCs w:val="24"/>
        </w:rPr>
        <w:drawing>
          <wp:inline distT="0" distB="0" distL="0" distR="0">
            <wp:extent cx="4286250" cy="1428750"/>
            <wp:effectExtent l="0" t="0" r="0" b="0"/>
            <wp:docPr id="1" name="그림 1" descr="Error 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rror Distribution"/>
                    <pic:cNvPicPr>
                      <a:picLocks noChangeAspect="1" noChangeArrowheads="1"/>
                    </pic:cNvPicPr>
                  </pic:nvPicPr>
                  <pic:blipFill>
                    <a:blip r:embed="rId5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16F0" w:rsidRPr="00F616F0" w:rsidRDefault="00F616F0" w:rsidP="00F616F0">
      <w:pPr>
        <w:widowControl/>
        <w:pBdr>
          <w:top w:val="single" w:sz="6" w:space="1" w:color="auto"/>
        </w:pBdr>
        <w:wordWrap/>
        <w:autoSpaceDE/>
        <w:autoSpaceDN/>
        <w:spacing w:after="0" w:line="240" w:lineRule="auto"/>
        <w:jc w:val="center"/>
        <w:rPr>
          <w:rFonts w:ascii="Arial" w:eastAsia="굴림" w:hAnsi="Arial" w:cs="Arial" w:hint="eastAsia"/>
          <w:vanish/>
          <w:kern w:val="0"/>
          <w:sz w:val="16"/>
          <w:szCs w:val="16"/>
        </w:rPr>
      </w:pP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>양식의</w:t>
      </w: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 xml:space="preserve"> </w:t>
      </w: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>맨</w:t>
      </w: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 xml:space="preserve"> </w:t>
      </w:r>
      <w:r w:rsidRPr="00F616F0">
        <w:rPr>
          <w:rFonts w:ascii="Arial" w:eastAsia="굴림" w:hAnsi="Arial" w:cs="Arial" w:hint="eastAsia"/>
          <w:vanish/>
          <w:kern w:val="0"/>
          <w:sz w:val="16"/>
          <w:szCs w:val="16"/>
        </w:rPr>
        <w:t>아래</w: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  <w:r w:rsidRPr="00F616F0">
        <w:rPr>
          <w:rFonts w:ascii="굴림체" w:eastAsia="굴림체" w:hAnsi="굴림체" w:cs="굴림체"/>
          <w:kern w:val="0"/>
          <w:sz w:val="24"/>
          <w:szCs w:val="24"/>
        </w:rPr>
        <w:pict>
          <v:rect id="_x0000_i1036" style="width:0;height:1.5pt" o:hralign="center" o:hrstd="t" o:hr="t" fillcolor="#a0a0a0" stroked="f"/>
        </w:pict>
      </w: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</w:p>
    <w:p w:rsidR="00F616F0" w:rsidRPr="00F616F0" w:rsidRDefault="00F616F0" w:rsidP="00F616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24"/>
          <w:szCs w:val="24"/>
        </w:rPr>
      </w:pPr>
    </w:p>
    <w:tbl>
      <w:tblPr>
        <w:tblW w:w="5000" w:type="pct"/>
        <w:tblCellSpacing w:w="15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0"/>
      </w:tblGrid>
      <w:tr w:rsidR="00F616F0" w:rsidRPr="00F616F0" w:rsidTr="00F616F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F616F0" w:rsidRPr="00F616F0" w:rsidRDefault="00F616F0" w:rsidP="00F616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F616F0">
              <w:rPr>
                <w:rFonts w:ascii="굴림" w:eastAsia="굴림" w:hAnsi="굴림" w:cs="굴림"/>
                <w:b/>
                <w:bCs/>
                <w:kern w:val="0"/>
                <w:sz w:val="24"/>
                <w:szCs w:val="24"/>
              </w:rPr>
              <w:t>Mascot:</w:t>
            </w:r>
            <w:r w:rsidRPr="00F616F0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  </w:t>
            </w:r>
            <w:hyperlink r:id="rId507" w:history="1">
              <w:r w:rsidRPr="00F616F0">
                <w:rPr>
                  <w:rFonts w:ascii="굴림" w:eastAsia="굴림" w:hAnsi="굴림" w:cs="굴림"/>
                  <w:color w:val="0000FF"/>
                  <w:kern w:val="0"/>
                  <w:sz w:val="24"/>
                  <w:szCs w:val="24"/>
                  <w:u w:val="single"/>
                </w:rPr>
                <w:t>http://www.matrixscience.com/</w:t>
              </w:r>
            </w:hyperlink>
            <w:r w:rsidRPr="00F616F0">
              <w:rPr>
                <w:rFonts w:ascii="굴림" w:eastAsia="굴림" w:hAnsi="굴림" w:cs="굴림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656BDF" w:rsidRPr="00F616F0" w:rsidRDefault="00656BDF">
      <w:bookmarkStart w:id="0" w:name="_GoBack"/>
      <w:bookmarkEnd w:id="0"/>
    </w:p>
    <w:sectPr w:rsidR="00656BDF" w:rsidRPr="00F616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6F0"/>
    <w:rsid w:val="00656BDF"/>
    <w:rsid w:val="00F6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2A942-302A-479B-9608-CD1051947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F616F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F616F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616F0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rsid w:val="00F616F0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semiHidden/>
    <w:unhideWhenUsed/>
    <w:rsid w:val="00F616F0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16F0"/>
    <w:rPr>
      <w:color w:val="0000FF"/>
      <w:u w:val="single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F616F0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위 Char"/>
    <w:basedOn w:val="a0"/>
    <w:link w:val="z-"/>
    <w:uiPriority w:val="99"/>
    <w:semiHidden/>
    <w:rsid w:val="00F616F0"/>
    <w:rPr>
      <w:rFonts w:ascii="Arial" w:eastAsia="굴림" w:hAnsi="Arial" w:cs="Arial"/>
      <w:vanish/>
      <w:kern w:val="0"/>
      <w:sz w:val="16"/>
      <w:szCs w:val="16"/>
    </w:rPr>
  </w:style>
  <w:style w:type="paragraph" w:styleId="HTML">
    <w:name w:val="HTML Preformatted"/>
    <w:basedOn w:val="a"/>
    <w:link w:val="HTMLChar"/>
    <w:uiPriority w:val="99"/>
    <w:semiHidden/>
    <w:unhideWhenUsed/>
    <w:rsid w:val="00F616F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616F0"/>
    <w:rPr>
      <w:rFonts w:ascii="굴림체" w:eastAsia="굴림체" w:hAnsi="굴림체" w:cs="굴림체"/>
      <w:kern w:val="0"/>
      <w:sz w:val="24"/>
      <w:szCs w:val="24"/>
    </w:rPr>
  </w:style>
  <w:style w:type="paragraph" w:styleId="a5">
    <w:name w:val="Normal (Web)"/>
    <w:basedOn w:val="a"/>
    <w:uiPriority w:val="99"/>
    <w:unhideWhenUsed/>
    <w:rsid w:val="00F616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F616F0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0">
    <w:name w:val="z-양식의 맨 아래 Char"/>
    <w:basedOn w:val="a0"/>
    <w:link w:val="z-0"/>
    <w:uiPriority w:val="99"/>
    <w:semiHidden/>
    <w:rsid w:val="00F616F0"/>
    <w:rPr>
      <w:rFonts w:ascii="Arial" w:eastAsia="굴림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7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df3/mascot/cgi/peptide_view.pl?file=../data/20121119/F002569.dat&amp;query=999&amp;hit=1&amp;index=gi%7c00000001&amp;px=1" TargetMode="External"/><Relationship Id="rId299" Type="http://schemas.openxmlformats.org/officeDocument/2006/relationships/hyperlink" Target="http://df3/mascot/cgi/peptide_view.pl?file=../data/20121119/F002569.dat&amp;query=1946&amp;hit=1&amp;index=gi%7c00000001&amp;px=1" TargetMode="External"/><Relationship Id="rId21" Type="http://schemas.openxmlformats.org/officeDocument/2006/relationships/hyperlink" Target="http://df3/mascot/cgi/peptide_view.pl?file=../data/20121119/F002569.dat&amp;query=2834&amp;hit=1&amp;index=gi%7c00000001&amp;px=1" TargetMode="External"/><Relationship Id="rId63" Type="http://schemas.openxmlformats.org/officeDocument/2006/relationships/hyperlink" Target="http://df3/mascot/cgi/peptide_view.pl?file=../data/20121119/F002569.dat&amp;query=2445&amp;hit=1&amp;index=gi%7c00000001&amp;px=1" TargetMode="External"/><Relationship Id="rId159" Type="http://schemas.openxmlformats.org/officeDocument/2006/relationships/hyperlink" Target="http://df3/mascot/cgi/peptide_view.pl?file=../data/20121119/F002569.dat&amp;query=815&amp;hit=1&amp;index=gi%7c00000001&amp;px=1" TargetMode="External"/><Relationship Id="rId324" Type="http://schemas.openxmlformats.org/officeDocument/2006/relationships/hyperlink" Target="http://df3/mascot/cgi/peptide_view.pl?file=../data/20121119/F002569.dat&amp;query=2303&amp;hit=1&amp;index=gi%7c00000001&amp;px=1" TargetMode="External"/><Relationship Id="rId366" Type="http://schemas.openxmlformats.org/officeDocument/2006/relationships/hyperlink" Target="http://df3/mascot/cgi/peptide_view.pl?file=../data/20121119/F002569.dat&amp;query=1673&amp;hit=1&amp;index=gi%7c00000001&amp;px=1" TargetMode="External"/><Relationship Id="rId170" Type="http://schemas.openxmlformats.org/officeDocument/2006/relationships/hyperlink" Target="http://df3/mascot/cgi/peptide_view.pl?file=../data/20121119/F002569.dat&amp;query=1004&amp;hit=1&amp;index=gi%7c00000001&amp;px=1" TargetMode="External"/><Relationship Id="rId226" Type="http://schemas.openxmlformats.org/officeDocument/2006/relationships/hyperlink" Target="http://df3/mascot/cgi/peptide_view.pl?file=../data/20121119/F002569.dat&amp;query=2745&amp;hit=1&amp;index=gi%7c00000001&amp;px=1" TargetMode="External"/><Relationship Id="rId433" Type="http://schemas.openxmlformats.org/officeDocument/2006/relationships/hyperlink" Target="http://df3/mascot/cgi/peptide_view.pl?file=../data/20121119/F002569.dat&amp;query=1570&amp;hit=1&amp;index=gi%7c00000001&amp;px=1" TargetMode="External"/><Relationship Id="rId268" Type="http://schemas.openxmlformats.org/officeDocument/2006/relationships/hyperlink" Target="http://df3/mascot/cgi/peptide_view.pl?file=../data/20121119/F002569.dat&amp;query=1655&amp;hit=1&amp;index=gi%7c00000001&amp;px=1" TargetMode="External"/><Relationship Id="rId475" Type="http://schemas.openxmlformats.org/officeDocument/2006/relationships/hyperlink" Target="http://df3/mascot/cgi/peptide_view.pl?file=../data/20121119/F002569.dat&amp;query=323&amp;hit=1&amp;index=gi%7c00000001&amp;px=1" TargetMode="External"/><Relationship Id="rId32" Type="http://schemas.openxmlformats.org/officeDocument/2006/relationships/hyperlink" Target="http://df3/mascot/cgi/peptide_view.pl?file=../data/20121119/F002569.dat&amp;query=2414&amp;hit=1&amp;index=gi%7c00000001&amp;px=1" TargetMode="External"/><Relationship Id="rId74" Type="http://schemas.openxmlformats.org/officeDocument/2006/relationships/hyperlink" Target="http://df3/mascot/cgi/peptide_view.pl?file=../data/20121119/F002569.dat&amp;query=2456&amp;hit=1&amp;index=gi%7c00000001&amp;px=1" TargetMode="External"/><Relationship Id="rId128" Type="http://schemas.openxmlformats.org/officeDocument/2006/relationships/hyperlink" Target="http://df3/mascot/cgi/peptide_view.pl?file=../data/20121119/F002569.dat&amp;query=2504&amp;hit=1&amp;index=gi%7c00000001&amp;px=1" TargetMode="External"/><Relationship Id="rId335" Type="http://schemas.openxmlformats.org/officeDocument/2006/relationships/hyperlink" Target="http://df3/mascot/cgi/peptide_view.pl?file=../data/20121119/F002569.dat&amp;query=1500&amp;hit=1&amp;index=gi%7c00000001&amp;px=1" TargetMode="External"/><Relationship Id="rId377" Type="http://schemas.openxmlformats.org/officeDocument/2006/relationships/hyperlink" Target="http://df3/mascot/cgi/peptide_view.pl?file=../data/20121119/F002569.dat&amp;query=1750&amp;hit=1&amp;index=gi%7c00000001&amp;px=1" TargetMode="External"/><Relationship Id="rId500" Type="http://schemas.openxmlformats.org/officeDocument/2006/relationships/hyperlink" Target="http://df3/mascot/cgi/peptide_view.pl?file=../data/20121119/F002569.dat&amp;query=2656&amp;hit=1&amp;index=gi%7c00000001&amp;px=1" TargetMode="External"/><Relationship Id="rId5" Type="http://schemas.openxmlformats.org/officeDocument/2006/relationships/image" Target="media/image2.wmf"/><Relationship Id="rId181" Type="http://schemas.openxmlformats.org/officeDocument/2006/relationships/hyperlink" Target="http://df3/mascot/cgi/peptide_view.pl?file=../data/20121119/F002569.dat&amp;query=2149&amp;hit=1&amp;index=gi%7c00000001&amp;px=1" TargetMode="External"/><Relationship Id="rId237" Type="http://schemas.openxmlformats.org/officeDocument/2006/relationships/hyperlink" Target="http://df3/mascot/cgi/peptide_view.pl?file=../data/20121119/F002569.dat&amp;query=1228&amp;hit=1&amp;index=gi%7c00000001&amp;px=1" TargetMode="External"/><Relationship Id="rId402" Type="http://schemas.openxmlformats.org/officeDocument/2006/relationships/hyperlink" Target="http://df3/mascot/cgi/peptide_view.pl?file=../data/20121119/F002569.dat&amp;query=1771&amp;hit=1&amp;index=gi%7c00000001&amp;px=1" TargetMode="External"/><Relationship Id="rId279" Type="http://schemas.openxmlformats.org/officeDocument/2006/relationships/hyperlink" Target="http://df3/mascot/cgi/peptide_view.pl?file=../data/20121119/F002569.dat&amp;query=1811&amp;hit=1&amp;index=gi%7c00000001&amp;px=1" TargetMode="External"/><Relationship Id="rId444" Type="http://schemas.openxmlformats.org/officeDocument/2006/relationships/hyperlink" Target="http://df3/mascot/cgi/peptide_view.pl?file=../data/20121119/F002569.dat&amp;query=1581&amp;hit=1&amp;index=gi%7c00000001&amp;px=1" TargetMode="External"/><Relationship Id="rId486" Type="http://schemas.openxmlformats.org/officeDocument/2006/relationships/hyperlink" Target="http://df3/mascot/cgi/peptide_view.pl?file=../data/20121119/F002569.dat&amp;query=1473&amp;hit=1&amp;index=gi%7c00000001&amp;px=1" TargetMode="External"/><Relationship Id="rId43" Type="http://schemas.openxmlformats.org/officeDocument/2006/relationships/hyperlink" Target="http://df3/mascot/cgi/peptide_view.pl?file=../data/20121119/F002569.dat&amp;query=2425&amp;hit=1&amp;index=gi%7c00000001&amp;px=1" TargetMode="External"/><Relationship Id="rId139" Type="http://schemas.openxmlformats.org/officeDocument/2006/relationships/hyperlink" Target="http://df3/mascot/cgi/peptide_view.pl?file=../data/20121119/F002569.dat&amp;query=2515&amp;hit=1&amp;index=gi%7c00000001&amp;px=1" TargetMode="External"/><Relationship Id="rId290" Type="http://schemas.openxmlformats.org/officeDocument/2006/relationships/hyperlink" Target="http://df3/mascot/cgi/peptide_view.pl?file=../data/20121119/F002569.dat&amp;query=1899&amp;hit=1&amp;index=gi%7c00000001&amp;px=1" TargetMode="External"/><Relationship Id="rId304" Type="http://schemas.openxmlformats.org/officeDocument/2006/relationships/hyperlink" Target="http://df3/mascot/cgi/peptide_view.pl?file=../data/20121119/F002569.dat&amp;query=1944&amp;hit=1&amp;index=gi%7c00000001&amp;px=1" TargetMode="External"/><Relationship Id="rId346" Type="http://schemas.openxmlformats.org/officeDocument/2006/relationships/hyperlink" Target="http://df3/mascot/cgi/peptide_view.pl?file=../data/20121119/F002569.dat&amp;query=2847&amp;hit=1&amp;index=gi%7c00000001&amp;px=1" TargetMode="External"/><Relationship Id="rId388" Type="http://schemas.openxmlformats.org/officeDocument/2006/relationships/hyperlink" Target="http://df3/mascot/cgi/peptide_view.pl?file=../data/20121119/F002569.dat&amp;query=1758&amp;hit=1&amp;index=gi%7c00000001&amp;px=1" TargetMode="External"/><Relationship Id="rId85" Type="http://schemas.openxmlformats.org/officeDocument/2006/relationships/hyperlink" Target="http://df3/mascot/cgi/peptide_view.pl?file=../data/20121119/F002569.dat&amp;query=2468&amp;hit=1&amp;index=gi%7c00000001&amp;px=1" TargetMode="External"/><Relationship Id="rId150" Type="http://schemas.openxmlformats.org/officeDocument/2006/relationships/hyperlink" Target="http://df3/mascot/cgi/peptide_view.pl?file=../data/20121119/F002569.dat&amp;query=805&amp;hit=1&amp;index=gi%7c00000001&amp;px=1" TargetMode="External"/><Relationship Id="rId192" Type="http://schemas.openxmlformats.org/officeDocument/2006/relationships/hyperlink" Target="http://df3/mascot/cgi/peptide_view.pl?file=../data/20121119/F002569.dat&amp;query=451&amp;hit=1&amp;index=gi%7c00000001&amp;px=1" TargetMode="External"/><Relationship Id="rId206" Type="http://schemas.openxmlformats.org/officeDocument/2006/relationships/hyperlink" Target="http://df3/mascot/cgi/peptide_view.pl?file=../data/20121119/F002569.dat&amp;query=2728&amp;hit=1&amp;index=gi%7c00000001&amp;px=1" TargetMode="External"/><Relationship Id="rId413" Type="http://schemas.openxmlformats.org/officeDocument/2006/relationships/hyperlink" Target="http://df3/mascot/cgi/peptide_view.pl?file=../data/20121119/F002569.dat&amp;query=1785&amp;hit=1&amp;index=gi%7c00000001&amp;px=1" TargetMode="External"/><Relationship Id="rId248" Type="http://schemas.openxmlformats.org/officeDocument/2006/relationships/hyperlink" Target="http://df3/mascot/cgi/peptide_view.pl?file=../data/20121119/F002569.dat&amp;query=1224&amp;hit=1&amp;index=gi%7c00000001&amp;px=1" TargetMode="External"/><Relationship Id="rId455" Type="http://schemas.openxmlformats.org/officeDocument/2006/relationships/hyperlink" Target="http://df3/mascot/cgi/peptide_view.pl?file=../data/20121119/F002569.dat&amp;query=1234&amp;hit=1&amp;index=gi%7c00000001&amp;px=1" TargetMode="External"/><Relationship Id="rId497" Type="http://schemas.openxmlformats.org/officeDocument/2006/relationships/hyperlink" Target="http://df3/mascot/cgi/peptide_view.pl?file=../data/20121119/F002569.dat&amp;query=2628&amp;hit=1&amp;index=gi%7c00000001&amp;px=1" TargetMode="External"/><Relationship Id="rId12" Type="http://schemas.openxmlformats.org/officeDocument/2006/relationships/image" Target="media/image3.wmf"/><Relationship Id="rId108" Type="http://schemas.openxmlformats.org/officeDocument/2006/relationships/hyperlink" Target="http://df3/mascot/cgi/peptide_view.pl?file=../data/20121119/F002569.dat&amp;query=2490&amp;hit=1&amp;index=gi%7c00000001&amp;px=1" TargetMode="External"/><Relationship Id="rId315" Type="http://schemas.openxmlformats.org/officeDocument/2006/relationships/hyperlink" Target="http://df3/mascot/cgi/peptide_view.pl?file=../data/20121119/F002569.dat&amp;query=2245&amp;hit=1&amp;index=gi%7c00000001&amp;px=1" TargetMode="External"/><Relationship Id="rId357" Type="http://schemas.openxmlformats.org/officeDocument/2006/relationships/hyperlink" Target="http://df3/mascot/cgi/peptide_view.pl?file=../data/20121119/F002569.dat&amp;query=1667&amp;hit=1&amp;index=gi%7c00000001&amp;px=1" TargetMode="External"/><Relationship Id="rId54" Type="http://schemas.openxmlformats.org/officeDocument/2006/relationships/hyperlink" Target="http://df3/mascot/cgi/peptide_view.pl?file=../data/20121119/F002569.dat&amp;query=2436&amp;hit=1&amp;index=gi%7c00000001&amp;px=1" TargetMode="External"/><Relationship Id="rId96" Type="http://schemas.openxmlformats.org/officeDocument/2006/relationships/hyperlink" Target="http://df3/mascot/cgi/peptide_view.pl?file=../data/20121119/F002569.dat&amp;query=2479&amp;hit=1&amp;index=gi%7c00000001&amp;px=1" TargetMode="External"/><Relationship Id="rId161" Type="http://schemas.openxmlformats.org/officeDocument/2006/relationships/hyperlink" Target="http://df3/mascot/cgi/peptide_view.pl?file=../data/20121119/F002569.dat&amp;query=821&amp;hit=1&amp;index=gi%7c00000001&amp;px=1" TargetMode="External"/><Relationship Id="rId217" Type="http://schemas.openxmlformats.org/officeDocument/2006/relationships/hyperlink" Target="http://df3/mascot/cgi/peptide_view.pl?file=../data/20121119/F002569.dat&amp;query=2733&amp;hit=1&amp;index=gi%7c00000001&amp;px=1" TargetMode="External"/><Relationship Id="rId399" Type="http://schemas.openxmlformats.org/officeDocument/2006/relationships/hyperlink" Target="http://df3/mascot/cgi/peptide_view.pl?file=../data/20121119/F002569.dat&amp;query=1767&amp;hit=1&amp;index=gi%7c00000001&amp;px=1" TargetMode="External"/><Relationship Id="rId259" Type="http://schemas.openxmlformats.org/officeDocument/2006/relationships/hyperlink" Target="http://df3/mascot/cgi/peptide_view.pl?file=../data/20121119/F002569.dat&amp;query=1519&amp;hit=1&amp;index=gi%7c00000001&amp;px=1" TargetMode="External"/><Relationship Id="rId424" Type="http://schemas.openxmlformats.org/officeDocument/2006/relationships/hyperlink" Target="http://df3/mascot/cgi/peptide_view.pl?file=../data/20121119/F002569.dat&amp;query=1793&amp;hit=1&amp;index=gi%7c00000001&amp;px=1" TargetMode="External"/><Relationship Id="rId466" Type="http://schemas.openxmlformats.org/officeDocument/2006/relationships/hyperlink" Target="http://df3/mascot/cgi/peptide_view.pl?file=../data/20121119/F002569.dat&amp;query=1286&amp;hit=1&amp;index=gi%7c00000001&amp;px=1" TargetMode="External"/><Relationship Id="rId23" Type="http://schemas.openxmlformats.org/officeDocument/2006/relationships/hyperlink" Target="http://df3/mascot/cgi/peptide_view.pl?file=../data/20121119/F002569.dat&amp;query=1347&amp;hit=1&amp;index=gi%7c00000001&amp;px=1" TargetMode="External"/><Relationship Id="rId119" Type="http://schemas.openxmlformats.org/officeDocument/2006/relationships/hyperlink" Target="http://df3/mascot/cgi/peptide_view.pl?file=../data/20121119/F002569.dat&amp;query=1001&amp;hit=1&amp;index=gi%7c00000001&amp;px=1" TargetMode="External"/><Relationship Id="rId270" Type="http://schemas.openxmlformats.org/officeDocument/2006/relationships/hyperlink" Target="http://df3/mascot/cgi/peptide_view.pl?file=../data/20121119/F002569.dat&amp;query=2842&amp;hit=1&amp;index=gi%7c00000001&amp;px=1" TargetMode="External"/><Relationship Id="rId326" Type="http://schemas.openxmlformats.org/officeDocument/2006/relationships/hyperlink" Target="http://df3/mascot/cgi/peptide_view.pl?file=../data/20121119/F002569.dat&amp;query=2306&amp;hit=1&amp;index=gi%7c00000001&amp;px=1" TargetMode="External"/><Relationship Id="rId65" Type="http://schemas.openxmlformats.org/officeDocument/2006/relationships/hyperlink" Target="http://df3/mascot/cgi/peptide_view.pl?file=../data/20121119/F002569.dat&amp;query=2447&amp;hit=1&amp;index=gi%7c00000001&amp;px=1" TargetMode="External"/><Relationship Id="rId130" Type="http://schemas.openxmlformats.org/officeDocument/2006/relationships/hyperlink" Target="http://df3/mascot/cgi/peptide_view.pl?file=../data/20121119/F002569.dat&amp;query=2506&amp;hit=1&amp;index=gi%7c00000001&amp;px=1" TargetMode="External"/><Relationship Id="rId368" Type="http://schemas.openxmlformats.org/officeDocument/2006/relationships/hyperlink" Target="http://df3/mascot/cgi/peptide_view.pl?file=../data/20121119/F002569.dat&amp;query=2859&amp;hit=1&amp;index=gi%7c00000001&amp;px=1" TargetMode="External"/><Relationship Id="rId172" Type="http://schemas.openxmlformats.org/officeDocument/2006/relationships/hyperlink" Target="http://df3/mascot/cgi/peptide_view.pl?file=../data/20121119/F002569.dat&amp;query=1877&amp;hit=1&amp;index=gi%7c00000001&amp;px=1" TargetMode="External"/><Relationship Id="rId228" Type="http://schemas.openxmlformats.org/officeDocument/2006/relationships/hyperlink" Target="http://df3/mascot/cgi/peptide_view.pl?file=../data/20121119/F002569.dat&amp;query=2793&amp;hit=1&amp;index=gi%7c00000001&amp;px=1" TargetMode="External"/><Relationship Id="rId435" Type="http://schemas.openxmlformats.org/officeDocument/2006/relationships/hyperlink" Target="http://df3/mascot/cgi/peptide_view.pl?file=../data/20121119/F002569.dat&amp;query=1572&amp;hit=1&amp;index=gi%7c00000001&amp;px=1" TargetMode="External"/><Relationship Id="rId477" Type="http://schemas.openxmlformats.org/officeDocument/2006/relationships/hyperlink" Target="http://df3/mascot/cgi/peptide_view.pl?file=../data/20121119/F002569.dat&amp;query=326&amp;hit=1&amp;index=gi%7c00000001&amp;px=1" TargetMode="External"/><Relationship Id="rId281" Type="http://schemas.openxmlformats.org/officeDocument/2006/relationships/hyperlink" Target="http://df3/mascot/cgi/peptide_view.pl?file=../data/20121119/F002569.dat&amp;query=1869&amp;hit=1&amp;index=gi%7c00000001&amp;px=1" TargetMode="External"/><Relationship Id="rId337" Type="http://schemas.openxmlformats.org/officeDocument/2006/relationships/hyperlink" Target="http://df3/mascot/cgi/peptide_view.pl?file=../data/20121119/F002569.dat&amp;query=1501&amp;hit=1&amp;index=gi%7c00000001&amp;px=1" TargetMode="External"/><Relationship Id="rId502" Type="http://schemas.openxmlformats.org/officeDocument/2006/relationships/hyperlink" Target="http://df3/mascot/cgi/peptide_view.pl?file=../data/20121119/F002569.dat&amp;query=2649&amp;hit=1&amp;index=gi%7c00000001&amp;px=1" TargetMode="External"/><Relationship Id="rId34" Type="http://schemas.openxmlformats.org/officeDocument/2006/relationships/hyperlink" Target="http://df3/mascot/cgi/peptide_view.pl?file=../data/20121119/F002569.dat&amp;query=2416&amp;hit=1&amp;index=gi%7c00000001&amp;px=1" TargetMode="External"/><Relationship Id="rId76" Type="http://schemas.openxmlformats.org/officeDocument/2006/relationships/hyperlink" Target="http://df3/mascot/cgi/peptide_view.pl?file=../data/20121119/F002569.dat&amp;query=2458&amp;hit=1&amp;index=gi%7c00000001&amp;px=1" TargetMode="External"/><Relationship Id="rId141" Type="http://schemas.openxmlformats.org/officeDocument/2006/relationships/hyperlink" Target="http://df3/mascot/cgi/peptide_view.pl?file=../data/20121119/F002569.dat&amp;query=2517&amp;hit=1&amp;index=gi%7c00000001&amp;px=1" TargetMode="External"/><Relationship Id="rId379" Type="http://schemas.openxmlformats.org/officeDocument/2006/relationships/hyperlink" Target="http://df3/mascot/cgi/peptide_view.pl?file=../data/20121119/F002569.dat&amp;query=1752&amp;hit=1&amp;index=gi%7c00000001&amp;px=1" TargetMode="External"/><Relationship Id="rId7" Type="http://schemas.openxmlformats.org/officeDocument/2006/relationships/control" Target="activeX/activeX2.xml"/><Relationship Id="rId183" Type="http://schemas.openxmlformats.org/officeDocument/2006/relationships/hyperlink" Target="http://df3/mascot/cgi/peptide_view.pl?file=../data/20121119/F002569.dat&amp;query=2152&amp;hit=1&amp;index=gi%7c00000001&amp;px=1" TargetMode="External"/><Relationship Id="rId239" Type="http://schemas.openxmlformats.org/officeDocument/2006/relationships/hyperlink" Target="http://df3/mascot/cgi/peptide_view.pl?file=../data/20121119/F002569.dat&amp;query=2784&amp;hit=1&amp;index=gi%7c00000001&amp;px=1" TargetMode="External"/><Relationship Id="rId390" Type="http://schemas.openxmlformats.org/officeDocument/2006/relationships/hyperlink" Target="http://df3/mascot/cgi/peptide_view.pl?file=../data/20121119/F002569.dat&amp;query=1759&amp;hit=1&amp;index=gi%7c00000001&amp;px=1" TargetMode="External"/><Relationship Id="rId404" Type="http://schemas.openxmlformats.org/officeDocument/2006/relationships/hyperlink" Target="http://df3/mascot/cgi/peptide_view.pl?file=../data/20121119/F002569.dat&amp;query=1774&amp;hit=1&amp;index=gi%7c00000001&amp;px=1" TargetMode="External"/><Relationship Id="rId446" Type="http://schemas.openxmlformats.org/officeDocument/2006/relationships/hyperlink" Target="http://df3/mascot/cgi/peptide_view.pl?file=../data/20121119/F002569.dat&amp;query=1582&amp;hit=1&amp;index=gi%7c00000001&amp;px=1" TargetMode="External"/><Relationship Id="rId250" Type="http://schemas.openxmlformats.org/officeDocument/2006/relationships/hyperlink" Target="http://df3/mascot/cgi/peptide_view.pl?file=../data/20121119/F002569.dat&amp;query=1226&amp;hit=1&amp;index=gi%7c00000001&amp;px=1" TargetMode="External"/><Relationship Id="rId292" Type="http://schemas.openxmlformats.org/officeDocument/2006/relationships/hyperlink" Target="http://df3/mascot/cgi/peptide_view.pl?file=../data/20121119/F002569.dat&amp;query=1927&amp;hit=1&amp;index=gi%7c00000001&amp;px=1" TargetMode="External"/><Relationship Id="rId306" Type="http://schemas.openxmlformats.org/officeDocument/2006/relationships/hyperlink" Target="http://df3/mascot/cgi/peptide_view.pl?file=../data/20121119/F002569.dat&amp;query=1948&amp;hit=1&amp;index=gi%7c00000001&amp;px=1" TargetMode="External"/><Relationship Id="rId488" Type="http://schemas.openxmlformats.org/officeDocument/2006/relationships/hyperlink" Target="http://df3/mascot/cgi/peptide_view.pl?file=../data/20121119/F002569.dat&amp;query=2549&amp;hit=1&amp;index=gi%7c00000001&amp;px=1" TargetMode="External"/><Relationship Id="rId45" Type="http://schemas.openxmlformats.org/officeDocument/2006/relationships/hyperlink" Target="http://df3/mascot/cgi/peptide_view.pl?file=../data/20121119/F002569.dat&amp;query=2427&amp;hit=1&amp;index=gi%7c00000001&amp;px=1" TargetMode="External"/><Relationship Id="rId87" Type="http://schemas.openxmlformats.org/officeDocument/2006/relationships/hyperlink" Target="http://df3/mascot/cgi/peptide_view.pl?file=../data/20121119/F002569.dat&amp;query=2470&amp;hit=1&amp;index=gi%7c00000001&amp;px=1" TargetMode="External"/><Relationship Id="rId110" Type="http://schemas.openxmlformats.org/officeDocument/2006/relationships/hyperlink" Target="http://df3/mascot/cgi/peptide_view.pl?file=../data/20121119/F002569.dat&amp;query=2492&amp;hit=1&amp;index=gi%7c00000001&amp;px=1" TargetMode="External"/><Relationship Id="rId348" Type="http://schemas.openxmlformats.org/officeDocument/2006/relationships/hyperlink" Target="http://df3/mascot/cgi/peptide_view.pl?file=../data/20121119/F002569.dat&amp;query=2849&amp;hit=1&amp;index=gi%7c00000001&amp;px=1" TargetMode="External"/><Relationship Id="rId152" Type="http://schemas.openxmlformats.org/officeDocument/2006/relationships/hyperlink" Target="http://df3/mascot/cgi/peptide_view.pl?file=../data/20121119/F002569.dat&amp;query=808&amp;hit=1&amp;index=gi%7c00000001&amp;px=1" TargetMode="External"/><Relationship Id="rId194" Type="http://schemas.openxmlformats.org/officeDocument/2006/relationships/hyperlink" Target="http://df3/mascot/cgi/peptide_view.pl?file=../data/20121119/F002569.dat&amp;query=454&amp;hit=1&amp;index=gi%7c00000001&amp;px=1" TargetMode="External"/><Relationship Id="rId208" Type="http://schemas.openxmlformats.org/officeDocument/2006/relationships/hyperlink" Target="http://df3/mascot/cgi/peptide_view.pl?file=../data/20121119/F002569.dat&amp;query=2730&amp;hit=1&amp;index=gi%7c00000001&amp;px=1" TargetMode="External"/><Relationship Id="rId415" Type="http://schemas.openxmlformats.org/officeDocument/2006/relationships/hyperlink" Target="http://df3/mascot/cgi/peptide_view.pl?file=../data/20121119/F002569.dat&amp;query=2873&amp;hit=1&amp;index=gi%7c00000001&amp;px=1" TargetMode="External"/><Relationship Id="rId457" Type="http://schemas.openxmlformats.org/officeDocument/2006/relationships/hyperlink" Target="http://df3/mascot/cgi/peptide_view.pl?file=../data/20121119/F002569.dat&amp;query=406&amp;hit=1&amp;index=gi%7c00000001&amp;px=1" TargetMode="External"/><Relationship Id="rId261" Type="http://schemas.openxmlformats.org/officeDocument/2006/relationships/hyperlink" Target="http://df3/mascot/cgi/peptide_view.pl?file=../data/20121119/F002569.dat&amp;query=488&amp;hit=1&amp;index=gi%7c00000001&amp;px=1" TargetMode="External"/><Relationship Id="rId499" Type="http://schemas.openxmlformats.org/officeDocument/2006/relationships/hyperlink" Target="http://df3/mascot/cgi/peptide_view.pl?file=../data/20121119/F002569.dat&amp;query=2655&amp;hit=1&amp;index=gi%7c00000001&amp;px=1" TargetMode="External"/><Relationship Id="rId14" Type="http://schemas.openxmlformats.org/officeDocument/2006/relationships/control" Target="activeX/activeX6.xml"/><Relationship Id="rId56" Type="http://schemas.openxmlformats.org/officeDocument/2006/relationships/hyperlink" Target="http://df3/mascot/cgi/peptide_view.pl?file=../data/20121119/F002569.dat&amp;query=2438&amp;hit=1&amp;index=gi%7c00000001&amp;px=1" TargetMode="External"/><Relationship Id="rId317" Type="http://schemas.openxmlformats.org/officeDocument/2006/relationships/hyperlink" Target="http://df3/mascot/cgi/peptide_view.pl?file=../data/20121119/F002569.dat&amp;query=2255&amp;hit=1&amp;index=gi%7c00000001&amp;px=1" TargetMode="External"/><Relationship Id="rId359" Type="http://schemas.openxmlformats.org/officeDocument/2006/relationships/hyperlink" Target="http://df3/mascot/cgi/peptide_view.pl?file=../data/20121119/F002569.dat&amp;query=1668&amp;hit=1&amp;index=gi%7c00000001&amp;px=1" TargetMode="External"/><Relationship Id="rId98" Type="http://schemas.openxmlformats.org/officeDocument/2006/relationships/hyperlink" Target="http://df3/mascot/cgi/peptide_view.pl?file=../data/20121119/F002569.dat&amp;query=2481&amp;hit=1&amp;index=gi%7c00000001&amp;px=1" TargetMode="External"/><Relationship Id="rId121" Type="http://schemas.openxmlformats.org/officeDocument/2006/relationships/hyperlink" Target="http://df3/mascot/cgi/peptide_view.pl?file=../data/20121119/F002569.dat&amp;query=2499&amp;hit=1&amp;index=gi%7c00000001&amp;px=1" TargetMode="External"/><Relationship Id="rId163" Type="http://schemas.openxmlformats.org/officeDocument/2006/relationships/hyperlink" Target="http://df3/mascot/cgi/peptide_view.pl?file=../data/20121119/F002569.dat&amp;query=824&amp;hit=1&amp;index=gi%7c00000001&amp;px=1" TargetMode="External"/><Relationship Id="rId219" Type="http://schemas.openxmlformats.org/officeDocument/2006/relationships/hyperlink" Target="http://df3/mascot/cgi/peptide_view.pl?file=../data/20121119/F002569.dat&amp;query=2737&amp;hit=1&amp;index=gi%7c00000001&amp;px=1" TargetMode="External"/><Relationship Id="rId370" Type="http://schemas.openxmlformats.org/officeDocument/2006/relationships/hyperlink" Target="http://df3/mascot/cgi/peptide_view.pl?file=../data/20121119/F002569.dat&amp;query=1677&amp;hit=1&amp;index=gi%7c00000001&amp;px=1" TargetMode="External"/><Relationship Id="rId426" Type="http://schemas.openxmlformats.org/officeDocument/2006/relationships/hyperlink" Target="http://df3/mascot/cgi/peptide_view.pl?file=../data/20121119/F002569.dat&amp;query=1794&amp;hit=1&amp;index=gi%7c00000001&amp;px=1" TargetMode="External"/><Relationship Id="rId230" Type="http://schemas.openxmlformats.org/officeDocument/2006/relationships/hyperlink" Target="http://df3/mascot/cgi/peptide_view.pl?file=../data/20121119/F002569.dat&amp;query=1104&amp;hit=1&amp;index=gi%7c00000001&amp;px=1" TargetMode="External"/><Relationship Id="rId468" Type="http://schemas.openxmlformats.org/officeDocument/2006/relationships/hyperlink" Target="http://df3/mascot/cgi/peptide_view.pl?file=../data/20121119/F002569.dat&amp;query=300&amp;hit=1&amp;index=gi%7c00000001&amp;px=1" TargetMode="External"/><Relationship Id="rId25" Type="http://schemas.openxmlformats.org/officeDocument/2006/relationships/hyperlink" Target="http://df3/mascot/cgi/peptide_view.pl?file=../data/20121119/F002569.dat&amp;query=1350&amp;hit=1&amp;index=gi%7c00000001&amp;px=1" TargetMode="External"/><Relationship Id="rId67" Type="http://schemas.openxmlformats.org/officeDocument/2006/relationships/hyperlink" Target="http://df3/mascot/cgi/peptide_view.pl?file=../data/20121119/F002569.dat&amp;query=2449&amp;hit=1&amp;index=gi%7c00000001&amp;px=1" TargetMode="External"/><Relationship Id="rId272" Type="http://schemas.openxmlformats.org/officeDocument/2006/relationships/hyperlink" Target="http://df3/mascot/cgi/peptide_view.pl?file=../data/20121119/F002569.dat&amp;query=2844&amp;hit=1&amp;index=gi%7c00000001&amp;px=1" TargetMode="External"/><Relationship Id="rId328" Type="http://schemas.openxmlformats.org/officeDocument/2006/relationships/hyperlink" Target="http://df3/mascot/cgi/peptide_view.pl?file=../data/20121119/F002569.dat&amp;query=416&amp;hit=1&amp;index=gi%7c00000001&amp;px=1" TargetMode="External"/><Relationship Id="rId132" Type="http://schemas.openxmlformats.org/officeDocument/2006/relationships/hyperlink" Target="http://df3/mascot/cgi/peptide_view.pl?file=../data/20121119/F002569.dat&amp;query=2507&amp;hit=1&amp;index=gi%7c00000001&amp;px=1" TargetMode="External"/><Relationship Id="rId174" Type="http://schemas.openxmlformats.org/officeDocument/2006/relationships/hyperlink" Target="http://df3/mascot/cgi/peptide_view.pl?file=../data/20121119/F002569.dat&amp;query=1881&amp;hit=1&amp;index=gi%7c00000001&amp;px=1" TargetMode="External"/><Relationship Id="rId381" Type="http://schemas.openxmlformats.org/officeDocument/2006/relationships/hyperlink" Target="http://df3/mascot/cgi/peptide_view.pl?file=../data/20121119/F002569.dat&amp;query=2867&amp;hit=1&amp;index=gi%7c00000001&amp;px=1" TargetMode="External"/><Relationship Id="rId241" Type="http://schemas.openxmlformats.org/officeDocument/2006/relationships/hyperlink" Target="http://df3/mascot/cgi/peptide_view.pl?file=../data/20121119/F002569.dat&amp;query=1215&amp;hit=1&amp;index=gi%7c00000001&amp;px=1" TargetMode="External"/><Relationship Id="rId437" Type="http://schemas.openxmlformats.org/officeDocument/2006/relationships/hyperlink" Target="http://df3/mascot/cgi/peptide_view.pl?file=../data/20121119/F002569.dat&amp;query=1574&amp;hit=1&amp;index=gi%7c00000001&amp;px=1" TargetMode="External"/><Relationship Id="rId479" Type="http://schemas.openxmlformats.org/officeDocument/2006/relationships/hyperlink" Target="http://df3/mascot/cgi/peptide_view.pl?file=../data/20121119/F002569.dat&amp;query=772&amp;hit=1&amp;index=gi%7c00000001&amp;px=1" TargetMode="External"/><Relationship Id="rId36" Type="http://schemas.openxmlformats.org/officeDocument/2006/relationships/hyperlink" Target="http://df3/mascot/cgi/peptide_view.pl?file=../data/20121119/F002569.dat&amp;query=2418&amp;hit=1&amp;index=gi%7c00000001&amp;px=1" TargetMode="External"/><Relationship Id="rId283" Type="http://schemas.openxmlformats.org/officeDocument/2006/relationships/hyperlink" Target="http://df3/mascot/cgi/peptide_view.pl?file=../data/20121119/F002569.dat&amp;query=1875&amp;hit=1&amp;index=gi%7c00000001&amp;px=1" TargetMode="External"/><Relationship Id="rId339" Type="http://schemas.openxmlformats.org/officeDocument/2006/relationships/hyperlink" Target="http://df3/mascot/cgi/peptide_view.pl?file=../data/20121119/F002569.dat&amp;query=1505&amp;hit=1&amp;index=gi%7c00000001&amp;px=1" TargetMode="External"/><Relationship Id="rId490" Type="http://schemas.openxmlformats.org/officeDocument/2006/relationships/hyperlink" Target="http://df3/mascot/cgi/peptide_view.pl?file=../data/20121119/F002569.dat&amp;query=2566&amp;hit=1&amp;index=gi%7c00000001&amp;px=1" TargetMode="External"/><Relationship Id="rId504" Type="http://schemas.openxmlformats.org/officeDocument/2006/relationships/hyperlink" Target="http://df3/mascot/cgi/peptide_view.pl?file=../data/20121119/F002569.dat&amp;query=2684&amp;hit=1&amp;index=gi%7c00000001&amp;px=1" TargetMode="External"/><Relationship Id="rId78" Type="http://schemas.openxmlformats.org/officeDocument/2006/relationships/hyperlink" Target="http://df3/mascot/cgi/peptide_view.pl?file=../data/20121119/F002569.dat&amp;query=2461&amp;hit=1&amp;index=gi%7c00000001&amp;px=1" TargetMode="External"/><Relationship Id="rId101" Type="http://schemas.openxmlformats.org/officeDocument/2006/relationships/hyperlink" Target="http://df3/mascot/cgi/peptide_view.pl?file=../data/20121119/F002569.dat&amp;query=2483&amp;hit=1&amp;index=gi%7c00000001&amp;px=1" TargetMode="External"/><Relationship Id="rId143" Type="http://schemas.openxmlformats.org/officeDocument/2006/relationships/hyperlink" Target="http://df3/mascot/cgi/peptide_view.pl?file=../data/20121119/F002569.dat&amp;query=1554&amp;hit=1&amp;index=gi%7c00000001&amp;px=1" TargetMode="External"/><Relationship Id="rId185" Type="http://schemas.openxmlformats.org/officeDocument/2006/relationships/hyperlink" Target="http://df3/mascot/cgi/peptide_view.pl?file=../data/20121119/F002569.dat&amp;query=2154&amp;hit=1&amp;index=gi%7c00000001&amp;px=1" TargetMode="External"/><Relationship Id="rId350" Type="http://schemas.openxmlformats.org/officeDocument/2006/relationships/hyperlink" Target="http://df3/mascot/cgi/peptide_view.pl?file=../data/20121119/F002569.dat&amp;query=2851&amp;hit=1&amp;index=gi%7c00000001&amp;px=1" TargetMode="External"/><Relationship Id="rId406" Type="http://schemas.openxmlformats.org/officeDocument/2006/relationships/hyperlink" Target="http://df3/mascot/cgi/peptide_view.pl?file=../data/20121119/F002569.dat&amp;query=1777&amp;hit=1&amp;index=gi%7c00000001&amp;px=1" TargetMode="External"/><Relationship Id="rId9" Type="http://schemas.openxmlformats.org/officeDocument/2006/relationships/control" Target="activeX/activeX4.xml"/><Relationship Id="rId210" Type="http://schemas.openxmlformats.org/officeDocument/2006/relationships/hyperlink" Target="http://df3/mascot/cgi/peptide_view.pl?file=../data/20121119/F002569.dat&amp;query=1162&amp;hit=1&amp;index=gi%7c00000001&amp;px=1" TargetMode="External"/><Relationship Id="rId392" Type="http://schemas.openxmlformats.org/officeDocument/2006/relationships/hyperlink" Target="http://df3/mascot/cgi/peptide_view.pl?file=../data/20121119/F002569.dat&amp;query=1761&amp;hit=1&amp;index=gi%7c00000001&amp;px=1" TargetMode="External"/><Relationship Id="rId448" Type="http://schemas.openxmlformats.org/officeDocument/2006/relationships/hyperlink" Target="http://df3/mascot/cgi/peptide_view.pl?file=../data/20121119/F002569.dat&amp;query=1587&amp;hit=1&amp;index=gi%7c00000001&amp;px=1" TargetMode="External"/><Relationship Id="rId252" Type="http://schemas.openxmlformats.org/officeDocument/2006/relationships/hyperlink" Target="http://df3/mascot/cgi/peptide_view.pl?file=../data/20121119/F002569.dat&amp;query=1232&amp;hit=1&amp;index=gi%7c00000001&amp;px=1" TargetMode="External"/><Relationship Id="rId294" Type="http://schemas.openxmlformats.org/officeDocument/2006/relationships/hyperlink" Target="http://df3/mascot/cgi/peptide_view.pl?file=../data/20121119/F002569.dat&amp;query=1934&amp;hit=1&amp;index=gi%7c00000001&amp;px=1" TargetMode="External"/><Relationship Id="rId308" Type="http://schemas.openxmlformats.org/officeDocument/2006/relationships/hyperlink" Target="http://df3/mascot/cgi/peptide_view.pl?file=../data/20121119/F002569.dat&amp;query=1950&amp;hit=1&amp;index=gi%7c00000001&amp;px=1" TargetMode="External"/><Relationship Id="rId47" Type="http://schemas.openxmlformats.org/officeDocument/2006/relationships/hyperlink" Target="http://df3/mascot/cgi/peptide_view.pl?file=../data/20121119/F002569.dat&amp;query=2429&amp;hit=1&amp;index=gi%7c00000001&amp;px=1" TargetMode="External"/><Relationship Id="rId89" Type="http://schemas.openxmlformats.org/officeDocument/2006/relationships/hyperlink" Target="http://df3/mascot/cgi/peptide_view.pl?file=../data/20121119/F002569.dat&amp;query=2472&amp;hit=1&amp;index=gi%7c00000001&amp;px=1" TargetMode="External"/><Relationship Id="rId112" Type="http://schemas.openxmlformats.org/officeDocument/2006/relationships/hyperlink" Target="http://df3/mascot/cgi/peptide_view.pl?file=../data/20121119/F002569.dat&amp;query=2494&amp;hit=1&amp;index=gi%7c00000001&amp;px=1" TargetMode="External"/><Relationship Id="rId154" Type="http://schemas.openxmlformats.org/officeDocument/2006/relationships/hyperlink" Target="http://df3/mascot/cgi/peptide_view.pl?file=../data/20121119/F002569.dat&amp;query=810&amp;hit=1&amp;index=gi%7c00000001&amp;px=1" TargetMode="External"/><Relationship Id="rId361" Type="http://schemas.openxmlformats.org/officeDocument/2006/relationships/hyperlink" Target="http://df3/mascot/cgi/peptide_view.pl?file=../data/20121119/F002569.dat&amp;query=1670&amp;hit=1&amp;index=gi%7c00000001&amp;px=1" TargetMode="External"/><Relationship Id="rId196" Type="http://schemas.openxmlformats.org/officeDocument/2006/relationships/hyperlink" Target="http://df3/mascot/cgi/peptide_view.pl?file=../data/20121119/F002569.dat&amp;query=1207&amp;hit=1&amp;index=gi%7c00000001&amp;px=1" TargetMode="External"/><Relationship Id="rId417" Type="http://schemas.openxmlformats.org/officeDocument/2006/relationships/hyperlink" Target="http://df3/mascot/cgi/peptide_view.pl?file=../data/20121119/F002569.dat&amp;query=1788&amp;hit=1&amp;index=gi%7c00000001&amp;px=1" TargetMode="External"/><Relationship Id="rId459" Type="http://schemas.openxmlformats.org/officeDocument/2006/relationships/hyperlink" Target="http://df3/mascot/cgi/peptide_view.pl?file=../data/20121119/F002569.dat&amp;query=1015&amp;hit=1&amp;index=gi%7c00000001&amp;px=1" TargetMode="External"/><Relationship Id="rId16" Type="http://schemas.openxmlformats.org/officeDocument/2006/relationships/control" Target="activeX/activeX7.xml"/><Relationship Id="rId221" Type="http://schemas.openxmlformats.org/officeDocument/2006/relationships/hyperlink" Target="http://df3/mascot/cgi/peptide_view.pl?file=../data/20121119/F002569.dat&amp;query=2739&amp;hit=1&amp;index=gi%7c00000001&amp;px=1" TargetMode="External"/><Relationship Id="rId263" Type="http://schemas.openxmlformats.org/officeDocument/2006/relationships/hyperlink" Target="http://df3/mascot/cgi/peptide_view.pl?file=../data/20121119/F002569.dat&amp;query=1522&amp;hit=1&amp;index=gi%7c00000001&amp;px=1" TargetMode="External"/><Relationship Id="rId319" Type="http://schemas.openxmlformats.org/officeDocument/2006/relationships/hyperlink" Target="http://df3/mascot/cgi/peptide_view.pl?file=../data/20121119/F002569.dat&amp;query=2254&amp;hit=1&amp;index=gi%7c00000001&amp;px=1" TargetMode="External"/><Relationship Id="rId470" Type="http://schemas.openxmlformats.org/officeDocument/2006/relationships/hyperlink" Target="http://df3/mascot/cgi/peptide_view.pl?file=../data/20121119/F002569.dat&amp;query=1290&amp;hit=1&amp;index=gi%7c00000001&amp;px=1" TargetMode="External"/><Relationship Id="rId58" Type="http://schemas.openxmlformats.org/officeDocument/2006/relationships/hyperlink" Target="http://df3/mascot/cgi/peptide_view.pl?file=../data/20121119/F002569.dat&amp;query=2440&amp;hit=1&amp;index=gi%7c00000001&amp;px=1" TargetMode="External"/><Relationship Id="rId123" Type="http://schemas.openxmlformats.org/officeDocument/2006/relationships/hyperlink" Target="http://df3/mascot/cgi/peptide_view.pl?file=../data/20121119/F002569.dat&amp;query=1005&amp;hit=1&amp;index=gi%7c00000001&amp;px=1" TargetMode="External"/><Relationship Id="rId330" Type="http://schemas.openxmlformats.org/officeDocument/2006/relationships/hyperlink" Target="http://df3/mascot/cgi/peptide_view.pl?file=../data/20121119/F002569.dat&amp;query=419&amp;hit=1&amp;index=gi%7c00000001&amp;px=1" TargetMode="External"/><Relationship Id="rId165" Type="http://schemas.openxmlformats.org/officeDocument/2006/relationships/hyperlink" Target="http://df3/mascot/cgi/peptide_view.pl?file=../data/20121119/F002569.dat&amp;query=829&amp;hit=1&amp;index=gi%7c00000001&amp;px=1" TargetMode="External"/><Relationship Id="rId372" Type="http://schemas.openxmlformats.org/officeDocument/2006/relationships/hyperlink" Target="http://df3/mascot/cgi/peptide_view.pl?file=../data/20121119/F002569.dat&amp;query=1744&amp;hit=1&amp;index=gi%7c00000001&amp;px=1" TargetMode="External"/><Relationship Id="rId428" Type="http://schemas.openxmlformats.org/officeDocument/2006/relationships/hyperlink" Target="http://df3/mascot/cgi/peptide_view.pl?file=../data/20121119/F002569.dat&amp;query=2878&amp;hit=1&amp;index=gi%7c00000001&amp;px=1" TargetMode="External"/><Relationship Id="rId232" Type="http://schemas.openxmlformats.org/officeDocument/2006/relationships/hyperlink" Target="http://df3/mascot/cgi/peptide_view.pl?file=../data/20121119/F002569.dat&amp;query=2780&amp;hit=1&amp;index=gi%7c00000001&amp;px=1" TargetMode="External"/><Relationship Id="rId274" Type="http://schemas.openxmlformats.org/officeDocument/2006/relationships/hyperlink" Target="http://df3/mascot/cgi/peptide_view.pl?file=../data/20121119/F002569.dat&amp;query=2571&amp;hit=1&amp;index=gi%7c00000001&amp;px=1" TargetMode="External"/><Relationship Id="rId481" Type="http://schemas.openxmlformats.org/officeDocument/2006/relationships/hyperlink" Target="http://df3/mascot/cgi/peptide_view.pl?file=../data/20121119/F002569.dat&amp;query=841&amp;hit=1&amp;index=gi%7c00000001&amp;px=1" TargetMode="External"/><Relationship Id="rId27" Type="http://schemas.openxmlformats.org/officeDocument/2006/relationships/hyperlink" Target="http://df3/mascot/cgi/peptide_view.pl?file=../data/20121119/F002569.dat&amp;query=1352&amp;hit=1&amp;index=gi%7c00000001&amp;px=1" TargetMode="External"/><Relationship Id="rId69" Type="http://schemas.openxmlformats.org/officeDocument/2006/relationships/hyperlink" Target="http://df3/mascot/cgi/peptide_view.pl?file=../data/20121119/F002569.dat&amp;query=2451&amp;hit=1&amp;index=gi%7c00000001&amp;px=1" TargetMode="External"/><Relationship Id="rId134" Type="http://schemas.openxmlformats.org/officeDocument/2006/relationships/hyperlink" Target="http://df3/mascot/cgi/peptide_view.pl?file=../data/20121119/F002569.dat&amp;query=2509&amp;hit=1&amp;index=gi%7c00000001&amp;px=1" TargetMode="External"/><Relationship Id="rId80" Type="http://schemas.openxmlformats.org/officeDocument/2006/relationships/hyperlink" Target="http://df3/mascot/cgi/peptide_view.pl?file=../data/20121119/F002569.dat&amp;query=2463&amp;hit=1&amp;index=gi%7c00000001&amp;px=1" TargetMode="External"/><Relationship Id="rId176" Type="http://schemas.openxmlformats.org/officeDocument/2006/relationships/hyperlink" Target="http://df3/mascot/cgi/peptide_view.pl?file=../data/20121119/F002569.dat&amp;query=1887&amp;hit=1&amp;index=gi%7c00000001&amp;px=1" TargetMode="External"/><Relationship Id="rId341" Type="http://schemas.openxmlformats.org/officeDocument/2006/relationships/hyperlink" Target="http://df3/mascot/cgi/peptide_view.pl?file=../data/20121119/F002569.dat&amp;query=478&amp;hit=1&amp;index=gi%7c00000001&amp;px=1" TargetMode="External"/><Relationship Id="rId383" Type="http://schemas.openxmlformats.org/officeDocument/2006/relationships/hyperlink" Target="http://df3/mascot/cgi/peptide_view.pl?file=../data/20121119/F002569.dat&amp;query=2868&amp;hit=1&amp;index=gi%7c00000001&amp;px=1" TargetMode="External"/><Relationship Id="rId439" Type="http://schemas.openxmlformats.org/officeDocument/2006/relationships/hyperlink" Target="http://df3/mascot/cgi/peptide_view.pl?file=../data/20121119/F002569.dat&amp;query=593&amp;hit=1&amp;index=gi%7c00000001&amp;px=1" TargetMode="External"/><Relationship Id="rId201" Type="http://schemas.openxmlformats.org/officeDocument/2006/relationships/hyperlink" Target="http://df3/mascot/cgi/peptide_view.pl?file=../data/20121119/F002569.dat&amp;query=2723&amp;hit=1&amp;index=gi%7c00000001&amp;px=1" TargetMode="External"/><Relationship Id="rId243" Type="http://schemas.openxmlformats.org/officeDocument/2006/relationships/hyperlink" Target="http://df3/mascot/cgi/peptide_view.pl?file=../data/20121119/F002569.dat&amp;query=1219&amp;hit=1&amp;index=gi%7c00000001&amp;px=1" TargetMode="External"/><Relationship Id="rId285" Type="http://schemas.openxmlformats.org/officeDocument/2006/relationships/hyperlink" Target="http://df3/mascot/cgi/peptide_view.pl?file=../data/20121119/F002569.dat&amp;query=1896&amp;hit=1&amp;index=gi%7c00000001&amp;px=1" TargetMode="External"/><Relationship Id="rId450" Type="http://schemas.openxmlformats.org/officeDocument/2006/relationships/hyperlink" Target="http://df3/mascot/cgi/peptide_view.pl?file=../data/20121119/F002569.dat&amp;query=1915&amp;hit=1&amp;index=gi%7c00000001&amp;px=1" TargetMode="External"/><Relationship Id="rId506" Type="http://schemas.openxmlformats.org/officeDocument/2006/relationships/image" Target="media/image5.png"/><Relationship Id="rId38" Type="http://schemas.openxmlformats.org/officeDocument/2006/relationships/hyperlink" Target="http://df3/mascot/cgi/peptide_view.pl?file=../data/20121119/F002569.dat&amp;query=2420&amp;hit=1&amp;index=gi%7c00000001&amp;px=1" TargetMode="External"/><Relationship Id="rId103" Type="http://schemas.openxmlformats.org/officeDocument/2006/relationships/hyperlink" Target="http://df3/mascot/cgi/peptide_view.pl?file=../data/20121119/F002569.dat&amp;query=2485&amp;hit=1&amp;index=gi%7c00000001&amp;px=1" TargetMode="External"/><Relationship Id="rId310" Type="http://schemas.openxmlformats.org/officeDocument/2006/relationships/hyperlink" Target="http://df3/mascot/cgi/peptide_view.pl?file=../data/20121119/F002569.dat&amp;query=1953&amp;hit=1&amp;index=gi%7c00000001&amp;px=1" TargetMode="External"/><Relationship Id="rId492" Type="http://schemas.openxmlformats.org/officeDocument/2006/relationships/hyperlink" Target="http://df3/mascot/cgi/peptide_view.pl?file=../data/20121119/F002569.dat&amp;query=2570&amp;hit=1&amp;index=gi%7c00000001&amp;px=1" TargetMode="External"/><Relationship Id="rId91" Type="http://schemas.openxmlformats.org/officeDocument/2006/relationships/hyperlink" Target="http://df3/mascot/cgi/peptide_view.pl?file=../data/20121119/F002569.dat&amp;query=2474&amp;hit=1&amp;index=gi%7c00000001&amp;px=1" TargetMode="External"/><Relationship Id="rId145" Type="http://schemas.openxmlformats.org/officeDocument/2006/relationships/hyperlink" Target="http://df3/mascot/cgi/peptide_view.pl?file=../data/20121119/F002569.dat&amp;query=763&amp;hit=1&amp;index=gi%7c00000001&amp;px=1" TargetMode="External"/><Relationship Id="rId187" Type="http://schemas.openxmlformats.org/officeDocument/2006/relationships/hyperlink" Target="http://df3/mascot/cgi/peptide_view.pl?file=../data/20121119/F002569.dat&amp;query=1521&amp;hit=1&amp;index=gi%7c00000001&amp;px=1" TargetMode="External"/><Relationship Id="rId352" Type="http://schemas.openxmlformats.org/officeDocument/2006/relationships/hyperlink" Target="http://df3/mascot/cgi/peptide_view.pl?file=../data/20121119/F002569.dat&amp;query=1664&amp;hit=1&amp;index=gi%7c00000001&amp;px=1" TargetMode="External"/><Relationship Id="rId394" Type="http://schemas.openxmlformats.org/officeDocument/2006/relationships/hyperlink" Target="http://df3/mascot/cgi/peptide_view.pl?file=../data/20121119/F002569.dat&amp;query=1763&amp;hit=1&amp;index=gi%7c00000001&amp;px=1" TargetMode="External"/><Relationship Id="rId408" Type="http://schemas.openxmlformats.org/officeDocument/2006/relationships/hyperlink" Target="http://df3/mascot/cgi/peptide_view.pl?file=../data/20121119/F002569.dat&amp;query=1780&amp;hit=1&amp;index=gi%7c00000001&amp;px=1" TargetMode="External"/><Relationship Id="rId212" Type="http://schemas.openxmlformats.org/officeDocument/2006/relationships/hyperlink" Target="http://df3/mascot/cgi/peptide_view.pl?file=../data/20121119/F002569.dat&amp;query=1164&amp;hit=1&amp;index=gi%7c00000001&amp;px=1" TargetMode="External"/><Relationship Id="rId254" Type="http://schemas.openxmlformats.org/officeDocument/2006/relationships/hyperlink" Target="http://df3/mascot/cgi/peptide_view.pl?file=../data/20121119/F002569.dat&amp;query=400&amp;hit=1&amp;index=gi%7c00000001&amp;px=1" TargetMode="External"/><Relationship Id="rId49" Type="http://schemas.openxmlformats.org/officeDocument/2006/relationships/hyperlink" Target="http://df3/mascot/cgi/peptide_view.pl?file=../data/20121119/F002569.dat&amp;query=2431&amp;hit=1&amp;index=gi%7c00000001&amp;px=1" TargetMode="External"/><Relationship Id="rId114" Type="http://schemas.openxmlformats.org/officeDocument/2006/relationships/hyperlink" Target="http://df3/mascot/cgi/peptide_view.pl?file=../data/20121119/F002569.dat&amp;query=2496&amp;hit=1&amp;index=gi%7c00000001&amp;px=1" TargetMode="External"/><Relationship Id="rId296" Type="http://schemas.openxmlformats.org/officeDocument/2006/relationships/hyperlink" Target="http://df3/mascot/cgi/peptide_view.pl?file=../data/20121119/F002569.dat&amp;query=2896&amp;hit=1&amp;index=gi%7c00000001&amp;px=1" TargetMode="External"/><Relationship Id="rId461" Type="http://schemas.openxmlformats.org/officeDocument/2006/relationships/hyperlink" Target="http://df3/mascot/cgi/peptide_view.pl?file=../data/20121119/F002569.dat&amp;query=2524&amp;hit=1&amp;index=gi%7c00000001&amp;px=1" TargetMode="External"/><Relationship Id="rId60" Type="http://schemas.openxmlformats.org/officeDocument/2006/relationships/hyperlink" Target="http://df3/mascot/cgi/peptide_view.pl?file=../data/20121119/F002569.dat&amp;query=2442&amp;hit=1&amp;index=gi%7c00000001&amp;px=1" TargetMode="External"/><Relationship Id="rId156" Type="http://schemas.openxmlformats.org/officeDocument/2006/relationships/hyperlink" Target="http://df3/mascot/cgi/peptide_view.pl?file=../data/20121119/F002569.dat&amp;query=812&amp;hit=1&amp;index=gi%7c00000001&amp;px=1" TargetMode="External"/><Relationship Id="rId198" Type="http://schemas.openxmlformats.org/officeDocument/2006/relationships/hyperlink" Target="http://df3/mascot/cgi/peptide_view.pl?file=../data/20121119/F002569.dat&amp;query=2720&amp;hit=1&amp;index=gi%7c00000001&amp;px=1" TargetMode="External"/><Relationship Id="rId321" Type="http://schemas.openxmlformats.org/officeDocument/2006/relationships/hyperlink" Target="http://df3/mascot/cgi/peptide_view.pl?file=../data/20121119/F002569.dat&amp;query=2281&amp;hit=1&amp;index=gi%7c00000001&amp;px=1" TargetMode="External"/><Relationship Id="rId363" Type="http://schemas.openxmlformats.org/officeDocument/2006/relationships/hyperlink" Target="http://df3/mascot/cgi/peptide_view.pl?file=../data/20121119/F002569.dat&amp;query=1672&amp;hit=1&amp;index=gi%7c00000001&amp;px=1" TargetMode="External"/><Relationship Id="rId419" Type="http://schemas.openxmlformats.org/officeDocument/2006/relationships/hyperlink" Target="http://df3/mascot/cgi/peptide_view.pl?file=../data/20121119/F002569.dat&amp;query=1775&amp;hit=1&amp;index=gi%7c00000001&amp;px=1" TargetMode="External"/><Relationship Id="rId223" Type="http://schemas.openxmlformats.org/officeDocument/2006/relationships/hyperlink" Target="http://df3/mascot/cgi/peptide_view.pl?file=../data/20121119/F002569.dat&amp;query=1168&amp;hit=1&amp;index=gi%7c00000001&amp;px=1" TargetMode="External"/><Relationship Id="rId430" Type="http://schemas.openxmlformats.org/officeDocument/2006/relationships/hyperlink" Target="http://df3/mascot/cgi/peptide_view.pl?file=../data/20121119/F002569.dat&amp;query=459&amp;hit=1&amp;index=gi%7c00000001&amp;px=1" TargetMode="External"/><Relationship Id="rId18" Type="http://schemas.openxmlformats.org/officeDocument/2006/relationships/control" Target="activeX/activeX9.xml"/><Relationship Id="rId265" Type="http://schemas.openxmlformats.org/officeDocument/2006/relationships/hyperlink" Target="http://df3/mascot/cgi/peptide_view.pl?file=../data/20121119/F002569.dat&amp;query=491&amp;hit=1&amp;index=gi%7c00000001&amp;px=1" TargetMode="External"/><Relationship Id="rId472" Type="http://schemas.openxmlformats.org/officeDocument/2006/relationships/hyperlink" Target="http://df3/mascot/cgi/peptide_view.pl?file=../data/20121119/F002569.dat&amp;query=1326&amp;hit=1&amp;index=gi%7c00000001&amp;px=1" TargetMode="External"/><Relationship Id="rId125" Type="http://schemas.openxmlformats.org/officeDocument/2006/relationships/hyperlink" Target="http://df3/mascot/cgi/peptide_view.pl?file=../data/20121119/F002569.dat&amp;query=2502&amp;hit=1&amp;index=gi%7c00000001&amp;px=1" TargetMode="External"/><Relationship Id="rId167" Type="http://schemas.openxmlformats.org/officeDocument/2006/relationships/hyperlink" Target="http://df3/mascot/cgi/peptide_view.pl?file=../data/20121119/F002569.dat&amp;query=831&amp;hit=1&amp;index=gi%7c00000001&amp;px=1" TargetMode="External"/><Relationship Id="rId332" Type="http://schemas.openxmlformats.org/officeDocument/2006/relationships/hyperlink" Target="http://df3/mascot/cgi/peptide_view.pl?file=../data/20121119/F002569.dat&amp;query=422&amp;hit=1&amp;index=gi%7c00000001&amp;px=1" TargetMode="External"/><Relationship Id="rId374" Type="http://schemas.openxmlformats.org/officeDocument/2006/relationships/hyperlink" Target="http://df3/mascot/cgi/peptide_view.pl?file=../data/20121119/F002569.dat&amp;query=1747&amp;hit=1&amp;index=gi%7c00000001&amp;px=1" TargetMode="External"/><Relationship Id="rId71" Type="http://schemas.openxmlformats.org/officeDocument/2006/relationships/hyperlink" Target="http://df3/mascot/cgi/peptide_view.pl?file=../data/20121119/F002569.dat&amp;query=2453&amp;hit=1&amp;index=gi%7c00000001&amp;px=1" TargetMode="External"/><Relationship Id="rId234" Type="http://schemas.openxmlformats.org/officeDocument/2006/relationships/hyperlink" Target="http://df3/mascot/cgi/peptide_view.pl?file=../data/20121119/F002569.dat&amp;query=2781&amp;hit=1&amp;index=gi%7c00000001&amp;px=1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df3/mascot/cgi/peptide_view.pl?file=../data/20121119/F002569.dat&amp;query=2411&amp;hit=1&amp;index=gi%7c00000001&amp;px=1" TargetMode="External"/><Relationship Id="rId276" Type="http://schemas.openxmlformats.org/officeDocument/2006/relationships/hyperlink" Target="http://df3/mascot/cgi/peptide_view.pl?file=../data/20121119/F002569.dat&amp;query=2687&amp;hit=1&amp;index=gi%7c00000001&amp;px=1" TargetMode="External"/><Relationship Id="rId441" Type="http://schemas.openxmlformats.org/officeDocument/2006/relationships/hyperlink" Target="http://df3/mascot/cgi/peptide_view.pl?file=../data/20121119/F002569.dat&amp;query=1576&amp;hit=1&amp;index=gi%7c00000001&amp;px=1" TargetMode="External"/><Relationship Id="rId483" Type="http://schemas.openxmlformats.org/officeDocument/2006/relationships/hyperlink" Target="http://df3/mascot/cgi/peptide_view.pl?file=../data/20121119/F002569.dat&amp;query=843&amp;hit=1&amp;index=gi%7c00000001&amp;px=1" TargetMode="External"/><Relationship Id="rId40" Type="http://schemas.openxmlformats.org/officeDocument/2006/relationships/hyperlink" Target="http://df3/mascot/cgi/peptide_view.pl?file=../data/20121119/F002569.dat&amp;query=2422&amp;hit=1&amp;index=gi%7c00000001&amp;px=1" TargetMode="External"/><Relationship Id="rId136" Type="http://schemas.openxmlformats.org/officeDocument/2006/relationships/hyperlink" Target="http://df3/mascot/cgi/peptide_view.pl?file=../data/20121119/F002569.dat&amp;query=2511&amp;hit=1&amp;index=gi%7c00000001&amp;px=1" TargetMode="External"/><Relationship Id="rId178" Type="http://schemas.openxmlformats.org/officeDocument/2006/relationships/hyperlink" Target="http://df3/mascot/cgi/peptide_view.pl?file=../data/20121119/F002569.dat&amp;query=1890&amp;hit=1&amp;index=gi%7c00000001&amp;px=1" TargetMode="External"/><Relationship Id="rId301" Type="http://schemas.openxmlformats.org/officeDocument/2006/relationships/hyperlink" Target="http://df3/mascot/cgi/peptide_view.pl?file=../data/20121119/F002569.dat&amp;query=1951&amp;hit=1&amp;index=gi%7c00000001&amp;px=1" TargetMode="External"/><Relationship Id="rId343" Type="http://schemas.openxmlformats.org/officeDocument/2006/relationships/hyperlink" Target="http://df3/mascot/cgi/peptide_view.pl?file=../data/20121119/F002569.dat&amp;query=480&amp;hit=1&amp;index=gi%7c00000001&amp;px=1" TargetMode="External"/><Relationship Id="rId82" Type="http://schemas.openxmlformats.org/officeDocument/2006/relationships/hyperlink" Target="http://df3/mascot/cgi/peptide_view.pl?file=../data/20121119/F002569.dat&amp;query=2465&amp;hit=1&amp;index=gi%7c00000001&amp;px=1" TargetMode="External"/><Relationship Id="rId203" Type="http://schemas.openxmlformats.org/officeDocument/2006/relationships/hyperlink" Target="http://df3/mascot/cgi/peptide_view.pl?file=../data/20121119/F002569.dat&amp;query=2725&amp;hit=1&amp;index=gi%7c00000001&amp;px=1" TargetMode="External"/><Relationship Id="rId385" Type="http://schemas.openxmlformats.org/officeDocument/2006/relationships/hyperlink" Target="http://df3/mascot/cgi/peptide_view.pl?file=../data/20121119/F002569.dat&amp;query=1756&amp;hit=1&amp;index=gi%7c00000001&amp;px=1" TargetMode="External"/><Relationship Id="rId245" Type="http://schemas.openxmlformats.org/officeDocument/2006/relationships/hyperlink" Target="http://df3/mascot/cgi/peptide_view.pl?file=../data/20121119/F002569.dat&amp;query=1221&amp;hit=1&amp;index=gi%7c00000001&amp;px=1" TargetMode="External"/><Relationship Id="rId287" Type="http://schemas.openxmlformats.org/officeDocument/2006/relationships/hyperlink" Target="http://df3/mascot/cgi/peptide_view.pl?file=../data/20121119/F002569.dat&amp;query=1891&amp;hit=1&amp;index=gi%7c00000001&amp;px=1" TargetMode="External"/><Relationship Id="rId410" Type="http://schemas.openxmlformats.org/officeDocument/2006/relationships/hyperlink" Target="http://df3/mascot/cgi/peptide_view.pl?file=../data/20121119/F002569.dat&amp;query=1782&amp;hit=1&amp;index=gi%7c00000001&amp;px=1" TargetMode="External"/><Relationship Id="rId452" Type="http://schemas.openxmlformats.org/officeDocument/2006/relationships/hyperlink" Target="http://df3/mascot/cgi/peptide_view.pl?file=../data/20121119/F002569.dat&amp;query=334&amp;hit=1&amp;index=gi%7c00000001&amp;px=1" TargetMode="External"/><Relationship Id="rId494" Type="http://schemas.openxmlformats.org/officeDocument/2006/relationships/hyperlink" Target="http://df3/mascot/cgi/peptide_view.pl?file=../data/20121119/F002569.dat&amp;query=2609&amp;hit=1&amp;index=gi%7c00000001&amp;px=1" TargetMode="External"/><Relationship Id="rId508" Type="http://schemas.openxmlformats.org/officeDocument/2006/relationships/fontTable" Target="fontTable.xml"/><Relationship Id="rId105" Type="http://schemas.openxmlformats.org/officeDocument/2006/relationships/hyperlink" Target="http://df3/mascot/cgi/peptide_view.pl?file=../data/20121119/F002569.dat&amp;query=2487&amp;hit=1&amp;index=gi%7c00000001&amp;px=1" TargetMode="External"/><Relationship Id="rId147" Type="http://schemas.openxmlformats.org/officeDocument/2006/relationships/hyperlink" Target="http://df3/mascot/cgi/peptide_view.pl?file=../data/20121119/F002569.dat&amp;query=2144&amp;hit=1&amp;index=gi%7c00000001&amp;px=1" TargetMode="External"/><Relationship Id="rId312" Type="http://schemas.openxmlformats.org/officeDocument/2006/relationships/hyperlink" Target="http://df3/mascot/cgi/peptide_view.pl?file=../data/20121119/F002569.dat&amp;query=1957&amp;hit=1&amp;index=gi%7c00000001&amp;px=1" TargetMode="External"/><Relationship Id="rId354" Type="http://schemas.openxmlformats.org/officeDocument/2006/relationships/hyperlink" Target="http://df3/mascot/cgi/peptide_view.pl?file=../data/20121119/F002569.dat&amp;query=2853&amp;hit=1&amp;index=gi%7c00000001&amp;px=1" TargetMode="External"/><Relationship Id="rId51" Type="http://schemas.openxmlformats.org/officeDocument/2006/relationships/hyperlink" Target="http://df3/mascot/cgi/peptide_view.pl?file=../data/20121119/F002569.dat&amp;query=2433&amp;hit=1&amp;index=gi%7c00000001&amp;px=1" TargetMode="External"/><Relationship Id="rId93" Type="http://schemas.openxmlformats.org/officeDocument/2006/relationships/hyperlink" Target="http://df3/mascot/cgi/peptide_view.pl?file=../data/20121119/F002569.dat&amp;query=2476&amp;hit=1&amp;index=gi%7c00000001&amp;px=1" TargetMode="External"/><Relationship Id="rId189" Type="http://schemas.openxmlformats.org/officeDocument/2006/relationships/hyperlink" Target="http://df3/mascot/cgi/peptide_view.pl?file=../data/20121119/F002569.dat&amp;query=1468&amp;hit=1&amp;index=gi%7c00000001&amp;px=1" TargetMode="External"/><Relationship Id="rId396" Type="http://schemas.openxmlformats.org/officeDocument/2006/relationships/hyperlink" Target="http://df3/mascot/cgi/peptide_view.pl?file=../data/20121119/F002569.dat&amp;query=2871&amp;hit=1&amp;index=gi%7c00000001&amp;px=1" TargetMode="External"/><Relationship Id="rId214" Type="http://schemas.openxmlformats.org/officeDocument/2006/relationships/hyperlink" Target="http://df3/mascot/cgi/peptide_view.pl?file=../data/20121119/F002569.dat&amp;query=2734&amp;hit=1&amp;index=gi%7c00000001&amp;px=1" TargetMode="External"/><Relationship Id="rId256" Type="http://schemas.openxmlformats.org/officeDocument/2006/relationships/hyperlink" Target="http://df3/mascot/cgi/peptide_view.pl?file=../data/20121119/F002569.dat&amp;query=403&amp;hit=1&amp;index=gi%7c00000001&amp;px=1" TargetMode="External"/><Relationship Id="rId298" Type="http://schemas.openxmlformats.org/officeDocument/2006/relationships/hyperlink" Target="http://df3/mascot/cgi/peptide_view.pl?file=../data/20121119/F002569.dat&amp;query=2897&amp;hit=1&amp;index=gi%7c00000001&amp;px=1" TargetMode="External"/><Relationship Id="rId421" Type="http://schemas.openxmlformats.org/officeDocument/2006/relationships/hyperlink" Target="http://df3/mascot/cgi/peptide_view.pl?file=../data/20121119/F002569.dat&amp;query=1789&amp;hit=1&amp;index=gi%7c00000001&amp;px=1" TargetMode="External"/><Relationship Id="rId463" Type="http://schemas.openxmlformats.org/officeDocument/2006/relationships/hyperlink" Target="http://df3/mascot/cgi/peptide_view.pl?file=../data/20121119/F002569.dat&amp;query=1018&amp;hit=1&amp;index=gi%7c00000001&amp;px=1" TargetMode="External"/><Relationship Id="rId116" Type="http://schemas.openxmlformats.org/officeDocument/2006/relationships/hyperlink" Target="http://df3/mascot/cgi/peptide_view.pl?file=../data/20121119/F002569.dat&amp;query=2498&amp;hit=1&amp;index=gi%7c00000001&amp;px=1" TargetMode="External"/><Relationship Id="rId158" Type="http://schemas.openxmlformats.org/officeDocument/2006/relationships/hyperlink" Target="http://df3/mascot/cgi/peptide_view.pl?file=../data/20121119/F002569.dat&amp;query=814&amp;hit=1&amp;index=gi%7c00000001&amp;px=1" TargetMode="External"/><Relationship Id="rId323" Type="http://schemas.openxmlformats.org/officeDocument/2006/relationships/hyperlink" Target="http://df3/mascot/cgi/peptide_view.pl?file=../data/20121119/F002569.dat&amp;query=2302&amp;hit=1&amp;index=gi%7c00000001&amp;px=1" TargetMode="External"/><Relationship Id="rId20" Type="http://schemas.openxmlformats.org/officeDocument/2006/relationships/hyperlink" Target="http://df3/mascot/cgi/peptide_view.pl?file=../data/20121119/F002569.dat&amp;query=2833&amp;hit=1&amp;index=gi%7c00000001&amp;px=1" TargetMode="External"/><Relationship Id="rId62" Type="http://schemas.openxmlformats.org/officeDocument/2006/relationships/hyperlink" Target="http://df3/mascot/cgi/peptide_view.pl?file=../data/20121119/F002569.dat&amp;query=2444&amp;hit=1&amp;index=gi%7c00000001&amp;px=1" TargetMode="External"/><Relationship Id="rId365" Type="http://schemas.openxmlformats.org/officeDocument/2006/relationships/hyperlink" Target="http://df3/mascot/cgi/peptide_view.pl?file=../data/20121119/F002569.dat&amp;query=2857&amp;hit=1&amp;index=gi%7c00000001&amp;px=1" TargetMode="External"/><Relationship Id="rId225" Type="http://schemas.openxmlformats.org/officeDocument/2006/relationships/hyperlink" Target="http://df3/mascot/cgi/peptide_view.pl?file=../data/20121119/F002569.dat&amp;query=2744&amp;hit=1&amp;index=gi%7c00000001&amp;px=1" TargetMode="External"/><Relationship Id="rId267" Type="http://schemas.openxmlformats.org/officeDocument/2006/relationships/hyperlink" Target="http://df3/mascot/cgi/peptide_view.pl?file=../data/20121119/F002569.dat&amp;query=1654&amp;hit=1&amp;index=gi%7c00000001&amp;px=1" TargetMode="External"/><Relationship Id="rId432" Type="http://schemas.openxmlformats.org/officeDocument/2006/relationships/hyperlink" Target="http://df3/mascot/cgi/peptide_view.pl?file=../data/20121119/F002569.dat&amp;query=584&amp;hit=1&amp;index=gi%7c00000001&amp;px=1" TargetMode="External"/><Relationship Id="rId474" Type="http://schemas.openxmlformats.org/officeDocument/2006/relationships/hyperlink" Target="http://df3/mascot/cgi/peptide_view.pl?file=../data/20121119/F002569.dat&amp;query=322&amp;hit=1&amp;index=gi%7c00000001&amp;px=1" TargetMode="External"/><Relationship Id="rId127" Type="http://schemas.openxmlformats.org/officeDocument/2006/relationships/hyperlink" Target="http://df3/mascot/cgi/peptide_view.pl?file=../data/20121119/F002569.dat&amp;query=2503&amp;hit=1&amp;index=gi%7c00000001&amp;px=1" TargetMode="External"/><Relationship Id="rId31" Type="http://schemas.openxmlformats.org/officeDocument/2006/relationships/hyperlink" Target="http://df3/mascot/cgi/peptide_view.pl?file=../data/20121119/F002569.dat&amp;query=2413&amp;hit=1&amp;index=gi%7c00000001&amp;px=1" TargetMode="External"/><Relationship Id="rId73" Type="http://schemas.openxmlformats.org/officeDocument/2006/relationships/hyperlink" Target="http://df3/mascot/cgi/peptide_view.pl?file=../data/20121119/F002569.dat&amp;query=2455&amp;hit=1&amp;index=gi%7c00000001&amp;px=1" TargetMode="External"/><Relationship Id="rId169" Type="http://schemas.openxmlformats.org/officeDocument/2006/relationships/hyperlink" Target="http://df3/mascot/cgi/peptide_view.pl?file=../data/20121119/F002569.dat&amp;query=1003&amp;hit=1&amp;index=gi%7c00000001&amp;px=1" TargetMode="External"/><Relationship Id="rId334" Type="http://schemas.openxmlformats.org/officeDocument/2006/relationships/hyperlink" Target="http://df3/mascot/cgi/peptide_view.pl?file=../data/20121119/F002569.dat&amp;query=1499&amp;hit=1&amp;index=gi%7c00000001&amp;px=1" TargetMode="External"/><Relationship Id="rId376" Type="http://schemas.openxmlformats.org/officeDocument/2006/relationships/hyperlink" Target="http://df3/mascot/cgi/peptide_view.pl?file=../data/20121119/F002569.dat&amp;query=1749&amp;hit=1&amp;index=gi%7c00000001&amp;px=1" TargetMode="External"/><Relationship Id="rId4" Type="http://schemas.openxmlformats.org/officeDocument/2006/relationships/image" Target="media/image1.gif"/><Relationship Id="rId180" Type="http://schemas.openxmlformats.org/officeDocument/2006/relationships/hyperlink" Target="http://df3/mascot/cgi/peptide_view.pl?file=../data/20121119/F002569.dat&amp;query=1925&amp;hit=1&amp;index=gi%7c00000001&amp;px=1" TargetMode="External"/><Relationship Id="rId236" Type="http://schemas.openxmlformats.org/officeDocument/2006/relationships/hyperlink" Target="http://df3/mascot/cgi/peptide_view.pl?file=../data/20121119/F002569.dat&amp;query=1223&amp;hit=1&amp;index=gi%7c00000001&amp;px=1" TargetMode="External"/><Relationship Id="rId278" Type="http://schemas.openxmlformats.org/officeDocument/2006/relationships/hyperlink" Target="http://df3/mascot/cgi/peptide_view.pl?file=../data/20121119/F002569.dat&amp;query=1805&amp;hit=1&amp;index=gi%7c00000001&amp;px=1" TargetMode="External"/><Relationship Id="rId401" Type="http://schemas.openxmlformats.org/officeDocument/2006/relationships/hyperlink" Target="http://df3/mascot/cgi/peptide_view.pl?file=../data/20121119/F002569.dat&amp;query=1769&amp;hit=1&amp;index=gi%7c00000001&amp;px=1" TargetMode="External"/><Relationship Id="rId443" Type="http://schemas.openxmlformats.org/officeDocument/2006/relationships/hyperlink" Target="http://df3/mascot/cgi/peptide_view.pl?file=../data/20121119/F002569.dat&amp;query=1579&amp;hit=1&amp;index=gi%7c00000001&amp;px=1" TargetMode="External"/><Relationship Id="rId303" Type="http://schemas.openxmlformats.org/officeDocument/2006/relationships/hyperlink" Target="http://df3/mascot/cgi/peptide_view.pl?file=../data/20121119/F002569.dat&amp;query=1956&amp;hit=1&amp;index=gi%7c00000001&amp;px=1" TargetMode="External"/><Relationship Id="rId485" Type="http://schemas.openxmlformats.org/officeDocument/2006/relationships/hyperlink" Target="http://df3/mascot/cgi/peptide_view.pl?file=../data/20121119/F002569.dat&amp;query=1472&amp;hit=1&amp;index=gi%7c00000001&amp;px=1" TargetMode="External"/><Relationship Id="rId42" Type="http://schemas.openxmlformats.org/officeDocument/2006/relationships/hyperlink" Target="http://df3/mascot/cgi/peptide_view.pl?file=../data/20121119/F002569.dat&amp;query=2424&amp;hit=1&amp;index=gi%7c00000001&amp;px=1" TargetMode="External"/><Relationship Id="rId84" Type="http://schemas.openxmlformats.org/officeDocument/2006/relationships/hyperlink" Target="http://df3/mascot/cgi/peptide_view.pl?file=../data/20121119/F002569.dat&amp;query=2467&amp;hit=1&amp;index=gi%7c00000001&amp;px=1" TargetMode="External"/><Relationship Id="rId138" Type="http://schemas.openxmlformats.org/officeDocument/2006/relationships/hyperlink" Target="http://df3/mascot/cgi/peptide_view.pl?file=../data/20121119/F002569.dat&amp;query=2513&amp;hit=1&amp;index=gi%7c00000001&amp;px=1" TargetMode="External"/><Relationship Id="rId345" Type="http://schemas.openxmlformats.org/officeDocument/2006/relationships/hyperlink" Target="http://df3/mascot/cgi/peptide_view.pl?file=../data/20121119/F002569.dat&amp;query=2846&amp;hit=1&amp;index=gi%7c00000001&amp;px=1" TargetMode="External"/><Relationship Id="rId387" Type="http://schemas.openxmlformats.org/officeDocument/2006/relationships/hyperlink" Target="http://df3/mascot/cgi/peptide_view.pl?file=../data/20121119/F002569.dat&amp;query=2869&amp;hit=1&amp;index=gi%7c00000001&amp;px=1" TargetMode="External"/><Relationship Id="rId191" Type="http://schemas.openxmlformats.org/officeDocument/2006/relationships/hyperlink" Target="http://df3/mascot/cgi/peptide_view.pl?file=../data/20121119/F002569.dat&amp;query=1470&amp;hit=1&amp;index=gi%7c00000001&amp;px=1" TargetMode="External"/><Relationship Id="rId205" Type="http://schemas.openxmlformats.org/officeDocument/2006/relationships/hyperlink" Target="http://df3/mascot/cgi/peptide_view.pl?file=../data/20121119/F002569.dat&amp;query=2727&amp;hit=1&amp;index=gi%7c00000001&amp;px=1" TargetMode="External"/><Relationship Id="rId247" Type="http://schemas.openxmlformats.org/officeDocument/2006/relationships/hyperlink" Target="http://df3/mascot/cgi/peptide_view.pl?file=../data/20121119/F002569.dat&amp;query=1222&amp;hit=1&amp;index=gi%7c00000001&amp;px=1" TargetMode="External"/><Relationship Id="rId412" Type="http://schemas.openxmlformats.org/officeDocument/2006/relationships/hyperlink" Target="http://df3/mascot/cgi/peptide_view.pl?file=../data/20121119/F002569.dat&amp;query=1784&amp;hit=1&amp;index=gi%7c00000001&amp;px=1" TargetMode="External"/><Relationship Id="rId107" Type="http://schemas.openxmlformats.org/officeDocument/2006/relationships/hyperlink" Target="http://df3/mascot/cgi/peptide_view.pl?file=../data/20121119/F002569.dat&amp;query=2489&amp;hit=1&amp;index=gi%7c00000001&amp;px=1" TargetMode="External"/><Relationship Id="rId289" Type="http://schemas.openxmlformats.org/officeDocument/2006/relationships/hyperlink" Target="http://df3/mascot/cgi/peptide_view.pl?file=../data/20121119/F002569.dat&amp;query=1898&amp;hit=1&amp;index=gi%7c00000001&amp;px=1" TargetMode="External"/><Relationship Id="rId454" Type="http://schemas.openxmlformats.org/officeDocument/2006/relationships/hyperlink" Target="http://df3/mascot/cgi/peptide_view.pl?file=../data/20121119/F002569.dat&amp;query=1233&amp;hit=1&amp;index=gi%7c00000001&amp;px=1" TargetMode="External"/><Relationship Id="rId496" Type="http://schemas.openxmlformats.org/officeDocument/2006/relationships/hyperlink" Target="http://df3/mascot/cgi/peptide_view.pl?file=../data/20121119/F002569.dat&amp;query=2618&amp;hit=1&amp;index=gi%7c00000001&amp;px=1" TargetMode="External"/><Relationship Id="rId11" Type="http://schemas.openxmlformats.org/officeDocument/2006/relationships/hyperlink" Target="http://df3/mascot/cgi/getseq.pl?mina50+gi%7c00000001+seq" TargetMode="External"/><Relationship Id="rId53" Type="http://schemas.openxmlformats.org/officeDocument/2006/relationships/hyperlink" Target="http://df3/mascot/cgi/peptide_view.pl?file=../data/20121119/F002569.dat&amp;query=2435&amp;hit=1&amp;index=gi%7c00000001&amp;px=1" TargetMode="External"/><Relationship Id="rId149" Type="http://schemas.openxmlformats.org/officeDocument/2006/relationships/hyperlink" Target="http://df3/mascot/cgi/peptide_view.pl?file=../data/20121119/F002569.dat&amp;query=804&amp;hit=1&amp;index=gi%7c00000001&amp;px=1" TargetMode="External"/><Relationship Id="rId314" Type="http://schemas.openxmlformats.org/officeDocument/2006/relationships/hyperlink" Target="http://df3/mascot/cgi/peptide_view.pl?file=../data/20121119/F002569.dat&amp;query=2207&amp;hit=1&amp;index=gi%7c00000001&amp;px=1" TargetMode="External"/><Relationship Id="rId356" Type="http://schemas.openxmlformats.org/officeDocument/2006/relationships/hyperlink" Target="http://df3/mascot/cgi/peptide_view.pl?file=../data/20121119/F002569.dat&amp;query=2854&amp;hit=1&amp;index=gi%7c00000001&amp;px=1" TargetMode="External"/><Relationship Id="rId398" Type="http://schemas.openxmlformats.org/officeDocument/2006/relationships/hyperlink" Target="http://df3/mascot/cgi/peptide_view.pl?file=../data/20121119/F002569.dat&amp;query=2872&amp;hit=1&amp;index=gi%7c00000001&amp;px=1" TargetMode="External"/><Relationship Id="rId95" Type="http://schemas.openxmlformats.org/officeDocument/2006/relationships/hyperlink" Target="http://df3/mascot/cgi/peptide_view.pl?file=../data/20121119/F002569.dat&amp;query=2478&amp;hit=1&amp;index=gi%7c00000001&amp;px=1" TargetMode="External"/><Relationship Id="rId160" Type="http://schemas.openxmlformats.org/officeDocument/2006/relationships/hyperlink" Target="http://df3/mascot/cgi/peptide_view.pl?file=../data/20121119/F002569.dat&amp;query=820&amp;hit=1&amp;index=gi%7c00000001&amp;px=1" TargetMode="External"/><Relationship Id="rId216" Type="http://schemas.openxmlformats.org/officeDocument/2006/relationships/hyperlink" Target="http://df3/mascot/cgi/peptide_view.pl?file=../data/20121119/F002569.dat&amp;query=1166&amp;hit=1&amp;index=gi%7c00000001&amp;px=1" TargetMode="External"/><Relationship Id="rId423" Type="http://schemas.openxmlformats.org/officeDocument/2006/relationships/hyperlink" Target="http://df3/mascot/cgi/peptide_view.pl?file=../data/20121119/F002569.dat&amp;query=1792&amp;hit=1&amp;index=gi%7c00000001&amp;px=1" TargetMode="External"/><Relationship Id="rId258" Type="http://schemas.openxmlformats.org/officeDocument/2006/relationships/hyperlink" Target="http://df3/mascot/cgi/peptide_view.pl?file=../data/20121119/F002569.dat&amp;query=1518&amp;hit=1&amp;index=gi%7c00000001&amp;px=1" TargetMode="External"/><Relationship Id="rId465" Type="http://schemas.openxmlformats.org/officeDocument/2006/relationships/hyperlink" Target="http://df3/mascot/cgi/peptide_view.pl?file=../data/20121119/F002569.dat&amp;query=2109&amp;hit=1&amp;index=gi%7c00000001&amp;px=1" TargetMode="External"/><Relationship Id="rId22" Type="http://schemas.openxmlformats.org/officeDocument/2006/relationships/hyperlink" Target="http://df3/mascot/cgi/peptide_view.pl?file=../data/20121119/F002569.dat&amp;query=1346&amp;hit=1&amp;index=gi%7c00000001&amp;px=1" TargetMode="External"/><Relationship Id="rId64" Type="http://schemas.openxmlformats.org/officeDocument/2006/relationships/hyperlink" Target="http://df3/mascot/cgi/peptide_view.pl?file=../data/20121119/F002569.dat&amp;query=2446&amp;hit=1&amp;index=gi%7c00000001&amp;px=1" TargetMode="External"/><Relationship Id="rId118" Type="http://schemas.openxmlformats.org/officeDocument/2006/relationships/hyperlink" Target="http://df3/mascot/cgi/peptide_view.pl?file=../data/20121119/F002569.dat&amp;query=1000&amp;hit=1&amp;index=gi%7c00000001&amp;px=1" TargetMode="External"/><Relationship Id="rId325" Type="http://schemas.openxmlformats.org/officeDocument/2006/relationships/hyperlink" Target="http://df3/mascot/cgi/peptide_view.pl?file=../data/20121119/F002569.dat&amp;query=2304&amp;hit=1&amp;index=gi%7c00000001&amp;px=1" TargetMode="External"/><Relationship Id="rId367" Type="http://schemas.openxmlformats.org/officeDocument/2006/relationships/hyperlink" Target="http://df3/mascot/cgi/peptide_view.pl?file=../data/20121119/F002569.dat&amp;query=2858&amp;hit=1&amp;index=gi%7c00000001&amp;px=1" TargetMode="External"/><Relationship Id="rId171" Type="http://schemas.openxmlformats.org/officeDocument/2006/relationships/hyperlink" Target="http://df3/mascot/cgi/peptide_view.pl?file=../data/20121119/F002569.dat&amp;query=1870&amp;hit=1&amp;index=gi%7c00000001&amp;px=1" TargetMode="External"/><Relationship Id="rId227" Type="http://schemas.openxmlformats.org/officeDocument/2006/relationships/hyperlink" Target="http://df3/mascot/cgi/peptide_view.pl?file=../data/20121119/F002569.dat&amp;query=1171&amp;hit=1&amp;index=gi%7c00000001&amp;px=1" TargetMode="External"/><Relationship Id="rId269" Type="http://schemas.openxmlformats.org/officeDocument/2006/relationships/hyperlink" Target="http://df3/mascot/cgi/peptide_view.pl?file=../data/20121119/F002569.dat&amp;query=1656&amp;hit=1&amp;index=gi%7c00000001&amp;px=1" TargetMode="External"/><Relationship Id="rId434" Type="http://schemas.openxmlformats.org/officeDocument/2006/relationships/hyperlink" Target="http://df3/mascot/cgi/peptide_view.pl?file=../data/20121119/F002569.dat&amp;query=1571&amp;hit=1&amp;index=gi%7c00000001&amp;px=1" TargetMode="External"/><Relationship Id="rId476" Type="http://schemas.openxmlformats.org/officeDocument/2006/relationships/hyperlink" Target="http://df3/mascot/cgi/peptide_view.pl?file=../data/20121119/F002569.dat&amp;query=325&amp;hit=1&amp;index=gi%7c00000001&amp;px=1" TargetMode="External"/><Relationship Id="rId33" Type="http://schemas.openxmlformats.org/officeDocument/2006/relationships/hyperlink" Target="http://df3/mascot/cgi/peptide_view.pl?file=../data/20121119/F002569.dat&amp;query=2415&amp;hit=1&amp;index=gi%7c00000001&amp;px=1" TargetMode="External"/><Relationship Id="rId129" Type="http://schemas.openxmlformats.org/officeDocument/2006/relationships/hyperlink" Target="http://df3/mascot/cgi/peptide_view.pl?file=../data/20121119/F002569.dat&amp;query=2505&amp;hit=1&amp;index=gi%7c00000001&amp;px=1" TargetMode="External"/><Relationship Id="rId280" Type="http://schemas.openxmlformats.org/officeDocument/2006/relationships/hyperlink" Target="http://df3/mascot/cgi/peptide_view.pl?file=../data/20121119/F002569.dat&amp;query=1812&amp;hit=1&amp;index=gi%7c00000001&amp;px=1" TargetMode="External"/><Relationship Id="rId336" Type="http://schemas.openxmlformats.org/officeDocument/2006/relationships/hyperlink" Target="http://df3/mascot/cgi/peptide_view.pl?file=../data/20121119/F002569.dat&amp;query=477&amp;hit=1&amp;index=gi%7c00000001&amp;px=1" TargetMode="External"/><Relationship Id="rId501" Type="http://schemas.openxmlformats.org/officeDocument/2006/relationships/hyperlink" Target="http://df3/mascot/cgi/peptide_view.pl?file=../data/20121119/F002569.dat&amp;query=2661&amp;hit=1&amp;index=gi%7c00000001&amp;px=1" TargetMode="External"/><Relationship Id="rId75" Type="http://schemas.openxmlformats.org/officeDocument/2006/relationships/hyperlink" Target="http://df3/mascot/cgi/peptide_view.pl?file=../data/20121119/F002569.dat&amp;query=2457&amp;hit=1&amp;index=gi%7c00000001&amp;px=1" TargetMode="External"/><Relationship Id="rId140" Type="http://schemas.openxmlformats.org/officeDocument/2006/relationships/hyperlink" Target="http://df3/mascot/cgi/peptide_view.pl?file=../data/20121119/F002569.dat&amp;query=2516&amp;hit=1&amp;index=gi%7c00000001&amp;px=1" TargetMode="External"/><Relationship Id="rId182" Type="http://schemas.openxmlformats.org/officeDocument/2006/relationships/hyperlink" Target="http://df3/mascot/cgi/peptide_view.pl?file=../data/20121119/F002569.dat&amp;query=2151&amp;hit=1&amp;index=gi%7c00000001&amp;px=1" TargetMode="External"/><Relationship Id="rId378" Type="http://schemas.openxmlformats.org/officeDocument/2006/relationships/hyperlink" Target="http://df3/mascot/cgi/peptide_view.pl?file=../data/20121119/F002569.dat&amp;query=1751&amp;hit=1&amp;index=gi%7c00000001&amp;px=1" TargetMode="External"/><Relationship Id="rId403" Type="http://schemas.openxmlformats.org/officeDocument/2006/relationships/hyperlink" Target="http://df3/mascot/cgi/peptide_view.pl?file=../data/20121119/F002569.dat&amp;query=1772&amp;hit=1&amp;index=gi%7c00000001&amp;px=1" TargetMode="External"/><Relationship Id="rId6" Type="http://schemas.openxmlformats.org/officeDocument/2006/relationships/control" Target="activeX/activeX1.xml"/><Relationship Id="rId238" Type="http://schemas.openxmlformats.org/officeDocument/2006/relationships/hyperlink" Target="http://df3/mascot/cgi/peptide_view.pl?file=../data/20121119/F002569.dat&amp;query=1229&amp;hit=1&amp;index=gi%7c00000001&amp;px=1" TargetMode="External"/><Relationship Id="rId445" Type="http://schemas.openxmlformats.org/officeDocument/2006/relationships/hyperlink" Target="http://df3/mascot/cgi/peptide_view.pl?file=../data/20121119/F002569.dat&amp;query=1580&amp;hit=1&amp;index=gi%7c00000001&amp;px=1" TargetMode="External"/><Relationship Id="rId487" Type="http://schemas.openxmlformats.org/officeDocument/2006/relationships/hyperlink" Target="http://df3/mascot/cgi/peptide_view.pl?file=../data/20121119/F002569.dat&amp;query=1475&amp;hit=1&amp;index=gi%7c00000001&amp;px=1" TargetMode="External"/><Relationship Id="rId291" Type="http://schemas.openxmlformats.org/officeDocument/2006/relationships/hyperlink" Target="http://df3/mascot/cgi/peptide_view.pl?file=../data/20121119/F002569.dat&amp;query=1901&amp;hit=1&amp;index=gi%7c00000001&amp;px=1" TargetMode="External"/><Relationship Id="rId305" Type="http://schemas.openxmlformats.org/officeDocument/2006/relationships/hyperlink" Target="http://df3/mascot/cgi/peptide_view.pl?file=../data/20121119/F002569.dat&amp;query=1945&amp;hit=1&amp;index=gi%7c00000001&amp;px=1" TargetMode="External"/><Relationship Id="rId347" Type="http://schemas.openxmlformats.org/officeDocument/2006/relationships/hyperlink" Target="http://df3/mascot/cgi/peptide_view.pl?file=../data/20121119/F002569.dat&amp;query=2848&amp;hit=1&amp;index=gi%7c00000001&amp;px=1" TargetMode="External"/><Relationship Id="rId44" Type="http://schemas.openxmlformats.org/officeDocument/2006/relationships/hyperlink" Target="http://df3/mascot/cgi/peptide_view.pl?file=../data/20121119/F002569.dat&amp;query=2426&amp;hit=1&amp;index=gi%7c00000001&amp;px=1" TargetMode="External"/><Relationship Id="rId86" Type="http://schemas.openxmlformats.org/officeDocument/2006/relationships/hyperlink" Target="http://df3/mascot/cgi/peptide_view.pl?file=../data/20121119/F002569.dat&amp;query=2469&amp;hit=1&amp;index=gi%7c00000001&amp;px=1" TargetMode="External"/><Relationship Id="rId151" Type="http://schemas.openxmlformats.org/officeDocument/2006/relationships/hyperlink" Target="http://df3/mascot/cgi/peptide_view.pl?file=../data/20121119/F002569.dat&amp;query=807&amp;hit=1&amp;index=gi%7c00000001&amp;px=1" TargetMode="External"/><Relationship Id="rId389" Type="http://schemas.openxmlformats.org/officeDocument/2006/relationships/hyperlink" Target="http://df3/mascot/cgi/peptide_view.pl?file=../data/20121119/F002569.dat&amp;query=2870&amp;hit=1&amp;index=gi%7c00000001&amp;px=1" TargetMode="External"/><Relationship Id="rId193" Type="http://schemas.openxmlformats.org/officeDocument/2006/relationships/hyperlink" Target="http://df3/mascot/cgi/peptide_view.pl?file=../data/20121119/F002569.dat&amp;query=1471&amp;hit=1&amp;index=gi%7c00000001&amp;px=1" TargetMode="External"/><Relationship Id="rId207" Type="http://schemas.openxmlformats.org/officeDocument/2006/relationships/hyperlink" Target="http://df3/mascot/cgi/peptide_view.pl?file=../data/20121119/F002569.dat&amp;query=2729&amp;hit=1&amp;index=gi%7c00000001&amp;px=1" TargetMode="External"/><Relationship Id="rId249" Type="http://schemas.openxmlformats.org/officeDocument/2006/relationships/hyperlink" Target="http://df3/mascot/cgi/peptide_view.pl?file=../data/20121119/F002569.dat&amp;query=1225&amp;hit=1&amp;index=gi%7c00000001&amp;px=1" TargetMode="External"/><Relationship Id="rId414" Type="http://schemas.openxmlformats.org/officeDocument/2006/relationships/hyperlink" Target="http://df3/mascot/cgi/peptide_view.pl?file=../data/20121119/F002569.dat&amp;query=1786&amp;hit=1&amp;index=gi%7c00000001&amp;px=1" TargetMode="External"/><Relationship Id="rId456" Type="http://schemas.openxmlformats.org/officeDocument/2006/relationships/hyperlink" Target="http://df3/mascot/cgi/peptide_view.pl?file=../data/20121119/F002569.dat&amp;query=892&amp;hit=1&amp;index=gi%7c00000001&amp;px=1" TargetMode="External"/><Relationship Id="rId498" Type="http://schemas.openxmlformats.org/officeDocument/2006/relationships/hyperlink" Target="http://df3/mascot/cgi/peptide_view.pl?file=../data/20121119/F002569.dat&amp;query=2647&amp;hit=1&amp;index=gi%7c00000001&amp;px=1" TargetMode="External"/><Relationship Id="rId13" Type="http://schemas.openxmlformats.org/officeDocument/2006/relationships/control" Target="activeX/activeX5.xml"/><Relationship Id="rId109" Type="http://schemas.openxmlformats.org/officeDocument/2006/relationships/hyperlink" Target="http://df3/mascot/cgi/peptide_view.pl?file=../data/20121119/F002569.dat&amp;query=2491&amp;hit=1&amp;index=gi%7c00000001&amp;px=1" TargetMode="External"/><Relationship Id="rId260" Type="http://schemas.openxmlformats.org/officeDocument/2006/relationships/hyperlink" Target="http://df3/mascot/cgi/peptide_view.pl?file=../data/20121119/F002569.dat&amp;query=1520&amp;hit=1&amp;index=gi%7c00000001&amp;px=1" TargetMode="External"/><Relationship Id="rId316" Type="http://schemas.openxmlformats.org/officeDocument/2006/relationships/hyperlink" Target="http://df3/mascot/cgi/peptide_view.pl?file=../data/20121119/F002569.dat&amp;query=2251&amp;hit=1&amp;index=gi%7c00000001&amp;px=1" TargetMode="External"/><Relationship Id="rId55" Type="http://schemas.openxmlformats.org/officeDocument/2006/relationships/hyperlink" Target="http://df3/mascot/cgi/peptide_view.pl?file=../data/20121119/F002569.dat&amp;query=2437&amp;hit=1&amp;index=gi%7c00000001&amp;px=1" TargetMode="External"/><Relationship Id="rId97" Type="http://schemas.openxmlformats.org/officeDocument/2006/relationships/hyperlink" Target="http://df3/mascot/cgi/peptide_view.pl?file=../data/20121119/F002569.dat&amp;query=2480&amp;hit=1&amp;index=gi%7c00000001&amp;px=1" TargetMode="External"/><Relationship Id="rId120" Type="http://schemas.openxmlformats.org/officeDocument/2006/relationships/hyperlink" Target="http://df3/mascot/cgi/peptide_view.pl?file=../data/20121119/F002569.dat&amp;query=1002&amp;hit=1&amp;index=gi%7c00000001&amp;px=1" TargetMode="External"/><Relationship Id="rId358" Type="http://schemas.openxmlformats.org/officeDocument/2006/relationships/hyperlink" Target="http://df3/mascot/cgi/peptide_view.pl?file=../data/20121119/F002569.dat&amp;query=2855&amp;hit=1&amp;index=gi%7c00000001&amp;px=1" TargetMode="External"/><Relationship Id="rId162" Type="http://schemas.openxmlformats.org/officeDocument/2006/relationships/hyperlink" Target="http://df3/mascot/cgi/peptide_view.pl?file=../data/20121119/F002569.dat&amp;query=822&amp;hit=1&amp;index=gi%7c00000001&amp;px=1" TargetMode="External"/><Relationship Id="rId218" Type="http://schemas.openxmlformats.org/officeDocument/2006/relationships/hyperlink" Target="http://df3/mascot/cgi/peptide_view.pl?file=../data/20121119/F002569.dat&amp;query=2736&amp;hit=1&amp;index=gi%7c00000001&amp;px=1" TargetMode="External"/><Relationship Id="rId425" Type="http://schemas.openxmlformats.org/officeDocument/2006/relationships/hyperlink" Target="http://df3/mascot/cgi/peptide_view.pl?file=../data/20121119/F002569.dat&amp;query=2875&amp;hit=1&amp;index=gi%7c00000001&amp;px=1" TargetMode="External"/><Relationship Id="rId467" Type="http://schemas.openxmlformats.org/officeDocument/2006/relationships/hyperlink" Target="http://df3/mascot/cgi/peptide_view.pl?file=../data/20121119/F002569.dat&amp;query=299&amp;hit=1&amp;index=gi%7c00000001&amp;px=1" TargetMode="External"/><Relationship Id="rId271" Type="http://schemas.openxmlformats.org/officeDocument/2006/relationships/hyperlink" Target="http://df3/mascot/cgi/peptide_view.pl?file=../data/20121119/F002569.dat&amp;query=2843&amp;hit=1&amp;index=gi%7c00000001&amp;px=1" TargetMode="External"/><Relationship Id="rId24" Type="http://schemas.openxmlformats.org/officeDocument/2006/relationships/hyperlink" Target="http://df3/mascot/cgi/peptide_view.pl?file=../data/20121119/F002569.dat&amp;query=1348&amp;hit=1&amp;index=gi%7c00000001&amp;px=1" TargetMode="External"/><Relationship Id="rId66" Type="http://schemas.openxmlformats.org/officeDocument/2006/relationships/hyperlink" Target="http://df3/mascot/cgi/peptide_view.pl?file=../data/20121119/F002569.dat&amp;query=2448&amp;hit=1&amp;index=gi%7c00000001&amp;px=1" TargetMode="External"/><Relationship Id="rId131" Type="http://schemas.openxmlformats.org/officeDocument/2006/relationships/hyperlink" Target="http://df3/mascot/cgi/peptide_view.pl?file=../data/20121119/F002569.dat&amp;query=1007&amp;hit=1&amp;index=gi%7c00000001&amp;px=1" TargetMode="External"/><Relationship Id="rId327" Type="http://schemas.openxmlformats.org/officeDocument/2006/relationships/hyperlink" Target="http://df3/mascot/cgi/peptide_view.pl?file=../data/20121119/F002569.dat&amp;query=2307&amp;hit=1&amp;index=gi%7c00000001&amp;px=1" TargetMode="External"/><Relationship Id="rId369" Type="http://schemas.openxmlformats.org/officeDocument/2006/relationships/hyperlink" Target="http://df3/mascot/cgi/peptide_view.pl?file=../data/20121119/F002569.dat&amp;query=1674&amp;hit=1&amp;index=gi%7c00000001&amp;px=1" TargetMode="External"/><Relationship Id="rId173" Type="http://schemas.openxmlformats.org/officeDocument/2006/relationships/hyperlink" Target="http://df3/mascot/cgi/peptide_view.pl?file=../data/20121119/F002569.dat&amp;query=1879&amp;hit=1&amp;index=gi%7c00000001&amp;px=1" TargetMode="External"/><Relationship Id="rId229" Type="http://schemas.openxmlformats.org/officeDocument/2006/relationships/hyperlink" Target="http://df3/mascot/cgi/peptide_view.pl?file=../data/20121119/F002569.dat&amp;query=2792&amp;hit=1&amp;index=gi%7c00000001&amp;px=1" TargetMode="External"/><Relationship Id="rId380" Type="http://schemas.openxmlformats.org/officeDocument/2006/relationships/hyperlink" Target="http://df3/mascot/cgi/peptide_view.pl?file=../data/20121119/F002569.dat&amp;query=1753&amp;hit=1&amp;index=gi%7c00000001&amp;px=1" TargetMode="External"/><Relationship Id="rId436" Type="http://schemas.openxmlformats.org/officeDocument/2006/relationships/hyperlink" Target="http://df3/mascot/cgi/peptide_view.pl?file=../data/20121119/F002569.dat&amp;query=1573&amp;hit=1&amp;index=gi%7c00000001&amp;px=1" TargetMode="External"/><Relationship Id="rId240" Type="http://schemas.openxmlformats.org/officeDocument/2006/relationships/hyperlink" Target="http://df3/mascot/cgi/peptide_view.pl?file=../data/20121119/F002569.dat&amp;query=1231&amp;hit=1&amp;index=gi%7c00000001&amp;px=1" TargetMode="External"/><Relationship Id="rId478" Type="http://schemas.openxmlformats.org/officeDocument/2006/relationships/hyperlink" Target="http://df3/mascot/cgi/peptide_view.pl?file=../data/20121119/F002569.dat&amp;query=1330&amp;hit=1&amp;index=gi%7c00000001&amp;px=1" TargetMode="External"/><Relationship Id="rId35" Type="http://schemas.openxmlformats.org/officeDocument/2006/relationships/hyperlink" Target="http://df3/mascot/cgi/peptide_view.pl?file=../data/20121119/F002569.dat&amp;query=2417&amp;hit=1&amp;index=gi%7c00000001&amp;px=1" TargetMode="External"/><Relationship Id="rId77" Type="http://schemas.openxmlformats.org/officeDocument/2006/relationships/hyperlink" Target="http://df3/mascot/cgi/peptide_view.pl?file=../data/20121119/F002569.dat&amp;query=2459&amp;hit=1&amp;index=gi%7c00000001&amp;px=1" TargetMode="External"/><Relationship Id="rId100" Type="http://schemas.openxmlformats.org/officeDocument/2006/relationships/hyperlink" Target="http://df3/mascot/cgi/peptide_view.pl?file=../data/20121119/F002569.dat&amp;query=2482&amp;hit=1&amp;index=gi%7c00000001&amp;px=1" TargetMode="External"/><Relationship Id="rId282" Type="http://schemas.openxmlformats.org/officeDocument/2006/relationships/hyperlink" Target="http://df3/mascot/cgi/peptide_view.pl?file=../data/20121119/F002569.dat&amp;query=1873&amp;hit=1&amp;index=gi%7c00000001&amp;px=1" TargetMode="External"/><Relationship Id="rId338" Type="http://schemas.openxmlformats.org/officeDocument/2006/relationships/hyperlink" Target="http://df3/mascot/cgi/peptide_view.pl?file=../data/20121119/F002569.dat&amp;query=1502&amp;hit=1&amp;index=gi%7c00000001&amp;px=1" TargetMode="External"/><Relationship Id="rId503" Type="http://schemas.openxmlformats.org/officeDocument/2006/relationships/hyperlink" Target="http://df3/mascot/cgi/peptide_view.pl?file=../data/20121119/F002569.dat&amp;query=2652&amp;hit=1&amp;index=gi%7c00000001&amp;px=1" TargetMode="External"/><Relationship Id="rId8" Type="http://schemas.openxmlformats.org/officeDocument/2006/relationships/control" Target="activeX/activeX3.xml"/><Relationship Id="rId142" Type="http://schemas.openxmlformats.org/officeDocument/2006/relationships/hyperlink" Target="http://df3/mascot/cgi/peptide_view.pl?file=../data/20121119/F002569.dat&amp;query=1551&amp;hit=1&amp;index=gi%7c00000001&amp;px=1" TargetMode="External"/><Relationship Id="rId184" Type="http://schemas.openxmlformats.org/officeDocument/2006/relationships/hyperlink" Target="http://df3/mascot/cgi/peptide_view.pl?file=../data/20121119/F002569.dat&amp;query=2153&amp;hit=1&amp;index=gi%7c00000001&amp;px=1" TargetMode="External"/><Relationship Id="rId391" Type="http://schemas.openxmlformats.org/officeDocument/2006/relationships/hyperlink" Target="http://df3/mascot/cgi/peptide_view.pl?file=../data/20121119/F002569.dat&amp;query=1760&amp;hit=1&amp;index=gi%7c00000001&amp;px=1" TargetMode="External"/><Relationship Id="rId405" Type="http://schemas.openxmlformats.org/officeDocument/2006/relationships/hyperlink" Target="http://df3/mascot/cgi/peptide_view.pl?file=../data/20121119/F002569.dat&amp;query=1776&amp;hit=1&amp;index=gi%7c00000001&amp;px=1" TargetMode="External"/><Relationship Id="rId447" Type="http://schemas.openxmlformats.org/officeDocument/2006/relationships/hyperlink" Target="http://df3/mascot/cgi/peptide_view.pl?file=../data/20121119/F002569.dat&amp;query=1583&amp;hit=1&amp;index=gi%7c00000001&amp;px=1" TargetMode="External"/><Relationship Id="rId251" Type="http://schemas.openxmlformats.org/officeDocument/2006/relationships/hyperlink" Target="http://df3/mascot/cgi/peptide_view.pl?file=../data/20121119/F002569.dat&amp;query=1227&amp;hit=1&amp;index=gi%7c00000001&amp;px=1" TargetMode="External"/><Relationship Id="rId489" Type="http://schemas.openxmlformats.org/officeDocument/2006/relationships/hyperlink" Target="http://df3/mascot/cgi/peptide_view.pl?file=../data/20121119/F002569.dat&amp;query=2563&amp;hit=1&amp;index=gi%7c00000001&amp;px=1" TargetMode="External"/><Relationship Id="rId46" Type="http://schemas.openxmlformats.org/officeDocument/2006/relationships/hyperlink" Target="http://df3/mascot/cgi/peptide_view.pl?file=../data/20121119/F002569.dat&amp;query=2428&amp;hit=1&amp;index=gi%7c00000001&amp;px=1" TargetMode="External"/><Relationship Id="rId293" Type="http://schemas.openxmlformats.org/officeDocument/2006/relationships/hyperlink" Target="http://df3/mascot/cgi/peptide_view.pl?file=../data/20121119/F002569.dat&amp;query=1930&amp;hit=1&amp;index=gi%7c00000001&amp;px=1" TargetMode="External"/><Relationship Id="rId307" Type="http://schemas.openxmlformats.org/officeDocument/2006/relationships/hyperlink" Target="http://df3/mascot/cgi/peptide_view.pl?file=../data/20121119/F002569.dat&amp;query=1949&amp;hit=1&amp;index=gi%7c00000001&amp;px=1" TargetMode="External"/><Relationship Id="rId349" Type="http://schemas.openxmlformats.org/officeDocument/2006/relationships/hyperlink" Target="http://df3/mascot/cgi/peptide_view.pl?file=../data/20121119/F002569.dat&amp;query=2850&amp;hit=1&amp;index=gi%7c00000001&amp;px=1" TargetMode="External"/><Relationship Id="rId88" Type="http://schemas.openxmlformats.org/officeDocument/2006/relationships/hyperlink" Target="http://df3/mascot/cgi/peptide_view.pl?file=../data/20121119/F002569.dat&amp;query=2471&amp;hit=1&amp;index=gi%7c00000001&amp;px=1" TargetMode="External"/><Relationship Id="rId111" Type="http://schemas.openxmlformats.org/officeDocument/2006/relationships/hyperlink" Target="http://df3/mascot/cgi/peptide_view.pl?file=../data/20121119/F002569.dat&amp;query=2493&amp;hit=1&amp;index=gi%7c00000001&amp;px=1" TargetMode="External"/><Relationship Id="rId153" Type="http://schemas.openxmlformats.org/officeDocument/2006/relationships/hyperlink" Target="http://df3/mascot/cgi/peptide_view.pl?file=../data/20121119/F002569.dat&amp;query=809&amp;hit=1&amp;index=gi%7c00000001&amp;px=1" TargetMode="External"/><Relationship Id="rId195" Type="http://schemas.openxmlformats.org/officeDocument/2006/relationships/hyperlink" Target="http://df3/mascot/cgi/peptide_view.pl?file=../data/20121119/F002569.dat&amp;query=1206&amp;hit=1&amp;index=gi%7c00000001&amp;px=1" TargetMode="External"/><Relationship Id="rId209" Type="http://schemas.openxmlformats.org/officeDocument/2006/relationships/hyperlink" Target="http://df3/mascot/cgi/peptide_view.pl?file=../data/20121119/F002569.dat&amp;query=1161&amp;hit=1&amp;index=gi%7c00000001&amp;px=1" TargetMode="External"/><Relationship Id="rId360" Type="http://schemas.openxmlformats.org/officeDocument/2006/relationships/hyperlink" Target="http://df3/mascot/cgi/peptide_view.pl?file=../data/20121119/F002569.dat&amp;query=1669&amp;hit=1&amp;index=gi%7c00000001&amp;px=1" TargetMode="External"/><Relationship Id="rId416" Type="http://schemas.openxmlformats.org/officeDocument/2006/relationships/hyperlink" Target="http://df3/mascot/cgi/peptide_view.pl?file=../data/20121119/F002569.dat&amp;query=1787&amp;hit=1&amp;index=gi%7c00000001&amp;px=1" TargetMode="External"/><Relationship Id="rId220" Type="http://schemas.openxmlformats.org/officeDocument/2006/relationships/hyperlink" Target="http://df3/mascot/cgi/peptide_view.pl?file=../data/20121119/F002569.dat&amp;query=2738&amp;hit=1&amp;index=gi%7c00000001&amp;px=1" TargetMode="External"/><Relationship Id="rId458" Type="http://schemas.openxmlformats.org/officeDocument/2006/relationships/hyperlink" Target="http://df3/mascot/cgi/peptide_view.pl?file=../data/20121119/F002569.dat&amp;query=2522&amp;hit=1&amp;index=gi%7c00000001&amp;px=1" TargetMode="External"/><Relationship Id="rId15" Type="http://schemas.openxmlformats.org/officeDocument/2006/relationships/image" Target="media/image4.wmf"/><Relationship Id="rId57" Type="http://schemas.openxmlformats.org/officeDocument/2006/relationships/hyperlink" Target="http://df3/mascot/cgi/peptide_view.pl?file=../data/20121119/F002569.dat&amp;query=2439&amp;hit=1&amp;index=gi%7c00000001&amp;px=1" TargetMode="External"/><Relationship Id="rId262" Type="http://schemas.openxmlformats.org/officeDocument/2006/relationships/hyperlink" Target="http://df3/mascot/cgi/peptide_view.pl?file=../data/20121119/F002569.dat&amp;query=489&amp;hit=1&amp;index=gi%7c00000001&amp;px=1" TargetMode="External"/><Relationship Id="rId318" Type="http://schemas.openxmlformats.org/officeDocument/2006/relationships/hyperlink" Target="http://df3/mascot/cgi/peptide_view.pl?file=../data/20121119/F002569.dat&amp;query=2252&amp;hit=1&amp;index=gi%7c00000001&amp;px=1" TargetMode="External"/><Relationship Id="rId99" Type="http://schemas.openxmlformats.org/officeDocument/2006/relationships/hyperlink" Target="http://df3/mascot/cgi/peptide_view.pl?file=../data/20121119/F002569.dat&amp;query=998&amp;hit=1&amp;index=gi%7c00000001&amp;px=1" TargetMode="External"/><Relationship Id="rId122" Type="http://schemas.openxmlformats.org/officeDocument/2006/relationships/hyperlink" Target="http://df3/mascot/cgi/peptide_view.pl?file=../data/20121119/F002569.dat&amp;query=2500&amp;hit=1&amp;index=gi%7c00000001&amp;px=1" TargetMode="External"/><Relationship Id="rId164" Type="http://schemas.openxmlformats.org/officeDocument/2006/relationships/hyperlink" Target="http://df3/mascot/cgi/peptide_view.pl?file=../data/20121119/F002569.dat&amp;query=828&amp;hit=1&amp;index=gi%7c00000001&amp;px=1" TargetMode="External"/><Relationship Id="rId371" Type="http://schemas.openxmlformats.org/officeDocument/2006/relationships/hyperlink" Target="http://df3/mascot/cgi/peptide_view.pl?file=../data/20121119/F002569.dat&amp;query=1743&amp;hit=1&amp;index=gi%7c00000001&amp;px=1" TargetMode="External"/><Relationship Id="rId427" Type="http://schemas.openxmlformats.org/officeDocument/2006/relationships/hyperlink" Target="http://df3/mascot/cgi/peptide_view.pl?file=../data/20121119/F002569.dat&amp;query=2876&amp;hit=1&amp;index=gi%7c00000001&amp;px=1" TargetMode="External"/><Relationship Id="rId469" Type="http://schemas.openxmlformats.org/officeDocument/2006/relationships/hyperlink" Target="http://df3/mascot/cgi/peptide_view.pl?file=../data/20121119/F002569.dat&amp;query=301&amp;hit=1&amp;index=gi%7c00000001&amp;px=1" TargetMode="External"/><Relationship Id="rId26" Type="http://schemas.openxmlformats.org/officeDocument/2006/relationships/hyperlink" Target="http://df3/mascot/cgi/peptide_view.pl?file=../data/20121119/F002569.dat&amp;query=1351&amp;hit=1&amp;index=gi%7c00000001&amp;px=1" TargetMode="External"/><Relationship Id="rId231" Type="http://schemas.openxmlformats.org/officeDocument/2006/relationships/hyperlink" Target="http://df3/mascot/cgi/peptide_view.pl?file=../data/20121119/F002569.dat&amp;query=1212&amp;hit=1&amp;index=gi%7c00000001&amp;px=1" TargetMode="External"/><Relationship Id="rId273" Type="http://schemas.openxmlformats.org/officeDocument/2006/relationships/hyperlink" Target="http://df3/mascot/cgi/peptide_view.pl?file=../data/20121119/F002569.dat&amp;query=1657&amp;hit=1&amp;index=gi%7c00000001&amp;px=1" TargetMode="External"/><Relationship Id="rId329" Type="http://schemas.openxmlformats.org/officeDocument/2006/relationships/hyperlink" Target="http://df3/mascot/cgi/peptide_view.pl?file=../data/20121119/F002569.dat&amp;query=418&amp;hit=1&amp;index=gi%7c00000001&amp;px=1" TargetMode="External"/><Relationship Id="rId480" Type="http://schemas.openxmlformats.org/officeDocument/2006/relationships/hyperlink" Target="http://df3/mascot/cgi/peptide_view.pl?file=../data/20121119/F002569.dat&amp;query=775&amp;hit=1&amp;index=gi%7c00000001&amp;px=1" TargetMode="External"/><Relationship Id="rId68" Type="http://schemas.openxmlformats.org/officeDocument/2006/relationships/hyperlink" Target="http://df3/mascot/cgi/peptide_view.pl?file=../data/20121119/F002569.dat&amp;query=2450&amp;hit=1&amp;index=gi%7c00000001&amp;px=1" TargetMode="External"/><Relationship Id="rId133" Type="http://schemas.openxmlformats.org/officeDocument/2006/relationships/hyperlink" Target="http://df3/mascot/cgi/peptide_view.pl?file=../data/20121119/F002569.dat&amp;query=2508&amp;hit=1&amp;index=gi%7c00000001&amp;px=1" TargetMode="External"/><Relationship Id="rId175" Type="http://schemas.openxmlformats.org/officeDocument/2006/relationships/hyperlink" Target="http://df3/mascot/cgi/peptide_view.pl?file=../data/20121119/F002569.dat&amp;query=1885&amp;hit=1&amp;index=gi%7c00000001&amp;px=1" TargetMode="External"/><Relationship Id="rId340" Type="http://schemas.openxmlformats.org/officeDocument/2006/relationships/hyperlink" Target="http://df3/mascot/cgi/peptide_view.pl?file=../data/20121119/F002569.dat&amp;query=1506&amp;hit=1&amp;index=gi%7c00000001&amp;px=1" TargetMode="External"/><Relationship Id="rId200" Type="http://schemas.openxmlformats.org/officeDocument/2006/relationships/hyperlink" Target="http://df3/mascot/cgi/peptide_view.pl?file=../data/20121119/F002569.dat&amp;query=2722&amp;hit=1&amp;index=gi%7c00000001&amp;px=1" TargetMode="External"/><Relationship Id="rId382" Type="http://schemas.openxmlformats.org/officeDocument/2006/relationships/hyperlink" Target="http://df3/mascot/cgi/peptide_view.pl?file=../data/20121119/F002569.dat&amp;query=1754&amp;hit=1&amp;index=gi%7c00000001&amp;px=1" TargetMode="External"/><Relationship Id="rId438" Type="http://schemas.openxmlformats.org/officeDocument/2006/relationships/hyperlink" Target="http://df3/mascot/cgi/peptide_view.pl?file=../data/20121119/F002569.dat&amp;query=1575&amp;hit=1&amp;index=gi%7c00000001&amp;px=1" TargetMode="External"/><Relationship Id="rId242" Type="http://schemas.openxmlformats.org/officeDocument/2006/relationships/hyperlink" Target="http://df3/mascot/cgi/peptide_view.pl?file=../data/20121119/F002569.dat&amp;query=1216&amp;hit=1&amp;index=gi%7c00000001&amp;px=1" TargetMode="External"/><Relationship Id="rId284" Type="http://schemas.openxmlformats.org/officeDocument/2006/relationships/hyperlink" Target="http://df3/mascot/cgi/peptide_view.pl?file=../data/20121119/F002569.dat&amp;query=2891&amp;hit=1&amp;index=gi%7c00000001&amp;px=1" TargetMode="External"/><Relationship Id="rId491" Type="http://schemas.openxmlformats.org/officeDocument/2006/relationships/hyperlink" Target="http://df3/mascot/cgi/peptide_view.pl?file=../data/20121119/F002569.dat&amp;query=2567&amp;hit=1&amp;index=gi%7c00000001&amp;px=1" TargetMode="External"/><Relationship Id="rId505" Type="http://schemas.openxmlformats.org/officeDocument/2006/relationships/hyperlink" Target="http://df3/mascot/cgi/peptide_view.pl?file=../data/20121119/F002569.dat&amp;query=2691&amp;hit=1&amp;index=gi%7c00000001&amp;px=1" TargetMode="External"/><Relationship Id="rId37" Type="http://schemas.openxmlformats.org/officeDocument/2006/relationships/hyperlink" Target="http://df3/mascot/cgi/peptide_view.pl?file=../data/20121119/F002569.dat&amp;query=2419&amp;hit=1&amp;index=gi%7c00000001&amp;px=1" TargetMode="External"/><Relationship Id="rId79" Type="http://schemas.openxmlformats.org/officeDocument/2006/relationships/hyperlink" Target="http://df3/mascot/cgi/peptide_view.pl?file=../data/20121119/F002569.dat&amp;query=2462&amp;hit=1&amp;index=gi%7c00000001&amp;px=1" TargetMode="External"/><Relationship Id="rId102" Type="http://schemas.openxmlformats.org/officeDocument/2006/relationships/hyperlink" Target="http://df3/mascot/cgi/peptide_view.pl?file=../data/20121119/F002569.dat&amp;query=2484&amp;hit=1&amp;index=gi%7c00000001&amp;px=1" TargetMode="External"/><Relationship Id="rId144" Type="http://schemas.openxmlformats.org/officeDocument/2006/relationships/hyperlink" Target="http://df3/mascot/cgi/peptide_view.pl?file=../data/20121119/F002569.dat&amp;query=2140&amp;hit=1&amp;index=gi%7c00000001&amp;px=1" TargetMode="External"/><Relationship Id="rId90" Type="http://schemas.openxmlformats.org/officeDocument/2006/relationships/hyperlink" Target="http://df3/mascot/cgi/peptide_view.pl?file=../data/20121119/F002569.dat&amp;query=2473&amp;hit=1&amp;index=gi%7c00000001&amp;px=1" TargetMode="External"/><Relationship Id="rId186" Type="http://schemas.openxmlformats.org/officeDocument/2006/relationships/hyperlink" Target="http://df3/mascot/cgi/peptide_view.pl?file=../data/20121119/F002569.dat&amp;query=2155&amp;hit=1&amp;index=gi%7c00000001&amp;px=1" TargetMode="External"/><Relationship Id="rId351" Type="http://schemas.openxmlformats.org/officeDocument/2006/relationships/hyperlink" Target="http://df3/mascot/cgi/peptide_view.pl?file=../data/20121119/F002569.dat&amp;query=2852&amp;hit=1&amp;index=gi%7c00000001&amp;px=1" TargetMode="External"/><Relationship Id="rId393" Type="http://schemas.openxmlformats.org/officeDocument/2006/relationships/hyperlink" Target="http://df3/mascot/cgi/peptide_view.pl?file=../data/20121119/F002569.dat&amp;query=1762&amp;hit=1&amp;index=gi%7c00000001&amp;px=1" TargetMode="External"/><Relationship Id="rId407" Type="http://schemas.openxmlformats.org/officeDocument/2006/relationships/hyperlink" Target="http://df3/mascot/cgi/peptide_view.pl?file=../data/20121119/F002569.dat&amp;query=1779&amp;hit=1&amp;index=gi%7c00000001&amp;px=1" TargetMode="External"/><Relationship Id="rId449" Type="http://schemas.openxmlformats.org/officeDocument/2006/relationships/hyperlink" Target="http://df3/mascot/cgi/peptide_view.pl?file=../data/20121119/F002569.dat&amp;query=1589&amp;hit=1&amp;index=gi%7c00000001&amp;px=1" TargetMode="External"/><Relationship Id="rId211" Type="http://schemas.openxmlformats.org/officeDocument/2006/relationships/hyperlink" Target="http://df3/mascot/cgi/peptide_view.pl?file=../data/20121119/F002569.dat&amp;query=1163&amp;hit=1&amp;index=gi%7c00000001&amp;px=1" TargetMode="External"/><Relationship Id="rId253" Type="http://schemas.openxmlformats.org/officeDocument/2006/relationships/hyperlink" Target="http://df3/mascot/cgi/peptide_view.pl?file=../data/20121119/F002569.dat&amp;query=399&amp;hit=1&amp;index=gi%7c00000001&amp;px=1" TargetMode="External"/><Relationship Id="rId295" Type="http://schemas.openxmlformats.org/officeDocument/2006/relationships/hyperlink" Target="http://df3/mascot/cgi/peptide_view.pl?file=../data/20121119/F002569.dat&amp;query=1941&amp;hit=1&amp;index=gi%7c00000001&amp;px=1" TargetMode="External"/><Relationship Id="rId309" Type="http://schemas.openxmlformats.org/officeDocument/2006/relationships/hyperlink" Target="http://df3/mascot/cgi/peptide_view.pl?file=../data/20121119/F002569.dat&amp;query=1952&amp;hit=1&amp;index=gi%7c00000001&amp;px=1" TargetMode="External"/><Relationship Id="rId460" Type="http://schemas.openxmlformats.org/officeDocument/2006/relationships/hyperlink" Target="http://df3/mascot/cgi/peptide_view.pl?file=../data/20121119/F002569.dat&amp;query=1016&amp;hit=1&amp;index=gi%7c00000001&amp;px=1" TargetMode="External"/><Relationship Id="rId48" Type="http://schemas.openxmlformats.org/officeDocument/2006/relationships/hyperlink" Target="http://df3/mascot/cgi/peptide_view.pl?file=../data/20121119/F002569.dat&amp;query=2430&amp;hit=1&amp;index=gi%7c00000001&amp;px=1" TargetMode="External"/><Relationship Id="rId113" Type="http://schemas.openxmlformats.org/officeDocument/2006/relationships/hyperlink" Target="http://df3/mascot/cgi/peptide_view.pl?file=../data/20121119/F002569.dat&amp;query=2495&amp;hit=1&amp;index=gi%7c00000001&amp;px=1" TargetMode="External"/><Relationship Id="rId320" Type="http://schemas.openxmlformats.org/officeDocument/2006/relationships/hyperlink" Target="http://df3/mascot/cgi/peptide_view.pl?file=../data/20121119/F002569.dat&amp;query=2257&amp;hit=1&amp;index=gi%7c00000001&amp;px=1" TargetMode="External"/><Relationship Id="rId155" Type="http://schemas.openxmlformats.org/officeDocument/2006/relationships/hyperlink" Target="http://df3/mascot/cgi/peptide_view.pl?file=../data/20121119/F002569.dat&amp;query=811&amp;hit=1&amp;index=gi%7c00000001&amp;px=1" TargetMode="External"/><Relationship Id="rId197" Type="http://schemas.openxmlformats.org/officeDocument/2006/relationships/hyperlink" Target="http://df3/mascot/cgi/peptide_view.pl?file=../data/20121119/F002569.dat&amp;query=1208&amp;hit=1&amp;index=gi%7c00000001&amp;px=1" TargetMode="External"/><Relationship Id="rId362" Type="http://schemas.openxmlformats.org/officeDocument/2006/relationships/hyperlink" Target="http://df3/mascot/cgi/peptide_view.pl?file=../data/20121119/F002569.dat&amp;query=1671&amp;hit=1&amp;index=gi%7c00000001&amp;px=1" TargetMode="External"/><Relationship Id="rId418" Type="http://schemas.openxmlformats.org/officeDocument/2006/relationships/hyperlink" Target="http://df3/mascot/cgi/peptide_view.pl?file=../data/20121119/F002569.dat&amp;query=1773&amp;hit=1&amp;index=gi%7c00000001&amp;px=1" TargetMode="External"/><Relationship Id="rId222" Type="http://schemas.openxmlformats.org/officeDocument/2006/relationships/hyperlink" Target="http://df3/mascot/cgi/peptide_view.pl?file=../data/20121119/F002569.dat&amp;query=2741&amp;hit=1&amp;index=gi%7c00000001&amp;px=1" TargetMode="External"/><Relationship Id="rId264" Type="http://schemas.openxmlformats.org/officeDocument/2006/relationships/hyperlink" Target="http://df3/mascot/cgi/peptide_view.pl?file=../data/20121119/F002569.dat&amp;query=490&amp;hit=1&amp;index=gi%7c00000001&amp;px=1" TargetMode="External"/><Relationship Id="rId471" Type="http://schemas.openxmlformats.org/officeDocument/2006/relationships/hyperlink" Target="http://df3/mascot/cgi/peptide_view.pl?file=../data/20121119/F002569.dat&amp;query=321&amp;hit=1&amp;index=gi%7c00000001&amp;px=1" TargetMode="External"/><Relationship Id="rId17" Type="http://schemas.openxmlformats.org/officeDocument/2006/relationships/control" Target="activeX/activeX8.xml"/><Relationship Id="rId59" Type="http://schemas.openxmlformats.org/officeDocument/2006/relationships/hyperlink" Target="http://df3/mascot/cgi/peptide_view.pl?file=../data/20121119/F002569.dat&amp;query=2441&amp;hit=1&amp;index=gi%7c00000001&amp;px=1" TargetMode="External"/><Relationship Id="rId124" Type="http://schemas.openxmlformats.org/officeDocument/2006/relationships/hyperlink" Target="http://df3/mascot/cgi/peptide_view.pl?file=../data/20121119/F002569.dat&amp;query=2501&amp;hit=1&amp;index=gi%7c00000001&amp;px=1" TargetMode="External"/><Relationship Id="rId70" Type="http://schemas.openxmlformats.org/officeDocument/2006/relationships/hyperlink" Target="http://df3/mascot/cgi/peptide_view.pl?file=../data/20121119/F002569.dat&amp;query=2452&amp;hit=1&amp;index=gi%7c00000001&amp;px=1" TargetMode="External"/><Relationship Id="rId166" Type="http://schemas.openxmlformats.org/officeDocument/2006/relationships/hyperlink" Target="http://df3/mascot/cgi/peptide_view.pl?file=../data/20121119/F002569.dat&amp;query=830&amp;hit=1&amp;index=gi%7c00000001&amp;px=1" TargetMode="External"/><Relationship Id="rId331" Type="http://schemas.openxmlformats.org/officeDocument/2006/relationships/hyperlink" Target="http://df3/mascot/cgi/peptide_view.pl?file=../data/20121119/F002569.dat&amp;query=420&amp;hit=1&amp;index=gi%7c00000001&amp;px=1" TargetMode="External"/><Relationship Id="rId373" Type="http://schemas.openxmlformats.org/officeDocument/2006/relationships/hyperlink" Target="http://df3/mascot/cgi/peptide_view.pl?file=../data/20121119/F002569.dat&amp;query=1745&amp;hit=1&amp;index=gi%7c00000001&amp;px=1" TargetMode="External"/><Relationship Id="rId429" Type="http://schemas.openxmlformats.org/officeDocument/2006/relationships/hyperlink" Target="http://df3/mascot/cgi/peptide_view.pl?file=../data/20121119/F002569.dat&amp;query=1149&amp;hit=1&amp;index=gi%7c00000001&amp;px=1" TargetMode="External"/><Relationship Id="rId1" Type="http://schemas.openxmlformats.org/officeDocument/2006/relationships/styles" Target="styles.xml"/><Relationship Id="rId233" Type="http://schemas.openxmlformats.org/officeDocument/2006/relationships/hyperlink" Target="http://df3/mascot/cgi/peptide_view.pl?file=../data/20121119/F002569.dat&amp;query=1214&amp;hit=1&amp;index=gi%7c00000001&amp;px=1" TargetMode="External"/><Relationship Id="rId440" Type="http://schemas.openxmlformats.org/officeDocument/2006/relationships/hyperlink" Target="http://df3/mascot/cgi/peptide_view.pl?file=../data/20121119/F002569.dat&amp;query=595&amp;hit=1&amp;index=gi%7c00000001&amp;px=1" TargetMode="External"/><Relationship Id="rId28" Type="http://schemas.openxmlformats.org/officeDocument/2006/relationships/hyperlink" Target="http://df3/mascot/cgi/peptide_view.pl?file=../data/20121119/F002569.dat&amp;query=1353&amp;hit=1&amp;index=gi%7c00000001&amp;px=1" TargetMode="External"/><Relationship Id="rId275" Type="http://schemas.openxmlformats.org/officeDocument/2006/relationships/hyperlink" Target="http://df3/mascot/cgi/peptide_view.pl?file=../data/20121119/F002569.dat&amp;query=2645&amp;hit=1&amp;index=gi%7c00000001&amp;px=1" TargetMode="External"/><Relationship Id="rId300" Type="http://schemas.openxmlformats.org/officeDocument/2006/relationships/hyperlink" Target="http://df3/mascot/cgi/peptide_view.pl?file=../data/20121119/F002569.dat&amp;query=1947&amp;hit=1&amp;index=gi%7c00000001&amp;px=1" TargetMode="External"/><Relationship Id="rId482" Type="http://schemas.openxmlformats.org/officeDocument/2006/relationships/hyperlink" Target="http://df3/mascot/cgi/peptide_view.pl?file=../data/20121119/F002569.dat&amp;query=842&amp;hit=1&amp;index=gi%7c00000001&amp;px=1" TargetMode="External"/><Relationship Id="rId81" Type="http://schemas.openxmlformats.org/officeDocument/2006/relationships/hyperlink" Target="http://df3/mascot/cgi/peptide_view.pl?file=../data/20121119/F002569.dat&amp;query=2464&amp;hit=1&amp;index=gi%7c00000001&amp;px=1" TargetMode="External"/><Relationship Id="rId135" Type="http://schemas.openxmlformats.org/officeDocument/2006/relationships/hyperlink" Target="http://df3/mascot/cgi/peptide_view.pl?file=../data/20121119/F002569.dat&amp;query=2510&amp;hit=1&amp;index=gi%7c00000001&amp;px=1" TargetMode="External"/><Relationship Id="rId177" Type="http://schemas.openxmlformats.org/officeDocument/2006/relationships/hyperlink" Target="http://df3/mascot/cgi/peptide_view.pl?file=../data/20121119/F002569.dat&amp;query=1889&amp;hit=1&amp;index=gi%7c00000001&amp;px=1" TargetMode="External"/><Relationship Id="rId342" Type="http://schemas.openxmlformats.org/officeDocument/2006/relationships/hyperlink" Target="http://df3/mascot/cgi/peptide_view.pl?file=../data/20121119/F002569.dat&amp;query=479&amp;hit=1&amp;index=gi%7c00000001&amp;px=1" TargetMode="External"/><Relationship Id="rId384" Type="http://schemas.openxmlformats.org/officeDocument/2006/relationships/hyperlink" Target="http://df3/mascot/cgi/peptide_view.pl?file=../data/20121119/F002569.dat&amp;query=1755&amp;hit=1&amp;index=gi%7c00000001&amp;px=1" TargetMode="External"/><Relationship Id="rId202" Type="http://schemas.openxmlformats.org/officeDocument/2006/relationships/hyperlink" Target="http://df3/mascot/cgi/peptide_view.pl?file=../data/20121119/F002569.dat&amp;query=2724&amp;hit=1&amp;index=gi%7c00000001&amp;px=1" TargetMode="External"/><Relationship Id="rId244" Type="http://schemas.openxmlformats.org/officeDocument/2006/relationships/hyperlink" Target="http://df3/mascot/cgi/peptide_view.pl?file=../data/20121119/F002569.dat&amp;query=1220&amp;hit=1&amp;index=gi%7c00000001&amp;px=1" TargetMode="External"/><Relationship Id="rId39" Type="http://schemas.openxmlformats.org/officeDocument/2006/relationships/hyperlink" Target="http://df3/mascot/cgi/peptide_view.pl?file=../data/20121119/F002569.dat&amp;query=2421&amp;hit=1&amp;index=gi%7c00000001&amp;px=1" TargetMode="External"/><Relationship Id="rId286" Type="http://schemas.openxmlformats.org/officeDocument/2006/relationships/hyperlink" Target="http://df3/mascot/cgi/peptide_view.pl?file=../data/20121119/F002569.dat&amp;query=1897&amp;hit=1&amp;index=gi%7c00000001&amp;px=1" TargetMode="External"/><Relationship Id="rId451" Type="http://schemas.openxmlformats.org/officeDocument/2006/relationships/hyperlink" Target="http://df3/mascot/cgi/peptide_view.pl?file=../data/20121119/F002569.dat&amp;query=1919&amp;hit=1&amp;index=gi%7c00000001&amp;px=1" TargetMode="External"/><Relationship Id="rId493" Type="http://schemas.openxmlformats.org/officeDocument/2006/relationships/hyperlink" Target="http://df3/mascot/cgi/peptide_view.pl?file=../data/20121119/F002569.dat&amp;query=2586&amp;hit=1&amp;index=gi%7c00000001&amp;px=1" TargetMode="External"/><Relationship Id="rId507" Type="http://schemas.openxmlformats.org/officeDocument/2006/relationships/hyperlink" Target="http://www.matrixscience.com/" TargetMode="External"/><Relationship Id="rId50" Type="http://schemas.openxmlformats.org/officeDocument/2006/relationships/hyperlink" Target="http://df3/mascot/cgi/peptide_view.pl?file=../data/20121119/F002569.dat&amp;query=2432&amp;hit=1&amp;index=gi%7c00000001&amp;px=1" TargetMode="External"/><Relationship Id="rId104" Type="http://schemas.openxmlformats.org/officeDocument/2006/relationships/hyperlink" Target="http://df3/mascot/cgi/peptide_view.pl?file=../data/20121119/F002569.dat&amp;query=2486&amp;hit=1&amp;index=gi%7c00000001&amp;px=1" TargetMode="External"/><Relationship Id="rId146" Type="http://schemas.openxmlformats.org/officeDocument/2006/relationships/hyperlink" Target="http://df3/mascot/cgi/peptide_view.pl?file=../data/20121119/F002569.dat&amp;query=765&amp;hit=1&amp;index=gi%7c00000001&amp;px=1" TargetMode="External"/><Relationship Id="rId188" Type="http://schemas.openxmlformats.org/officeDocument/2006/relationships/hyperlink" Target="http://df3/mascot/cgi/peptide_view.pl?file=../data/20121119/F002569.dat&amp;query=1524&amp;hit=1&amp;index=gi%7c00000001&amp;px=1" TargetMode="External"/><Relationship Id="rId311" Type="http://schemas.openxmlformats.org/officeDocument/2006/relationships/hyperlink" Target="http://df3/mascot/cgi/peptide_view.pl?file=../data/20121119/F002569.dat&amp;query=1955&amp;hit=1&amp;index=gi%7c00000001&amp;px=1" TargetMode="External"/><Relationship Id="rId353" Type="http://schemas.openxmlformats.org/officeDocument/2006/relationships/hyperlink" Target="http://df3/mascot/cgi/peptide_view.pl?file=../data/20121119/F002569.dat&amp;query=1665&amp;hit=1&amp;index=gi%7c00000001&amp;px=1" TargetMode="External"/><Relationship Id="rId395" Type="http://schemas.openxmlformats.org/officeDocument/2006/relationships/hyperlink" Target="http://df3/mascot/cgi/peptide_view.pl?file=../data/20121119/F002569.dat&amp;query=1764&amp;hit=1&amp;index=gi%7c00000001&amp;px=1" TargetMode="External"/><Relationship Id="rId409" Type="http://schemas.openxmlformats.org/officeDocument/2006/relationships/hyperlink" Target="http://df3/mascot/cgi/peptide_view.pl?file=../data/20121119/F002569.dat&amp;query=1781&amp;hit=1&amp;index=gi%7c00000001&amp;px=1" TargetMode="External"/><Relationship Id="rId92" Type="http://schemas.openxmlformats.org/officeDocument/2006/relationships/hyperlink" Target="http://df3/mascot/cgi/peptide_view.pl?file=../data/20121119/F002569.dat&amp;query=2475&amp;hit=1&amp;index=gi%7c00000001&amp;px=1" TargetMode="External"/><Relationship Id="rId213" Type="http://schemas.openxmlformats.org/officeDocument/2006/relationships/hyperlink" Target="http://df3/mascot/cgi/peptide_view.pl?file=../data/20121119/F002569.dat&amp;query=1165&amp;hit=1&amp;index=gi%7c00000001&amp;px=1" TargetMode="External"/><Relationship Id="rId420" Type="http://schemas.openxmlformats.org/officeDocument/2006/relationships/hyperlink" Target="http://df3/mascot/cgi/peptide_view.pl?file=../data/20121119/F002569.dat&amp;query=1778&amp;hit=1&amp;index=gi%7c00000001&amp;px=1" TargetMode="External"/><Relationship Id="rId255" Type="http://schemas.openxmlformats.org/officeDocument/2006/relationships/hyperlink" Target="http://df3/mascot/cgi/peptide_view.pl?file=../data/20121119/F002569.dat&amp;query=401&amp;hit=1&amp;index=gi%7c00000001&amp;px=1" TargetMode="External"/><Relationship Id="rId297" Type="http://schemas.openxmlformats.org/officeDocument/2006/relationships/hyperlink" Target="http://df3/mascot/cgi/peptide_view.pl?file=../data/20121119/F002569.dat&amp;query=1943&amp;hit=1&amp;index=gi%7c00000001&amp;px=1" TargetMode="External"/><Relationship Id="rId462" Type="http://schemas.openxmlformats.org/officeDocument/2006/relationships/hyperlink" Target="http://df3/mascot/cgi/peptide_view.pl?file=../data/20121119/F002569.dat&amp;query=1017&amp;hit=1&amp;index=gi%7c00000001&amp;px=1" TargetMode="External"/><Relationship Id="rId115" Type="http://schemas.openxmlformats.org/officeDocument/2006/relationships/hyperlink" Target="http://df3/mascot/cgi/peptide_view.pl?file=../data/20121119/F002569.dat&amp;query=2497&amp;hit=1&amp;index=gi%7c00000001&amp;px=1" TargetMode="External"/><Relationship Id="rId157" Type="http://schemas.openxmlformats.org/officeDocument/2006/relationships/hyperlink" Target="http://df3/mascot/cgi/peptide_view.pl?file=../data/20121119/F002569.dat&amp;query=813&amp;hit=1&amp;index=gi%7c00000001&amp;px=1" TargetMode="External"/><Relationship Id="rId322" Type="http://schemas.openxmlformats.org/officeDocument/2006/relationships/hyperlink" Target="http://df3/mascot/cgi/peptide_view.pl?file=../data/20121119/F002569.dat&amp;query=2293&amp;hit=1&amp;index=gi%7c00000001&amp;px=1" TargetMode="External"/><Relationship Id="rId364" Type="http://schemas.openxmlformats.org/officeDocument/2006/relationships/hyperlink" Target="http://df3/mascot/cgi/peptide_view.pl?file=../data/20121119/F002569.dat&amp;query=2856&amp;hit=1&amp;index=gi%7c00000001&amp;px=1" TargetMode="External"/><Relationship Id="rId61" Type="http://schemas.openxmlformats.org/officeDocument/2006/relationships/hyperlink" Target="http://df3/mascot/cgi/peptide_view.pl?file=../data/20121119/F002569.dat&amp;query=2443&amp;hit=1&amp;index=gi%7c00000001&amp;px=1" TargetMode="External"/><Relationship Id="rId199" Type="http://schemas.openxmlformats.org/officeDocument/2006/relationships/hyperlink" Target="http://df3/mascot/cgi/peptide_view.pl?file=../data/20121119/F002569.dat&amp;query=2721&amp;hit=1&amp;index=gi%7c00000001&amp;px=1" TargetMode="External"/><Relationship Id="rId19" Type="http://schemas.openxmlformats.org/officeDocument/2006/relationships/hyperlink" Target="http://df3/mascot/cgi/peptide_view.pl?file=../data/20121119/F002569.dat&amp;query=2832&amp;hit=1&amp;index=gi%7c00000001&amp;px=1" TargetMode="External"/><Relationship Id="rId224" Type="http://schemas.openxmlformats.org/officeDocument/2006/relationships/hyperlink" Target="http://df3/mascot/cgi/peptide_view.pl?file=../data/20121119/F002569.dat&amp;query=2742&amp;hit=1&amp;index=gi%7c00000001&amp;px=1" TargetMode="External"/><Relationship Id="rId266" Type="http://schemas.openxmlformats.org/officeDocument/2006/relationships/hyperlink" Target="http://df3/mascot/cgi/peptide_view.pl?file=../data/20121119/F002569.dat&amp;query=2841&amp;hit=1&amp;index=gi%7c00000001&amp;px=1" TargetMode="External"/><Relationship Id="rId431" Type="http://schemas.openxmlformats.org/officeDocument/2006/relationships/hyperlink" Target="http://df3/mascot/cgi/peptide_view.pl?file=../data/20121119/F002569.dat&amp;query=1568&amp;hit=1&amp;index=gi%7c00000001&amp;px=1" TargetMode="External"/><Relationship Id="rId473" Type="http://schemas.openxmlformats.org/officeDocument/2006/relationships/hyperlink" Target="http://df3/mascot/cgi/peptide_view.pl?file=../data/20121119/F002569.dat&amp;query=1328&amp;hit=1&amp;index=gi%7c00000001&amp;px=1" TargetMode="External"/><Relationship Id="rId30" Type="http://schemas.openxmlformats.org/officeDocument/2006/relationships/hyperlink" Target="http://df3/mascot/cgi/peptide_view.pl?file=../data/20121119/F002569.dat&amp;query=2412&amp;hit=1&amp;index=gi%7c00000001&amp;px=1" TargetMode="External"/><Relationship Id="rId126" Type="http://schemas.openxmlformats.org/officeDocument/2006/relationships/hyperlink" Target="http://df3/mascot/cgi/peptide_view.pl?file=../data/20121119/F002569.dat&amp;query=2460&amp;hit=1&amp;index=gi%7c00000001&amp;px=1" TargetMode="External"/><Relationship Id="rId168" Type="http://schemas.openxmlformats.org/officeDocument/2006/relationships/hyperlink" Target="http://df3/mascot/cgi/peptide_view.pl?file=../data/20121119/F002569.dat&amp;query=834&amp;hit=1&amp;index=gi%7c00000001&amp;px=1" TargetMode="External"/><Relationship Id="rId333" Type="http://schemas.openxmlformats.org/officeDocument/2006/relationships/hyperlink" Target="http://df3/mascot/cgi/peptide_view.pl?file=../data/20121119/F002569.dat&amp;query=436&amp;hit=1&amp;index=gi%7c00000001&amp;px=1" TargetMode="External"/><Relationship Id="rId72" Type="http://schemas.openxmlformats.org/officeDocument/2006/relationships/hyperlink" Target="http://df3/mascot/cgi/peptide_view.pl?file=../data/20121119/F002569.dat&amp;query=2454&amp;hit=1&amp;index=gi%7c00000001&amp;px=1" TargetMode="External"/><Relationship Id="rId375" Type="http://schemas.openxmlformats.org/officeDocument/2006/relationships/hyperlink" Target="http://df3/mascot/cgi/peptide_view.pl?file=../data/20121119/F002569.dat&amp;query=1748&amp;hit=1&amp;index=gi%7c00000001&amp;px=1" TargetMode="External"/><Relationship Id="rId3" Type="http://schemas.openxmlformats.org/officeDocument/2006/relationships/webSettings" Target="webSettings.xml"/><Relationship Id="rId235" Type="http://schemas.openxmlformats.org/officeDocument/2006/relationships/hyperlink" Target="http://df3/mascot/cgi/peptide_view.pl?file=../data/20121119/F002569.dat&amp;query=2783&amp;hit=1&amp;index=gi%7c00000001&amp;px=1" TargetMode="External"/><Relationship Id="rId277" Type="http://schemas.openxmlformats.org/officeDocument/2006/relationships/hyperlink" Target="http://df3/mascot/cgi/peptide_view.pl?file=../data/20121119/F002569.dat&amp;query=2693&amp;hit=1&amp;index=gi%7c00000001&amp;px=1" TargetMode="External"/><Relationship Id="rId400" Type="http://schemas.openxmlformats.org/officeDocument/2006/relationships/hyperlink" Target="http://df3/mascot/cgi/peptide_view.pl?file=../data/20121119/F002569.dat&amp;query=1768&amp;hit=1&amp;index=gi%7c00000001&amp;px=1" TargetMode="External"/><Relationship Id="rId442" Type="http://schemas.openxmlformats.org/officeDocument/2006/relationships/hyperlink" Target="http://df3/mascot/cgi/peptide_view.pl?file=../data/20121119/F002569.dat&amp;query=1577&amp;hit=1&amp;index=gi%7c00000001&amp;px=1" TargetMode="External"/><Relationship Id="rId484" Type="http://schemas.openxmlformats.org/officeDocument/2006/relationships/hyperlink" Target="http://df3/mascot/cgi/peptide_view.pl?file=../data/20121119/F002569.dat&amp;query=1444&amp;hit=1&amp;index=gi%7c00000001&amp;px=1" TargetMode="External"/><Relationship Id="rId137" Type="http://schemas.openxmlformats.org/officeDocument/2006/relationships/hyperlink" Target="http://df3/mascot/cgi/peptide_view.pl?file=../data/20121119/F002569.dat&amp;query=2512&amp;hit=1&amp;index=gi%7c00000001&amp;px=1" TargetMode="External"/><Relationship Id="rId302" Type="http://schemas.openxmlformats.org/officeDocument/2006/relationships/hyperlink" Target="http://df3/mascot/cgi/peptide_view.pl?file=../data/20121119/F002569.dat&amp;query=1954&amp;hit=1&amp;index=gi%7c00000001&amp;px=1" TargetMode="External"/><Relationship Id="rId344" Type="http://schemas.openxmlformats.org/officeDocument/2006/relationships/hyperlink" Target="http://df3/mascot/cgi/peptide_view.pl?file=../data/20121119/F002569.dat&amp;query=1663&amp;hit=1&amp;index=gi%7c00000001&amp;px=1" TargetMode="External"/><Relationship Id="rId41" Type="http://schemas.openxmlformats.org/officeDocument/2006/relationships/hyperlink" Target="http://df3/mascot/cgi/peptide_view.pl?file=../data/20121119/F002569.dat&amp;query=2423&amp;hit=1&amp;index=gi%7c00000001&amp;px=1" TargetMode="External"/><Relationship Id="rId83" Type="http://schemas.openxmlformats.org/officeDocument/2006/relationships/hyperlink" Target="http://df3/mascot/cgi/peptide_view.pl?file=../data/20121119/F002569.dat&amp;query=2466&amp;hit=1&amp;index=gi%7c00000001&amp;px=1" TargetMode="External"/><Relationship Id="rId179" Type="http://schemas.openxmlformats.org/officeDocument/2006/relationships/hyperlink" Target="http://df3/mascot/cgi/peptide_view.pl?file=../data/20121119/F002569.dat&amp;query=1892&amp;hit=1&amp;index=gi%7c00000001&amp;px=1" TargetMode="External"/><Relationship Id="rId386" Type="http://schemas.openxmlformats.org/officeDocument/2006/relationships/hyperlink" Target="http://df3/mascot/cgi/peptide_view.pl?file=../data/20121119/F002569.dat&amp;query=1757&amp;hit=1&amp;index=gi%7c00000001&amp;px=1" TargetMode="External"/><Relationship Id="rId190" Type="http://schemas.openxmlformats.org/officeDocument/2006/relationships/hyperlink" Target="http://df3/mascot/cgi/peptide_view.pl?file=../data/20121119/F002569.dat&amp;query=1469&amp;hit=1&amp;index=gi%7c00000001&amp;px=1" TargetMode="External"/><Relationship Id="rId204" Type="http://schemas.openxmlformats.org/officeDocument/2006/relationships/hyperlink" Target="http://df3/mascot/cgi/peptide_view.pl?file=../data/20121119/F002569.dat&amp;query=2726&amp;hit=1&amp;index=gi%7c00000001&amp;px=1" TargetMode="External"/><Relationship Id="rId246" Type="http://schemas.openxmlformats.org/officeDocument/2006/relationships/hyperlink" Target="http://df3/mascot/cgi/peptide_view.pl?file=../data/20121119/F002569.dat&amp;query=2782&amp;hit=1&amp;index=gi%7c00000001&amp;px=1" TargetMode="External"/><Relationship Id="rId288" Type="http://schemas.openxmlformats.org/officeDocument/2006/relationships/hyperlink" Target="http://df3/mascot/cgi/peptide_view.pl?file=../data/20121119/F002569.dat&amp;query=1895&amp;hit=1&amp;index=gi%7c00000001&amp;px=1" TargetMode="External"/><Relationship Id="rId411" Type="http://schemas.openxmlformats.org/officeDocument/2006/relationships/hyperlink" Target="http://df3/mascot/cgi/peptide_view.pl?file=../data/20121119/F002569.dat&amp;query=1783&amp;hit=1&amp;index=gi%7c00000001&amp;px=1" TargetMode="External"/><Relationship Id="rId453" Type="http://schemas.openxmlformats.org/officeDocument/2006/relationships/hyperlink" Target="http://df3/mascot/cgi/peptide_view.pl?file=../data/20121119/F002569.dat&amp;query=335&amp;hit=1&amp;index=gi%7c00000001&amp;px=1" TargetMode="External"/><Relationship Id="rId509" Type="http://schemas.openxmlformats.org/officeDocument/2006/relationships/theme" Target="theme/theme1.xml"/><Relationship Id="rId106" Type="http://schemas.openxmlformats.org/officeDocument/2006/relationships/hyperlink" Target="http://df3/mascot/cgi/peptide_view.pl?file=../data/20121119/F002569.dat&amp;query=2488&amp;hit=1&amp;index=gi%7c00000001&amp;px=1" TargetMode="External"/><Relationship Id="rId313" Type="http://schemas.openxmlformats.org/officeDocument/2006/relationships/hyperlink" Target="http://df3/mascot/cgi/peptide_view.pl?file=../data/20121119/F002569.dat&amp;query=1958&amp;hit=1&amp;index=gi%7c00000001&amp;px=1" TargetMode="External"/><Relationship Id="rId495" Type="http://schemas.openxmlformats.org/officeDocument/2006/relationships/hyperlink" Target="http://df3/mascot/cgi/peptide_view.pl?file=../data/20121119/F002569.dat&amp;query=2612&amp;hit=1&amp;index=gi%7c00000001&amp;px=1" TargetMode="External"/><Relationship Id="rId10" Type="http://schemas.openxmlformats.org/officeDocument/2006/relationships/hyperlink" Target="http://www.ncbi.nlm.nih.gov/blast/Blast.cgi?ALIGNMENTS=50&amp;ALIGNMENT_VIEW=Pairwise&amp;AUTO_FORMAT=Semiauto&amp;CDD_SEARCH=on&amp;CLIENT=web&amp;COMPOSITION_BASED_STATISTICS=on&amp;DATABASE=nr&amp;DESCRIPTIONS=100&amp;ENTREZ_QUERY=(none)&amp;EXPECT=10&amp;FILTER=L&amp;FORMAT_BLOCK_ON_RESPAGE=None&amp;FORMAT_OBJECT=Alignment&amp;FORMAT_TYPE=HTML&amp;GAPCOSTS=11+1&amp;I_THRESH=0.001&amp;LAYOUT=TwoWindows&amp;MATRIX_NAME=BLOSUM62&amp;NCBI_GI=on&amp;PAGE=Proteins&amp;PROGRAM=blastp&amp;QUERY=MGSNKSKPKDASQRRRSLEPAENVHGAGGGAFPASQTPSKPASADGHRGPSAAFAPAAAEPKLFGGFNSSDTVTSPQRAGPLAGGVTTFVALYDYESRTETDLSFKKGERLQIVNNTEGDWWLAHSLSTGQTGYIPSNYVAPSDSIQAEEWYFGKITRRESERLLLNAENPRGTFLVRESETTKGAYCLSVSDFDNAKGLNVKHYKIRKLDSGGFYITSRTQFNSLQQLVAYYSKHADGLCHRLTTVCPTSKPQTQGLAKDAWEIPRESLRLEVKLGQGCFGEVWMGTWNGTTRVAIKTLKPGTMSPEAFLQEAQVMKKLRHEKLVQLYAVVSEEPIYIVTEYMSKGSLLDFLKGETGKYLRLPQLVDMAAQIASGMAYVERMNYVHRDLRAANILVGENLVCKVADFGLARLIEDNEYTARQGAKFPIKWTAPEAALYGRFTIKSDVWSFGILLTELTTKGRVPYPGMVNREVLDQVERGYRMPCPPECPESLHDLMCQCWRKEPEERPTFEYLQAFLEDYFTSTEPQYQPGENL&amp;SERVICE=plain&amp;SET_DEFAULTS.x=9&amp;SET_DEFAULTS.y=5&amp;SHOW_OVERVIEW=on&amp;WORD_SIZE=3&amp;END_OF_HTTPGET=Yes" TargetMode="External"/><Relationship Id="rId52" Type="http://schemas.openxmlformats.org/officeDocument/2006/relationships/hyperlink" Target="http://df3/mascot/cgi/peptide_view.pl?file=../data/20121119/F002569.dat&amp;query=2434&amp;hit=1&amp;index=gi%7c00000001&amp;px=1" TargetMode="External"/><Relationship Id="rId94" Type="http://schemas.openxmlformats.org/officeDocument/2006/relationships/hyperlink" Target="http://df3/mascot/cgi/peptide_view.pl?file=../data/20121119/F002569.dat&amp;query=2477&amp;hit=1&amp;index=gi%7c00000001&amp;px=1" TargetMode="External"/><Relationship Id="rId148" Type="http://schemas.openxmlformats.org/officeDocument/2006/relationships/hyperlink" Target="http://df3/mascot/cgi/peptide_view.pl?file=../data/20121119/F002569.dat&amp;query=803&amp;hit=1&amp;index=gi%7c00000001&amp;px=1" TargetMode="External"/><Relationship Id="rId355" Type="http://schemas.openxmlformats.org/officeDocument/2006/relationships/hyperlink" Target="http://df3/mascot/cgi/peptide_view.pl?file=../data/20121119/F002569.dat&amp;query=1666&amp;hit=1&amp;index=gi%7c00000001&amp;px=1" TargetMode="External"/><Relationship Id="rId397" Type="http://schemas.openxmlformats.org/officeDocument/2006/relationships/hyperlink" Target="http://df3/mascot/cgi/peptide_view.pl?file=../data/20121119/F002569.dat&amp;query=1766&amp;hit=1&amp;index=gi%7c00000001&amp;px=1" TargetMode="External"/><Relationship Id="rId215" Type="http://schemas.openxmlformats.org/officeDocument/2006/relationships/hyperlink" Target="http://df3/mascot/cgi/peptide_view.pl?file=../data/20121119/F002569.dat&amp;query=2735&amp;hit=1&amp;index=gi%7c00000001&amp;px=1" TargetMode="External"/><Relationship Id="rId257" Type="http://schemas.openxmlformats.org/officeDocument/2006/relationships/hyperlink" Target="http://df3/mascot/cgi/peptide_view.pl?file=../data/20121119/F002569.dat&amp;query=405&amp;hit=1&amp;index=gi%7c00000001&amp;px=1" TargetMode="External"/><Relationship Id="rId422" Type="http://schemas.openxmlformats.org/officeDocument/2006/relationships/hyperlink" Target="http://df3/mascot/cgi/peptide_view.pl?file=../data/20121119/F002569.dat&amp;query=1790&amp;hit=1&amp;index=gi%7c00000001&amp;px=1" TargetMode="External"/><Relationship Id="rId464" Type="http://schemas.openxmlformats.org/officeDocument/2006/relationships/hyperlink" Target="http://df3/mascot/cgi/peptide_view.pl?file=../data/20121119/F002569.dat&amp;query=1019&amp;hit=1&amp;index=gi%7c00000001&amp;px=1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19304</Words>
  <Characters>110034</Characters>
  <Application>Microsoft Office Word</Application>
  <DocSecurity>0</DocSecurity>
  <Lines>916</Lines>
  <Paragraphs>25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</dc:creator>
  <cp:keywords/>
  <dc:description/>
  <cp:lastModifiedBy>Chung</cp:lastModifiedBy>
  <cp:revision>1</cp:revision>
  <dcterms:created xsi:type="dcterms:W3CDTF">2015-03-11T00:43:00Z</dcterms:created>
  <dcterms:modified xsi:type="dcterms:W3CDTF">2015-03-11T00:43:00Z</dcterms:modified>
</cp:coreProperties>
</file>